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494"/>
        <w:tblW w:w="11160" w:type="dxa"/>
        <w:tblLayout w:type="fixed"/>
        <w:tblLook w:val="04A0" w:firstRow="1" w:lastRow="0" w:firstColumn="1" w:lastColumn="0" w:noHBand="0" w:noVBand="1"/>
      </w:tblPr>
      <w:tblGrid>
        <w:gridCol w:w="990"/>
        <w:gridCol w:w="720"/>
        <w:gridCol w:w="1170"/>
        <w:gridCol w:w="1170"/>
        <w:gridCol w:w="1170"/>
        <w:gridCol w:w="1170"/>
        <w:gridCol w:w="1080"/>
        <w:gridCol w:w="1440"/>
        <w:gridCol w:w="1080"/>
        <w:gridCol w:w="1170"/>
      </w:tblGrid>
      <w:tr w:rsidR="00AF35BD" w:rsidRPr="00C077A3" w14:paraId="379A9E14" w14:textId="77777777" w:rsidTr="00A8514A">
        <w:tc>
          <w:tcPr>
            <w:tcW w:w="11160" w:type="dxa"/>
            <w:gridSpan w:val="10"/>
          </w:tcPr>
          <w:p w14:paraId="6CEF68F6" w14:textId="1FD90E08" w:rsidR="00AF35BD" w:rsidRPr="00C077A3" w:rsidRDefault="00AF35BD" w:rsidP="00A8514A">
            <w:pPr>
              <w:rPr>
                <w:sz w:val="18"/>
                <w:szCs w:val="18"/>
              </w:rPr>
            </w:pPr>
            <w:bookmarkStart w:id="0" w:name="_GoBack"/>
            <w:bookmarkEnd w:id="0"/>
            <w:r w:rsidRPr="00C077A3">
              <w:rPr>
                <w:rFonts w:asciiTheme="minorBidi" w:hAnsiTheme="minorBidi"/>
                <w:sz w:val="18"/>
                <w:szCs w:val="18"/>
              </w:rPr>
              <w:t xml:space="preserve">Table S1. </w:t>
            </w:r>
            <w:r w:rsidRPr="00C077A3">
              <w:rPr>
                <w:sz w:val="18"/>
                <w:szCs w:val="18"/>
              </w:rPr>
              <w:t>Cont</w:t>
            </w:r>
          </w:p>
        </w:tc>
      </w:tr>
      <w:tr w:rsidR="004530F6" w:rsidRPr="00C077A3" w14:paraId="3E49036B" w14:textId="77777777" w:rsidTr="00A8514A">
        <w:tc>
          <w:tcPr>
            <w:tcW w:w="990" w:type="dxa"/>
          </w:tcPr>
          <w:p w14:paraId="41AF30B8" w14:textId="18F31F30" w:rsidR="00AF35BD" w:rsidRPr="00C077A3" w:rsidRDefault="00AF35BD" w:rsidP="00A8514A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8ECD94F" w14:textId="2EA10B4E" w:rsidR="00AF35BD" w:rsidRPr="00C077A3" w:rsidRDefault="00597CFA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4</w:t>
            </w:r>
          </w:p>
        </w:tc>
        <w:tc>
          <w:tcPr>
            <w:tcW w:w="1170" w:type="dxa"/>
          </w:tcPr>
          <w:p w14:paraId="31599D11" w14:textId="42E86302" w:rsidR="00AF35BD" w:rsidRPr="00C077A3" w:rsidRDefault="00597CFA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6</w:t>
            </w:r>
          </w:p>
        </w:tc>
        <w:tc>
          <w:tcPr>
            <w:tcW w:w="1170" w:type="dxa"/>
          </w:tcPr>
          <w:p w14:paraId="55EB6845" w14:textId="3027CF4E" w:rsidR="00AF35BD" w:rsidRPr="00C077A3" w:rsidRDefault="00597CFA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11</w:t>
            </w:r>
          </w:p>
        </w:tc>
        <w:tc>
          <w:tcPr>
            <w:tcW w:w="1170" w:type="dxa"/>
          </w:tcPr>
          <w:p w14:paraId="430C09C4" w14:textId="50D00E74" w:rsidR="00AF35BD" w:rsidRPr="00C077A3" w:rsidRDefault="00597CFA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13</w:t>
            </w:r>
          </w:p>
        </w:tc>
        <w:tc>
          <w:tcPr>
            <w:tcW w:w="1170" w:type="dxa"/>
          </w:tcPr>
          <w:p w14:paraId="3FDF70DB" w14:textId="2BC485E9" w:rsidR="00AF35BD" w:rsidRPr="00C077A3" w:rsidRDefault="00597CFA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17</w:t>
            </w:r>
          </w:p>
        </w:tc>
        <w:tc>
          <w:tcPr>
            <w:tcW w:w="1080" w:type="dxa"/>
          </w:tcPr>
          <w:p w14:paraId="79F9546D" w14:textId="0E5C9258" w:rsidR="00AF35BD" w:rsidRPr="00C077A3" w:rsidRDefault="00597CFA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23</w:t>
            </w:r>
          </w:p>
        </w:tc>
        <w:tc>
          <w:tcPr>
            <w:tcW w:w="1440" w:type="dxa"/>
          </w:tcPr>
          <w:p w14:paraId="6D28D5C0" w14:textId="180E4E6D" w:rsidR="00AF35BD" w:rsidRPr="00C077A3" w:rsidRDefault="00597CFA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29</w:t>
            </w:r>
          </w:p>
        </w:tc>
        <w:tc>
          <w:tcPr>
            <w:tcW w:w="1080" w:type="dxa"/>
          </w:tcPr>
          <w:p w14:paraId="529D2634" w14:textId="5A887BE9" w:rsidR="00AF35BD" w:rsidRPr="00C077A3" w:rsidRDefault="00597CFA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32</w:t>
            </w:r>
          </w:p>
        </w:tc>
        <w:tc>
          <w:tcPr>
            <w:tcW w:w="1170" w:type="dxa"/>
          </w:tcPr>
          <w:p w14:paraId="71CF71AE" w14:textId="5EAC5831" w:rsidR="00AF35BD" w:rsidRPr="00C077A3" w:rsidRDefault="00597CFA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48</w:t>
            </w:r>
          </w:p>
        </w:tc>
      </w:tr>
      <w:tr w:rsidR="004530F6" w:rsidRPr="00C077A3" w14:paraId="3E2F12E3" w14:textId="77777777" w:rsidTr="00A8514A">
        <w:tc>
          <w:tcPr>
            <w:tcW w:w="990" w:type="dxa"/>
          </w:tcPr>
          <w:p w14:paraId="1214E63B" w14:textId="3DE5C3B8" w:rsidR="00E175CB" w:rsidRPr="00C077A3" w:rsidRDefault="00E175CB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Age</w:t>
            </w:r>
          </w:p>
        </w:tc>
        <w:tc>
          <w:tcPr>
            <w:tcW w:w="720" w:type="dxa"/>
          </w:tcPr>
          <w:p w14:paraId="46D12E6A" w14:textId="77D85B48" w:rsidR="00E175CB" w:rsidRPr="00C077A3" w:rsidRDefault="00332879" w:rsidP="00A8514A">
            <w:pPr>
              <w:rPr>
                <w:sz w:val="18"/>
                <w:szCs w:val="18"/>
              </w:rPr>
            </w:pPr>
            <w:r w:rsidRPr="00C077A3">
              <w:rPr>
                <w:rFonts w:ascii="Arial" w:hAnsi="Arial" w:cs="Arial"/>
                <w:sz w:val="18"/>
                <w:szCs w:val="18"/>
              </w:rPr>
              <w:t>Under 5 years</w:t>
            </w:r>
          </w:p>
        </w:tc>
        <w:tc>
          <w:tcPr>
            <w:tcW w:w="1170" w:type="dxa"/>
          </w:tcPr>
          <w:p w14:paraId="61EE6F33" w14:textId="7FCF8B5E" w:rsidR="00E175CB" w:rsidRPr="00C077A3" w:rsidRDefault="00332879" w:rsidP="00A8514A">
            <w:pPr>
              <w:rPr>
                <w:sz w:val="18"/>
                <w:szCs w:val="18"/>
              </w:rPr>
            </w:pPr>
            <w:r w:rsidRPr="00C077A3">
              <w:rPr>
                <w:rFonts w:ascii="Arial" w:hAnsi="Arial" w:cs="Arial"/>
                <w:sz w:val="18"/>
                <w:szCs w:val="18"/>
              </w:rPr>
              <w:t>Under 5 years</w:t>
            </w:r>
          </w:p>
        </w:tc>
        <w:tc>
          <w:tcPr>
            <w:tcW w:w="1170" w:type="dxa"/>
          </w:tcPr>
          <w:p w14:paraId="132CD770" w14:textId="69DDF90E" w:rsidR="00E175CB" w:rsidRPr="00C077A3" w:rsidRDefault="00332879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</w:t>
            </w:r>
            <w:r w:rsidR="00ED521B" w:rsidRPr="00C077A3">
              <w:rPr>
                <w:sz w:val="18"/>
                <w:szCs w:val="18"/>
              </w:rPr>
              <w:t>-</w:t>
            </w:r>
            <w:r w:rsidRPr="00C077A3">
              <w:rPr>
                <w:sz w:val="18"/>
                <w:szCs w:val="18"/>
              </w:rPr>
              <w:t xml:space="preserve"> 10 years</w:t>
            </w:r>
          </w:p>
        </w:tc>
        <w:tc>
          <w:tcPr>
            <w:tcW w:w="1170" w:type="dxa"/>
          </w:tcPr>
          <w:p w14:paraId="3A51AA58" w14:textId="70F22662" w:rsidR="00E175CB" w:rsidRPr="00C077A3" w:rsidRDefault="00332879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 xml:space="preserve">6 </w:t>
            </w:r>
            <w:r w:rsidR="00ED521B" w:rsidRPr="00C077A3">
              <w:rPr>
                <w:sz w:val="18"/>
                <w:szCs w:val="18"/>
              </w:rPr>
              <w:t>-</w:t>
            </w:r>
            <w:r w:rsidRPr="00C077A3">
              <w:rPr>
                <w:sz w:val="18"/>
                <w:szCs w:val="18"/>
              </w:rPr>
              <w:t xml:space="preserve"> 10 years</w:t>
            </w:r>
          </w:p>
        </w:tc>
        <w:tc>
          <w:tcPr>
            <w:tcW w:w="1170" w:type="dxa"/>
          </w:tcPr>
          <w:p w14:paraId="6A00D6D2" w14:textId="5AC86A19" w:rsidR="00E175CB" w:rsidRPr="00C077A3" w:rsidRDefault="00332879" w:rsidP="00A8514A">
            <w:pPr>
              <w:rPr>
                <w:sz w:val="18"/>
                <w:szCs w:val="18"/>
              </w:rPr>
            </w:pPr>
            <w:r w:rsidRPr="00C077A3">
              <w:rPr>
                <w:rFonts w:ascii="Arial" w:hAnsi="Arial" w:cs="Arial"/>
                <w:sz w:val="18"/>
                <w:szCs w:val="18"/>
              </w:rPr>
              <w:t>Under 5 years</w:t>
            </w:r>
          </w:p>
        </w:tc>
        <w:tc>
          <w:tcPr>
            <w:tcW w:w="1080" w:type="dxa"/>
          </w:tcPr>
          <w:p w14:paraId="3D3E22DC" w14:textId="5ECF54AB" w:rsidR="00E175CB" w:rsidRPr="00C077A3" w:rsidRDefault="00332879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 xml:space="preserve">11 </w:t>
            </w:r>
            <w:r w:rsidR="00ED521B" w:rsidRPr="00C077A3">
              <w:rPr>
                <w:sz w:val="18"/>
                <w:szCs w:val="18"/>
              </w:rPr>
              <w:t>-</w:t>
            </w:r>
            <w:r w:rsidRPr="00C077A3">
              <w:rPr>
                <w:sz w:val="18"/>
                <w:szCs w:val="18"/>
              </w:rPr>
              <w:t xml:space="preserve"> 14 years</w:t>
            </w:r>
          </w:p>
        </w:tc>
        <w:tc>
          <w:tcPr>
            <w:tcW w:w="1440" w:type="dxa"/>
          </w:tcPr>
          <w:p w14:paraId="13CC3355" w14:textId="5D140766" w:rsidR="00E175CB" w:rsidRPr="00C077A3" w:rsidRDefault="00332879" w:rsidP="00A8514A">
            <w:pPr>
              <w:rPr>
                <w:sz w:val="18"/>
                <w:szCs w:val="18"/>
              </w:rPr>
            </w:pPr>
            <w:r w:rsidRPr="00C077A3">
              <w:rPr>
                <w:rFonts w:ascii="Arial" w:hAnsi="Arial" w:cs="Arial"/>
                <w:sz w:val="18"/>
                <w:szCs w:val="18"/>
              </w:rPr>
              <w:t>Under 5 years</w:t>
            </w:r>
          </w:p>
        </w:tc>
        <w:tc>
          <w:tcPr>
            <w:tcW w:w="1080" w:type="dxa"/>
          </w:tcPr>
          <w:p w14:paraId="1BD9FC74" w14:textId="5C6FF238" w:rsidR="00E175CB" w:rsidRPr="00C077A3" w:rsidRDefault="00332879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 xml:space="preserve">11 </w:t>
            </w:r>
            <w:r w:rsidR="00ED521B" w:rsidRPr="00C077A3">
              <w:rPr>
                <w:sz w:val="18"/>
                <w:szCs w:val="18"/>
              </w:rPr>
              <w:t>-</w:t>
            </w:r>
            <w:r w:rsidRPr="00C077A3">
              <w:rPr>
                <w:sz w:val="18"/>
                <w:szCs w:val="18"/>
              </w:rPr>
              <w:t xml:space="preserve"> 14 years</w:t>
            </w:r>
          </w:p>
        </w:tc>
        <w:tc>
          <w:tcPr>
            <w:tcW w:w="1170" w:type="dxa"/>
          </w:tcPr>
          <w:p w14:paraId="14B6A6F0" w14:textId="5588C699" w:rsidR="00E175CB" w:rsidRPr="00C077A3" w:rsidRDefault="00332879" w:rsidP="00A8514A">
            <w:pPr>
              <w:rPr>
                <w:sz w:val="18"/>
                <w:szCs w:val="18"/>
              </w:rPr>
            </w:pPr>
            <w:r w:rsidRPr="00C077A3">
              <w:rPr>
                <w:rFonts w:ascii="Arial" w:hAnsi="Arial" w:cs="Arial"/>
                <w:sz w:val="18"/>
                <w:szCs w:val="18"/>
              </w:rPr>
              <w:t>Under 5 years</w:t>
            </w:r>
          </w:p>
        </w:tc>
      </w:tr>
      <w:tr w:rsidR="004530F6" w:rsidRPr="00C077A3" w14:paraId="386EC8D0" w14:textId="77777777" w:rsidTr="00A8514A">
        <w:tc>
          <w:tcPr>
            <w:tcW w:w="990" w:type="dxa"/>
          </w:tcPr>
          <w:p w14:paraId="2EF4762B" w14:textId="3292440F" w:rsidR="00E175CB" w:rsidRPr="00C077A3" w:rsidRDefault="00E175CB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Gender</w:t>
            </w:r>
          </w:p>
        </w:tc>
        <w:tc>
          <w:tcPr>
            <w:tcW w:w="720" w:type="dxa"/>
          </w:tcPr>
          <w:p w14:paraId="73661214" w14:textId="63368BB8" w:rsidR="00E175CB" w:rsidRPr="00C077A3" w:rsidRDefault="00AF7597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170" w:type="dxa"/>
          </w:tcPr>
          <w:p w14:paraId="2DD08DE4" w14:textId="58E5E385" w:rsidR="00E175CB" w:rsidRPr="00C077A3" w:rsidRDefault="00AF7597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170" w:type="dxa"/>
          </w:tcPr>
          <w:p w14:paraId="34E02AC9" w14:textId="3811D890" w:rsidR="00E175CB" w:rsidRPr="00C077A3" w:rsidRDefault="00AF7597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Female</w:t>
            </w:r>
          </w:p>
        </w:tc>
        <w:tc>
          <w:tcPr>
            <w:tcW w:w="1170" w:type="dxa"/>
          </w:tcPr>
          <w:p w14:paraId="16D63B63" w14:textId="1FADE0C2" w:rsidR="00E175CB" w:rsidRPr="00C077A3" w:rsidRDefault="00AF7597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Female</w:t>
            </w:r>
          </w:p>
        </w:tc>
        <w:tc>
          <w:tcPr>
            <w:tcW w:w="1170" w:type="dxa"/>
          </w:tcPr>
          <w:p w14:paraId="33B0FAB1" w14:textId="6C944126" w:rsidR="00E175CB" w:rsidRPr="00C077A3" w:rsidRDefault="00AF7597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080" w:type="dxa"/>
          </w:tcPr>
          <w:p w14:paraId="278E14D8" w14:textId="0E94445F" w:rsidR="00E175CB" w:rsidRPr="00C077A3" w:rsidRDefault="00AF7597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Female</w:t>
            </w:r>
          </w:p>
        </w:tc>
        <w:tc>
          <w:tcPr>
            <w:tcW w:w="1440" w:type="dxa"/>
          </w:tcPr>
          <w:p w14:paraId="10C27352" w14:textId="690FA3D6" w:rsidR="00E175CB" w:rsidRPr="00C077A3" w:rsidRDefault="00AF7597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080" w:type="dxa"/>
          </w:tcPr>
          <w:p w14:paraId="0ECEC3E5" w14:textId="180D32D8" w:rsidR="00E175CB" w:rsidRPr="00C077A3" w:rsidRDefault="00AF7597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170" w:type="dxa"/>
          </w:tcPr>
          <w:p w14:paraId="2D3DD706" w14:textId="4D6443BD" w:rsidR="00E175CB" w:rsidRPr="00C077A3" w:rsidRDefault="00AF7597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Female</w:t>
            </w:r>
          </w:p>
        </w:tc>
      </w:tr>
      <w:tr w:rsidR="004530F6" w:rsidRPr="00C077A3" w14:paraId="227C48B8" w14:textId="77777777" w:rsidTr="00A8514A">
        <w:tc>
          <w:tcPr>
            <w:tcW w:w="990" w:type="dxa"/>
          </w:tcPr>
          <w:p w14:paraId="0D1A9FEB" w14:textId="786C951B" w:rsidR="00E175CB" w:rsidRPr="00C077A3" w:rsidRDefault="00E175CB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Ward</w:t>
            </w:r>
          </w:p>
        </w:tc>
        <w:tc>
          <w:tcPr>
            <w:tcW w:w="720" w:type="dxa"/>
          </w:tcPr>
          <w:p w14:paraId="5175B15E" w14:textId="71AFB170" w:rsidR="00E175CB" w:rsidRPr="00C077A3" w:rsidRDefault="00754B96" w:rsidP="00A8514A">
            <w:pPr>
              <w:jc w:val="center"/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170" w:type="dxa"/>
          </w:tcPr>
          <w:p w14:paraId="2B22496D" w14:textId="64B4E703" w:rsidR="00E175CB" w:rsidRPr="00C077A3" w:rsidRDefault="00754B96" w:rsidP="00A8514A">
            <w:pPr>
              <w:jc w:val="center"/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170" w:type="dxa"/>
          </w:tcPr>
          <w:p w14:paraId="5D67B21D" w14:textId="0B0F4A11" w:rsidR="00E175CB" w:rsidRPr="00C077A3" w:rsidRDefault="00754B96" w:rsidP="00A8514A">
            <w:pPr>
              <w:jc w:val="center"/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170" w:type="dxa"/>
          </w:tcPr>
          <w:p w14:paraId="6E28E25E" w14:textId="649917D6" w:rsidR="00E175CB" w:rsidRPr="00C077A3" w:rsidRDefault="00754B96" w:rsidP="00A8514A">
            <w:pPr>
              <w:jc w:val="center"/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170" w:type="dxa"/>
          </w:tcPr>
          <w:p w14:paraId="31811634" w14:textId="60344648" w:rsidR="00E175CB" w:rsidRPr="00C077A3" w:rsidRDefault="00754B96" w:rsidP="00A8514A">
            <w:pPr>
              <w:jc w:val="center"/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080" w:type="dxa"/>
          </w:tcPr>
          <w:p w14:paraId="403D8BA7" w14:textId="50791451" w:rsidR="00E175CB" w:rsidRPr="00C077A3" w:rsidRDefault="00754B96" w:rsidP="00A8514A">
            <w:pPr>
              <w:jc w:val="center"/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Surgery</w:t>
            </w:r>
          </w:p>
        </w:tc>
        <w:tc>
          <w:tcPr>
            <w:tcW w:w="1440" w:type="dxa"/>
          </w:tcPr>
          <w:p w14:paraId="14235971" w14:textId="2E0483DE" w:rsidR="00E175CB" w:rsidRPr="00C077A3" w:rsidRDefault="00754B96" w:rsidP="00A8514A">
            <w:pPr>
              <w:jc w:val="center"/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Immunology and rheumatology</w:t>
            </w:r>
          </w:p>
        </w:tc>
        <w:tc>
          <w:tcPr>
            <w:tcW w:w="1080" w:type="dxa"/>
          </w:tcPr>
          <w:p w14:paraId="2B2AFA60" w14:textId="7E43AD51" w:rsidR="00E175CB" w:rsidRPr="00C077A3" w:rsidRDefault="00754B96" w:rsidP="00A8514A">
            <w:pPr>
              <w:jc w:val="center"/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Emergency</w:t>
            </w:r>
          </w:p>
        </w:tc>
        <w:tc>
          <w:tcPr>
            <w:tcW w:w="1170" w:type="dxa"/>
          </w:tcPr>
          <w:p w14:paraId="2AD402CD" w14:textId="3DD528D0" w:rsidR="00E175CB" w:rsidRPr="00C077A3" w:rsidRDefault="00754B96" w:rsidP="00A8514A">
            <w:pPr>
              <w:jc w:val="center"/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Emergency</w:t>
            </w:r>
          </w:p>
        </w:tc>
      </w:tr>
      <w:tr w:rsidR="004530F6" w:rsidRPr="00C077A3" w14:paraId="72CEF3EA" w14:textId="77777777" w:rsidTr="00A8514A">
        <w:tc>
          <w:tcPr>
            <w:tcW w:w="990" w:type="dxa"/>
          </w:tcPr>
          <w:p w14:paraId="629C4A8A" w14:textId="359E9543" w:rsidR="00AF35BD" w:rsidRPr="00C077A3" w:rsidRDefault="00597CFA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Resistance pattern</w:t>
            </w:r>
          </w:p>
        </w:tc>
        <w:tc>
          <w:tcPr>
            <w:tcW w:w="720" w:type="dxa"/>
          </w:tcPr>
          <w:p w14:paraId="20E48B78" w14:textId="2C24DBD3" w:rsidR="00AF35BD" w:rsidRPr="00C077A3" w:rsidRDefault="00C3425E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A/AMP/SXT/AZM</w:t>
            </w:r>
          </w:p>
        </w:tc>
        <w:tc>
          <w:tcPr>
            <w:tcW w:w="1170" w:type="dxa"/>
          </w:tcPr>
          <w:p w14:paraId="7AC72D51" w14:textId="07F32787" w:rsidR="00AF35BD" w:rsidRPr="00C077A3" w:rsidRDefault="00C3425E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CFM/AZM</w:t>
            </w:r>
          </w:p>
        </w:tc>
        <w:tc>
          <w:tcPr>
            <w:tcW w:w="1170" w:type="dxa"/>
          </w:tcPr>
          <w:p w14:paraId="46227B81" w14:textId="7668E0C3" w:rsidR="00AF35BD" w:rsidRPr="00C077A3" w:rsidRDefault="00C3425E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CFM/AZM</w:t>
            </w:r>
          </w:p>
        </w:tc>
        <w:tc>
          <w:tcPr>
            <w:tcW w:w="1170" w:type="dxa"/>
          </w:tcPr>
          <w:p w14:paraId="33E8E01A" w14:textId="30838EDA" w:rsidR="00AF35BD" w:rsidRPr="00C077A3" w:rsidRDefault="00C3425E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CFM/AZM</w:t>
            </w:r>
          </w:p>
        </w:tc>
        <w:tc>
          <w:tcPr>
            <w:tcW w:w="1170" w:type="dxa"/>
          </w:tcPr>
          <w:p w14:paraId="07EA0FEE" w14:textId="420C1E55" w:rsidR="00AF35BD" w:rsidRPr="00C077A3" w:rsidRDefault="00C3425E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CFM/AZM</w:t>
            </w:r>
          </w:p>
        </w:tc>
        <w:tc>
          <w:tcPr>
            <w:tcW w:w="1080" w:type="dxa"/>
          </w:tcPr>
          <w:p w14:paraId="3971BFB4" w14:textId="65F47440" w:rsidR="00AF35BD" w:rsidRPr="00C077A3" w:rsidRDefault="00C3425E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CFM/AZM</w:t>
            </w:r>
          </w:p>
        </w:tc>
        <w:tc>
          <w:tcPr>
            <w:tcW w:w="1440" w:type="dxa"/>
          </w:tcPr>
          <w:p w14:paraId="5BD4369A" w14:textId="6E1C9F20" w:rsidR="00AF35BD" w:rsidRPr="00C077A3" w:rsidRDefault="00C3425E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CFM/AZM</w:t>
            </w:r>
          </w:p>
        </w:tc>
        <w:tc>
          <w:tcPr>
            <w:tcW w:w="1080" w:type="dxa"/>
          </w:tcPr>
          <w:p w14:paraId="773FA675" w14:textId="47D91F72" w:rsidR="00AF35BD" w:rsidRPr="00C077A3" w:rsidRDefault="00C3425E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A/AMP/SXT/AZM/MN</w:t>
            </w:r>
          </w:p>
        </w:tc>
        <w:tc>
          <w:tcPr>
            <w:tcW w:w="1170" w:type="dxa"/>
          </w:tcPr>
          <w:p w14:paraId="5FE1C1A6" w14:textId="5EEDA286" w:rsidR="00AF35BD" w:rsidRPr="00C077A3" w:rsidRDefault="00C3425E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A</w:t>
            </w:r>
            <w:r w:rsidR="00EE4563" w:rsidRPr="00C077A3">
              <w:rPr>
                <w:sz w:val="18"/>
                <w:szCs w:val="18"/>
              </w:rPr>
              <w:t xml:space="preserve"> </w:t>
            </w:r>
            <w:r w:rsidRPr="00C077A3">
              <w:rPr>
                <w:sz w:val="18"/>
                <w:szCs w:val="18"/>
              </w:rPr>
              <w:t>/SXT/AZM/MN</w:t>
            </w:r>
          </w:p>
        </w:tc>
      </w:tr>
      <w:tr w:rsidR="004530F6" w:rsidRPr="00C077A3" w14:paraId="6DB0ED7A" w14:textId="77777777" w:rsidTr="00A8514A">
        <w:tc>
          <w:tcPr>
            <w:tcW w:w="990" w:type="dxa"/>
          </w:tcPr>
          <w:p w14:paraId="08704675" w14:textId="1FD0ECD4" w:rsidR="00754B96" w:rsidRPr="00C077A3" w:rsidRDefault="00754B96" w:rsidP="00A8514A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mphA</w:t>
            </w:r>
          </w:p>
        </w:tc>
        <w:tc>
          <w:tcPr>
            <w:tcW w:w="720" w:type="dxa"/>
          </w:tcPr>
          <w:p w14:paraId="564BA017" w14:textId="75BF56E2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E4964EE" w14:textId="48750E24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0B1B861" w14:textId="4DAC6673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CFB4ABD" w14:textId="69E32EC7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F6F04E8" w14:textId="4B8682CD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11C26BA" w14:textId="0254CBA4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70067D5E" w14:textId="0A150BE7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4046A25" w14:textId="64764EAC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7868F5F7" w14:textId="29B4FE55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:rsidRPr="00C077A3" w14:paraId="034A0073" w14:textId="77777777" w:rsidTr="00A8514A">
        <w:tc>
          <w:tcPr>
            <w:tcW w:w="990" w:type="dxa"/>
          </w:tcPr>
          <w:p w14:paraId="37935F20" w14:textId="2D1A516A" w:rsidR="00754B96" w:rsidRPr="00C077A3" w:rsidRDefault="00754B96" w:rsidP="00A8514A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mphB</w:t>
            </w:r>
          </w:p>
        </w:tc>
        <w:tc>
          <w:tcPr>
            <w:tcW w:w="720" w:type="dxa"/>
          </w:tcPr>
          <w:p w14:paraId="2BB52791" w14:textId="358B7B6B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FBBB074" w14:textId="20D4D5DF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E6D369F" w14:textId="0566E117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7ED53B7D" w14:textId="1C7DE3D4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558206C" w14:textId="575C56B2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0E0AC5F" w14:textId="5A273197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364189E2" w14:textId="13358EEE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0B5386FC" w14:textId="52E08800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E6E29E5" w14:textId="088ED547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:rsidRPr="00C077A3" w14:paraId="633304CE" w14:textId="77777777" w:rsidTr="00A8514A">
        <w:tc>
          <w:tcPr>
            <w:tcW w:w="990" w:type="dxa"/>
          </w:tcPr>
          <w:p w14:paraId="48FFEF7A" w14:textId="65B22586" w:rsidR="00754B96" w:rsidRPr="00C077A3" w:rsidRDefault="00754B96" w:rsidP="00A8514A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A</w:t>
            </w:r>
          </w:p>
        </w:tc>
        <w:tc>
          <w:tcPr>
            <w:tcW w:w="720" w:type="dxa"/>
          </w:tcPr>
          <w:p w14:paraId="1D9301E7" w14:textId="682E7617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BBCB896" w14:textId="636B8E4F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20218C7" w14:textId="639FCA51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57D4C4F" w14:textId="4532351F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2E52727" w14:textId="322CC054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C1BD358" w14:textId="79DB16BA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12879816" w14:textId="6503D0F5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76E2318C" w14:textId="5E743CB7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E93B27B" w14:textId="2C4A2008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:rsidRPr="00C077A3" w14:paraId="13B27A81" w14:textId="77777777" w:rsidTr="00A8514A">
        <w:tc>
          <w:tcPr>
            <w:tcW w:w="990" w:type="dxa"/>
          </w:tcPr>
          <w:p w14:paraId="374C30CC" w14:textId="7E567399" w:rsidR="00754B96" w:rsidRPr="00C077A3" w:rsidRDefault="00754B96" w:rsidP="00A8514A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B</w:t>
            </w:r>
          </w:p>
        </w:tc>
        <w:tc>
          <w:tcPr>
            <w:tcW w:w="720" w:type="dxa"/>
          </w:tcPr>
          <w:p w14:paraId="00F8D369" w14:textId="3635D5F9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64D319B1" w14:textId="4A5E7079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18D7E23" w14:textId="240DA295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7C2CB3B1" w14:textId="3A22F2B0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9F6893B" w14:textId="69C52B7E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61FB870E" w14:textId="4C226DA5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09791023" w14:textId="5FD529DB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046CBF59" w14:textId="0FB3AB60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AF56863" w14:textId="7AC23C2A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:rsidRPr="00C077A3" w14:paraId="4E5B474E" w14:textId="77777777" w:rsidTr="00A8514A">
        <w:tc>
          <w:tcPr>
            <w:tcW w:w="990" w:type="dxa"/>
          </w:tcPr>
          <w:p w14:paraId="411266DA" w14:textId="559DA054" w:rsidR="00754B96" w:rsidRPr="00C077A3" w:rsidRDefault="00754B96" w:rsidP="00A8514A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C</w:t>
            </w:r>
          </w:p>
        </w:tc>
        <w:tc>
          <w:tcPr>
            <w:tcW w:w="720" w:type="dxa"/>
          </w:tcPr>
          <w:p w14:paraId="7A0097AD" w14:textId="7F278A03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3C7C9ED" w14:textId="2AE68376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29A492A" w14:textId="684E0EC5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3F58F5A" w14:textId="159991A8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E8920EC" w14:textId="3F7597B3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7DC0E488" w14:textId="1D497450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6C0C3DB3" w14:textId="25FFE314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2CA7E574" w14:textId="64B72AB7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01A5C7F" w14:textId="61EE8E03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:rsidRPr="00C077A3" w14:paraId="3A732E3F" w14:textId="77777777" w:rsidTr="00A8514A">
        <w:tc>
          <w:tcPr>
            <w:tcW w:w="990" w:type="dxa"/>
          </w:tcPr>
          <w:p w14:paraId="1ECB6D01" w14:textId="1B1C9800" w:rsidR="00754B96" w:rsidRPr="00C077A3" w:rsidRDefault="00754B96" w:rsidP="00A8514A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F</w:t>
            </w:r>
          </w:p>
        </w:tc>
        <w:tc>
          <w:tcPr>
            <w:tcW w:w="720" w:type="dxa"/>
          </w:tcPr>
          <w:p w14:paraId="7D2187E4" w14:textId="2B643DCF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A672F71" w14:textId="3FA403FE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393AE09" w14:textId="123A004B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3885AA6" w14:textId="5629E8A1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610A61CD" w14:textId="20CE48D9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6656EAF5" w14:textId="24CD76F0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2F80B204" w14:textId="7958A150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773A0457" w14:textId="583168E1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7C562FD" w14:textId="7A917273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:rsidRPr="00C077A3" w14:paraId="79D875E4" w14:textId="77777777" w:rsidTr="00A8514A">
        <w:tc>
          <w:tcPr>
            <w:tcW w:w="990" w:type="dxa"/>
          </w:tcPr>
          <w:p w14:paraId="6FC1F269" w14:textId="32FFF78A" w:rsidR="00754B96" w:rsidRPr="00C077A3" w:rsidRDefault="00754B96" w:rsidP="00A8514A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X</w:t>
            </w:r>
          </w:p>
        </w:tc>
        <w:tc>
          <w:tcPr>
            <w:tcW w:w="720" w:type="dxa"/>
          </w:tcPr>
          <w:p w14:paraId="7E7DA9F1" w14:textId="6EEB57F5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5ED6FDF" w14:textId="559A3AFA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70E99873" w14:textId="18D57518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C8A56D5" w14:textId="4FF9DF40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7232084F" w14:textId="3FF689AB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0475C43A" w14:textId="700C42C7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34F58C8F" w14:textId="216ACE72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B1E1939" w14:textId="197EB286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CBA804A" w14:textId="2C93809E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:rsidRPr="00C077A3" w14:paraId="330CF1B1" w14:textId="77777777" w:rsidTr="00A8514A">
        <w:tc>
          <w:tcPr>
            <w:tcW w:w="990" w:type="dxa"/>
          </w:tcPr>
          <w:p w14:paraId="002F91F6" w14:textId="20C8442C" w:rsidR="00754B96" w:rsidRPr="00C077A3" w:rsidRDefault="00754B96" w:rsidP="00A8514A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T</w:t>
            </w:r>
          </w:p>
        </w:tc>
        <w:tc>
          <w:tcPr>
            <w:tcW w:w="720" w:type="dxa"/>
          </w:tcPr>
          <w:p w14:paraId="3BFF2DA9" w14:textId="3DFA74FB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7877514" w14:textId="4C668C09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2A34979" w14:textId="151720B8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D466C31" w14:textId="334EF874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1B16758" w14:textId="779E4A29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1DD6891E" w14:textId="0E9006CD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4A56F7D3" w14:textId="46619C59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056E2EC6" w14:textId="29B7CCD0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6F052297" w14:textId="0B39102C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:rsidRPr="00C077A3" w14:paraId="07F10707" w14:textId="77777777" w:rsidTr="00A8514A">
        <w:tc>
          <w:tcPr>
            <w:tcW w:w="990" w:type="dxa"/>
          </w:tcPr>
          <w:p w14:paraId="12A0F071" w14:textId="3DEC1A0F" w:rsidR="00754B96" w:rsidRPr="00C077A3" w:rsidRDefault="00754B96" w:rsidP="00A8514A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eA</w:t>
            </w:r>
          </w:p>
        </w:tc>
        <w:tc>
          <w:tcPr>
            <w:tcW w:w="720" w:type="dxa"/>
          </w:tcPr>
          <w:p w14:paraId="4334CA0F" w14:textId="04E968E2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B388554" w14:textId="096957C8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25FC63A" w14:textId="2959578B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F446953" w14:textId="638038B3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E896F38" w14:textId="490C16A0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97C778F" w14:textId="6FCCCBAB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470375FA" w14:textId="1EAE4D45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6AD1C72B" w14:textId="1FD703FE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CD2A42D" w14:textId="16C0FC65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:rsidRPr="00C077A3" w14:paraId="75BDBEBC" w14:textId="77777777" w:rsidTr="00A8514A">
        <w:tc>
          <w:tcPr>
            <w:tcW w:w="990" w:type="dxa"/>
          </w:tcPr>
          <w:p w14:paraId="44A73F41" w14:textId="25B095A1" w:rsidR="00754B96" w:rsidRPr="00C077A3" w:rsidRDefault="00754B96" w:rsidP="00A8514A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eB</w:t>
            </w:r>
          </w:p>
        </w:tc>
        <w:tc>
          <w:tcPr>
            <w:tcW w:w="720" w:type="dxa"/>
          </w:tcPr>
          <w:p w14:paraId="5F3284CA" w14:textId="7869B19D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01D33F7" w14:textId="09CFD43E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6B5F6ADC" w14:textId="050DF9E9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6937BD9" w14:textId="043919A5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3030C79" w14:textId="1D9972AF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702533A" w14:textId="22D16FB4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3F3FA6AC" w14:textId="57B714D8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07E9DCB8" w14:textId="25A7951C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1C53638" w14:textId="29102991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:rsidRPr="00C077A3" w14:paraId="23EBA9AD" w14:textId="77777777" w:rsidTr="00A8514A">
        <w:tc>
          <w:tcPr>
            <w:tcW w:w="990" w:type="dxa"/>
          </w:tcPr>
          <w:p w14:paraId="0B4B1B93" w14:textId="026915B6" w:rsidR="00754B96" w:rsidRPr="00C077A3" w:rsidRDefault="00754B96" w:rsidP="00A8514A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mefA</w:t>
            </w:r>
          </w:p>
        </w:tc>
        <w:tc>
          <w:tcPr>
            <w:tcW w:w="720" w:type="dxa"/>
          </w:tcPr>
          <w:p w14:paraId="5B6D91D2" w14:textId="095438FB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58000B4" w14:textId="7F1AA6A2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6AA7C3F1" w14:textId="3C77908F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114EA7D" w14:textId="51F19397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A749380" w14:textId="3BB7F94C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54B8A63" w14:textId="1BE3B29A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7E08DF96" w14:textId="09477732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57685B6" w14:textId="15B463F3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EF479A6" w14:textId="446B3040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:rsidRPr="00C077A3" w14:paraId="5320F708" w14:textId="77777777" w:rsidTr="00A8514A">
        <w:tc>
          <w:tcPr>
            <w:tcW w:w="990" w:type="dxa"/>
          </w:tcPr>
          <w:p w14:paraId="22D9198E" w14:textId="1472A0E4" w:rsidR="00754B96" w:rsidRPr="00C077A3" w:rsidRDefault="00754B96" w:rsidP="00A8514A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msrA</w:t>
            </w:r>
          </w:p>
        </w:tc>
        <w:tc>
          <w:tcPr>
            <w:tcW w:w="720" w:type="dxa"/>
          </w:tcPr>
          <w:p w14:paraId="7DB62FE7" w14:textId="3E86B237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158B085" w14:textId="506FC1AB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278C50B" w14:textId="6A65A738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7E2C11F5" w14:textId="58CCF0F9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7BB9D179" w14:textId="4945744C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22A5F756" w14:textId="088B5A69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540E52C4" w14:textId="6518169B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48A0FB4" w14:textId="68281571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7F8958CF" w14:textId="64CB87C9" w:rsidR="00754B96" w:rsidRPr="00C077A3" w:rsidRDefault="00754B96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:rsidRPr="00C077A3" w14:paraId="6FA7EEC6" w14:textId="77777777" w:rsidTr="00A8514A">
        <w:tc>
          <w:tcPr>
            <w:tcW w:w="990" w:type="dxa"/>
          </w:tcPr>
          <w:p w14:paraId="32B1D53C" w14:textId="2115D103" w:rsidR="00754B96" w:rsidRPr="00C077A3" w:rsidRDefault="00B863C2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 xml:space="preserve">Azithromycin </w:t>
            </w:r>
            <w:r w:rsidR="00754B96" w:rsidRPr="00C077A3">
              <w:rPr>
                <w:sz w:val="18"/>
                <w:szCs w:val="18"/>
              </w:rPr>
              <w:t>MIC</w:t>
            </w:r>
            <w:r w:rsidR="00932795" w:rsidRPr="00C077A3">
              <w:rPr>
                <w:sz w:val="18"/>
                <w:szCs w:val="18"/>
              </w:rPr>
              <w:t xml:space="preserve"> (</w:t>
            </w:r>
            <w:r w:rsidR="00932795" w:rsidRPr="00C077A3">
              <w:rPr>
                <w:rFonts w:ascii="Arial" w:hAnsi="Arial" w:cs="Arial"/>
                <w:sz w:val="18"/>
                <w:szCs w:val="18"/>
              </w:rPr>
              <w:t>µ</w:t>
            </w:r>
            <w:r w:rsidR="00932795" w:rsidRPr="00C077A3">
              <w:rPr>
                <w:sz w:val="18"/>
                <w:szCs w:val="18"/>
              </w:rPr>
              <w:t>g/ml)</w:t>
            </w:r>
            <w:r w:rsidR="00754B96" w:rsidRPr="00C077A3">
              <w:rPr>
                <w:sz w:val="18"/>
                <w:szCs w:val="18"/>
              </w:rPr>
              <w:t xml:space="preserve"> in the presence of </w:t>
            </w:r>
            <w:r w:rsidRPr="00C077A3">
              <w:rPr>
                <w:sz w:val="18"/>
                <w:szCs w:val="18"/>
              </w:rPr>
              <w:t>inhibitor</w:t>
            </w:r>
            <w:r w:rsidR="00932795" w:rsidRPr="00C077A3">
              <w:rPr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</w:tcPr>
          <w:p w14:paraId="6B4E24C7" w14:textId="28039F42" w:rsidR="00754B96" w:rsidRPr="00C077A3" w:rsidRDefault="00932795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512</w:t>
            </w:r>
          </w:p>
        </w:tc>
        <w:tc>
          <w:tcPr>
            <w:tcW w:w="1170" w:type="dxa"/>
          </w:tcPr>
          <w:p w14:paraId="2FE5D929" w14:textId="2E015DFA" w:rsidR="00754B96" w:rsidRPr="00C077A3" w:rsidRDefault="00932795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170" w:type="dxa"/>
          </w:tcPr>
          <w:p w14:paraId="1FC8BEE8" w14:textId="057EFFBD" w:rsidR="00754B96" w:rsidRPr="00C077A3" w:rsidRDefault="00932795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170" w:type="dxa"/>
          </w:tcPr>
          <w:p w14:paraId="735088EB" w14:textId="7425A6CF" w:rsidR="00754B96" w:rsidRPr="00C077A3" w:rsidRDefault="00932795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170" w:type="dxa"/>
          </w:tcPr>
          <w:p w14:paraId="73A199E0" w14:textId="637D5965" w:rsidR="00754B96" w:rsidRPr="00C077A3" w:rsidRDefault="00932795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080" w:type="dxa"/>
          </w:tcPr>
          <w:p w14:paraId="199925FB" w14:textId="3130752C" w:rsidR="00754B96" w:rsidRPr="00C077A3" w:rsidRDefault="00260945" w:rsidP="00A851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1440" w:type="dxa"/>
          </w:tcPr>
          <w:p w14:paraId="2352CE8D" w14:textId="2CAB0ADF" w:rsidR="00754B96" w:rsidRPr="00C077A3" w:rsidRDefault="00932795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080" w:type="dxa"/>
          </w:tcPr>
          <w:p w14:paraId="3ACAABD3" w14:textId="38CCCEB9" w:rsidR="00754B96" w:rsidRPr="00C077A3" w:rsidRDefault="00932795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512</w:t>
            </w:r>
          </w:p>
        </w:tc>
        <w:tc>
          <w:tcPr>
            <w:tcW w:w="1170" w:type="dxa"/>
          </w:tcPr>
          <w:p w14:paraId="0C2E84C3" w14:textId="24237483" w:rsidR="00754B96" w:rsidRPr="00C077A3" w:rsidRDefault="00932795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16</w:t>
            </w:r>
          </w:p>
        </w:tc>
      </w:tr>
      <w:tr w:rsidR="004530F6" w:rsidRPr="00C077A3" w14:paraId="7F978CC3" w14:textId="77777777" w:rsidTr="00A8514A">
        <w:tc>
          <w:tcPr>
            <w:tcW w:w="990" w:type="dxa"/>
          </w:tcPr>
          <w:p w14:paraId="18801C24" w14:textId="5D0013F0" w:rsidR="00932795" w:rsidRPr="00C077A3" w:rsidRDefault="00932795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Azithromycin MIC(</w:t>
            </w:r>
            <w:r w:rsidRPr="00C077A3">
              <w:rPr>
                <w:rFonts w:ascii="Arial" w:hAnsi="Arial" w:cs="Arial"/>
                <w:sz w:val="18"/>
                <w:szCs w:val="18"/>
              </w:rPr>
              <w:t>µ</w:t>
            </w:r>
            <w:r w:rsidRPr="00C077A3">
              <w:rPr>
                <w:sz w:val="18"/>
                <w:szCs w:val="18"/>
              </w:rPr>
              <w:t>g/ml) in the absence of inhibitor</w:t>
            </w:r>
          </w:p>
        </w:tc>
        <w:tc>
          <w:tcPr>
            <w:tcW w:w="720" w:type="dxa"/>
          </w:tcPr>
          <w:p w14:paraId="05C44E73" w14:textId="7F398F3E" w:rsidR="00932795" w:rsidRPr="00C077A3" w:rsidRDefault="00932795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512</w:t>
            </w:r>
          </w:p>
        </w:tc>
        <w:tc>
          <w:tcPr>
            <w:tcW w:w="1170" w:type="dxa"/>
          </w:tcPr>
          <w:p w14:paraId="57023C30" w14:textId="5E392C91" w:rsidR="00932795" w:rsidRPr="00C077A3" w:rsidRDefault="00932795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170" w:type="dxa"/>
          </w:tcPr>
          <w:p w14:paraId="0BCBCFF0" w14:textId="526F97DB" w:rsidR="00932795" w:rsidRPr="00C077A3" w:rsidRDefault="00932795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170" w:type="dxa"/>
          </w:tcPr>
          <w:p w14:paraId="24F4DD24" w14:textId="1E219CF4" w:rsidR="00932795" w:rsidRPr="00C077A3" w:rsidRDefault="00932795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170" w:type="dxa"/>
          </w:tcPr>
          <w:p w14:paraId="60D47555" w14:textId="0A8F01CE" w:rsidR="00932795" w:rsidRPr="00C077A3" w:rsidRDefault="00932795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080" w:type="dxa"/>
          </w:tcPr>
          <w:p w14:paraId="51A6341D" w14:textId="2B44E20D" w:rsidR="00932795" w:rsidRPr="00C077A3" w:rsidRDefault="00932795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512</w:t>
            </w:r>
          </w:p>
        </w:tc>
        <w:tc>
          <w:tcPr>
            <w:tcW w:w="1440" w:type="dxa"/>
          </w:tcPr>
          <w:p w14:paraId="702A2E80" w14:textId="0CA0D8A1" w:rsidR="00932795" w:rsidRPr="00C077A3" w:rsidRDefault="00932795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080" w:type="dxa"/>
          </w:tcPr>
          <w:p w14:paraId="1D46C8E8" w14:textId="11A34C0B" w:rsidR="00932795" w:rsidRPr="00C077A3" w:rsidRDefault="00932795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512</w:t>
            </w:r>
          </w:p>
        </w:tc>
        <w:tc>
          <w:tcPr>
            <w:tcW w:w="1170" w:type="dxa"/>
          </w:tcPr>
          <w:p w14:paraId="3F962F0B" w14:textId="40A8F446" w:rsidR="00932795" w:rsidRPr="00C077A3" w:rsidRDefault="00932795" w:rsidP="00A8514A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</w:tr>
    </w:tbl>
    <w:p w14:paraId="4D74AAEF" w14:textId="258C1505" w:rsidR="001B20FD" w:rsidRDefault="00CB5F07" w:rsidP="00A8514A">
      <w:pPr>
        <w:ind w:left="-900"/>
        <w:jc w:val="both"/>
      </w:pPr>
      <w:r>
        <w:t>Table S</w:t>
      </w:r>
      <w:r w:rsidR="00C13D58">
        <w:t xml:space="preserve">1. Clinical data of pediatric patients, drug resistance and distribution of </w:t>
      </w:r>
      <w:r w:rsidR="00A8514A">
        <w:t>azithromycin</w:t>
      </w:r>
      <w:r w:rsidR="00C13D58">
        <w:t xml:space="preserve"> resistance genes </w:t>
      </w:r>
      <w:r w:rsidR="00A8514A">
        <w:t xml:space="preserve">in </w:t>
      </w:r>
      <w:r w:rsidR="004841AC">
        <w:t xml:space="preserve">DSA </w:t>
      </w:r>
      <w:r w:rsidR="00A8514A" w:rsidRPr="00A8514A">
        <w:rPr>
          <w:i/>
          <w:iCs/>
        </w:rPr>
        <w:t>Shigella</w:t>
      </w:r>
      <w:r w:rsidR="00A8514A">
        <w:t xml:space="preserve"> spp.</w:t>
      </w:r>
    </w:p>
    <w:p w14:paraId="57F09B0E" w14:textId="77777777" w:rsidR="00A8514A" w:rsidRDefault="00A8514A" w:rsidP="00A8514A">
      <w:pPr>
        <w:ind w:left="-900"/>
        <w:jc w:val="both"/>
      </w:pPr>
    </w:p>
    <w:p w14:paraId="5C7F7A4D" w14:textId="77777777" w:rsidR="00A8514A" w:rsidRDefault="00A8514A" w:rsidP="00A8514A">
      <w:pPr>
        <w:ind w:left="-900"/>
        <w:jc w:val="both"/>
      </w:pPr>
    </w:p>
    <w:p w14:paraId="64ED59FB" w14:textId="77777777" w:rsidR="0098546F" w:rsidRDefault="0098546F"/>
    <w:p w14:paraId="00A1E26E" w14:textId="77777777" w:rsidR="0098546F" w:rsidRDefault="0098546F"/>
    <w:tbl>
      <w:tblPr>
        <w:tblStyle w:val="TableGrid"/>
        <w:tblW w:w="1116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990"/>
        <w:gridCol w:w="810"/>
        <w:gridCol w:w="1080"/>
        <w:gridCol w:w="1170"/>
        <w:gridCol w:w="1170"/>
        <w:gridCol w:w="1170"/>
        <w:gridCol w:w="1080"/>
        <w:gridCol w:w="1440"/>
        <w:gridCol w:w="1170"/>
        <w:gridCol w:w="1080"/>
      </w:tblGrid>
      <w:tr w:rsidR="00181D2F" w:rsidRPr="00C077A3" w14:paraId="63382BCB" w14:textId="77777777" w:rsidTr="004530F6">
        <w:tc>
          <w:tcPr>
            <w:tcW w:w="11160" w:type="dxa"/>
            <w:gridSpan w:val="10"/>
          </w:tcPr>
          <w:p w14:paraId="3EE7F1E8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rFonts w:asciiTheme="minorBidi" w:hAnsiTheme="minorBidi"/>
                <w:sz w:val="18"/>
                <w:szCs w:val="18"/>
              </w:rPr>
              <w:t xml:space="preserve">Table S1. </w:t>
            </w:r>
            <w:r w:rsidRPr="00C077A3">
              <w:rPr>
                <w:sz w:val="18"/>
                <w:szCs w:val="18"/>
              </w:rPr>
              <w:t>Cont</w:t>
            </w:r>
          </w:p>
        </w:tc>
      </w:tr>
      <w:tr w:rsidR="004530F6" w:rsidRPr="00C077A3" w14:paraId="0A0541C9" w14:textId="77777777" w:rsidTr="004530F6">
        <w:tc>
          <w:tcPr>
            <w:tcW w:w="990" w:type="dxa"/>
          </w:tcPr>
          <w:p w14:paraId="7CF4F4C4" w14:textId="77777777" w:rsidR="00181D2F" w:rsidRPr="00C077A3" w:rsidRDefault="00181D2F" w:rsidP="00C02CF2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5C5F043A" w14:textId="18051167" w:rsidR="00181D2F" w:rsidRPr="00C077A3" w:rsidRDefault="00181D2F" w:rsidP="00181D2F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ED521B" w:rsidRPr="00C077A3">
              <w:rPr>
                <w:sz w:val="18"/>
                <w:szCs w:val="18"/>
              </w:rPr>
              <w:t>50</w:t>
            </w:r>
          </w:p>
        </w:tc>
        <w:tc>
          <w:tcPr>
            <w:tcW w:w="1080" w:type="dxa"/>
          </w:tcPr>
          <w:p w14:paraId="44321D08" w14:textId="34AAE091" w:rsidR="00181D2F" w:rsidRPr="00C077A3" w:rsidRDefault="00181D2F" w:rsidP="00ED521B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ED521B" w:rsidRPr="00C077A3">
              <w:rPr>
                <w:sz w:val="18"/>
                <w:szCs w:val="18"/>
              </w:rPr>
              <w:t>68</w:t>
            </w:r>
          </w:p>
        </w:tc>
        <w:tc>
          <w:tcPr>
            <w:tcW w:w="1170" w:type="dxa"/>
          </w:tcPr>
          <w:p w14:paraId="51908E54" w14:textId="6D11524C" w:rsidR="00181D2F" w:rsidRPr="00C077A3" w:rsidRDefault="00181D2F" w:rsidP="00181D2F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ED521B" w:rsidRPr="00C077A3">
              <w:rPr>
                <w:sz w:val="18"/>
                <w:szCs w:val="18"/>
              </w:rPr>
              <w:t>72</w:t>
            </w:r>
          </w:p>
        </w:tc>
        <w:tc>
          <w:tcPr>
            <w:tcW w:w="1170" w:type="dxa"/>
          </w:tcPr>
          <w:p w14:paraId="31B0FEDD" w14:textId="4C8F189B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ED521B" w:rsidRPr="00C077A3">
              <w:rPr>
                <w:sz w:val="18"/>
                <w:szCs w:val="18"/>
              </w:rPr>
              <w:t>76</w:t>
            </w:r>
          </w:p>
        </w:tc>
        <w:tc>
          <w:tcPr>
            <w:tcW w:w="1170" w:type="dxa"/>
          </w:tcPr>
          <w:p w14:paraId="6E2E2FA9" w14:textId="28AFDAD6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ED521B" w:rsidRPr="00C077A3">
              <w:rPr>
                <w:sz w:val="18"/>
                <w:szCs w:val="18"/>
              </w:rPr>
              <w:t>77</w:t>
            </w:r>
          </w:p>
        </w:tc>
        <w:tc>
          <w:tcPr>
            <w:tcW w:w="1080" w:type="dxa"/>
          </w:tcPr>
          <w:p w14:paraId="7CE75C41" w14:textId="7D6B0620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ED521B" w:rsidRPr="00C077A3">
              <w:rPr>
                <w:sz w:val="18"/>
                <w:szCs w:val="18"/>
              </w:rPr>
              <w:t>79</w:t>
            </w:r>
          </w:p>
        </w:tc>
        <w:tc>
          <w:tcPr>
            <w:tcW w:w="1440" w:type="dxa"/>
          </w:tcPr>
          <w:p w14:paraId="52CB1F2D" w14:textId="0DD6F748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ED521B" w:rsidRPr="00C077A3">
              <w:rPr>
                <w:sz w:val="18"/>
                <w:szCs w:val="18"/>
              </w:rPr>
              <w:t>82</w:t>
            </w:r>
          </w:p>
        </w:tc>
        <w:tc>
          <w:tcPr>
            <w:tcW w:w="1170" w:type="dxa"/>
          </w:tcPr>
          <w:p w14:paraId="5577DB09" w14:textId="0AD9502A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ED521B" w:rsidRPr="00C077A3">
              <w:rPr>
                <w:sz w:val="18"/>
                <w:szCs w:val="18"/>
              </w:rPr>
              <w:t>85</w:t>
            </w:r>
          </w:p>
        </w:tc>
        <w:tc>
          <w:tcPr>
            <w:tcW w:w="1080" w:type="dxa"/>
          </w:tcPr>
          <w:p w14:paraId="721AD25E" w14:textId="4DE507EA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ED521B" w:rsidRPr="00C077A3">
              <w:rPr>
                <w:sz w:val="18"/>
                <w:szCs w:val="18"/>
              </w:rPr>
              <w:t>86</w:t>
            </w:r>
          </w:p>
        </w:tc>
      </w:tr>
      <w:tr w:rsidR="004530F6" w:rsidRPr="00C077A3" w14:paraId="030A8DEC" w14:textId="77777777" w:rsidTr="004530F6">
        <w:tc>
          <w:tcPr>
            <w:tcW w:w="990" w:type="dxa"/>
          </w:tcPr>
          <w:p w14:paraId="06B96336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Age</w:t>
            </w:r>
          </w:p>
        </w:tc>
        <w:tc>
          <w:tcPr>
            <w:tcW w:w="810" w:type="dxa"/>
          </w:tcPr>
          <w:p w14:paraId="111FC205" w14:textId="666D7FBC" w:rsidR="00181D2F" w:rsidRPr="00C077A3" w:rsidRDefault="00ED521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Under 5 years</w:t>
            </w:r>
          </w:p>
        </w:tc>
        <w:tc>
          <w:tcPr>
            <w:tcW w:w="1080" w:type="dxa"/>
          </w:tcPr>
          <w:p w14:paraId="0A630486" w14:textId="1A75EA8D" w:rsidR="00181D2F" w:rsidRPr="00C077A3" w:rsidRDefault="00ED521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-10 years</w:t>
            </w:r>
          </w:p>
        </w:tc>
        <w:tc>
          <w:tcPr>
            <w:tcW w:w="1170" w:type="dxa"/>
          </w:tcPr>
          <w:p w14:paraId="13B13FD4" w14:textId="59767A23" w:rsidR="00181D2F" w:rsidRPr="00C077A3" w:rsidRDefault="00ED521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-10 years</w:t>
            </w:r>
          </w:p>
        </w:tc>
        <w:tc>
          <w:tcPr>
            <w:tcW w:w="1170" w:type="dxa"/>
          </w:tcPr>
          <w:p w14:paraId="11EA75DF" w14:textId="31387C8A" w:rsidR="00181D2F" w:rsidRPr="00C077A3" w:rsidRDefault="00ED521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-10 years</w:t>
            </w:r>
          </w:p>
        </w:tc>
        <w:tc>
          <w:tcPr>
            <w:tcW w:w="1170" w:type="dxa"/>
          </w:tcPr>
          <w:p w14:paraId="6AB894EC" w14:textId="5F0E7C38" w:rsidR="00181D2F" w:rsidRPr="00C077A3" w:rsidRDefault="00ED521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-10 years</w:t>
            </w:r>
          </w:p>
        </w:tc>
        <w:tc>
          <w:tcPr>
            <w:tcW w:w="1080" w:type="dxa"/>
          </w:tcPr>
          <w:p w14:paraId="46360251" w14:textId="21CC5730" w:rsidR="00181D2F" w:rsidRPr="00C077A3" w:rsidRDefault="00ED521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Under 5 years</w:t>
            </w:r>
          </w:p>
        </w:tc>
        <w:tc>
          <w:tcPr>
            <w:tcW w:w="1440" w:type="dxa"/>
          </w:tcPr>
          <w:p w14:paraId="2103BC70" w14:textId="37399C16" w:rsidR="00181D2F" w:rsidRPr="00C077A3" w:rsidRDefault="00ED521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Under 5 years</w:t>
            </w:r>
          </w:p>
        </w:tc>
        <w:tc>
          <w:tcPr>
            <w:tcW w:w="1170" w:type="dxa"/>
          </w:tcPr>
          <w:p w14:paraId="2760D474" w14:textId="1E6B447E" w:rsidR="00181D2F" w:rsidRPr="00C077A3" w:rsidRDefault="00ED521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11-14 years</w:t>
            </w:r>
          </w:p>
        </w:tc>
        <w:tc>
          <w:tcPr>
            <w:tcW w:w="1080" w:type="dxa"/>
          </w:tcPr>
          <w:p w14:paraId="48C32FB8" w14:textId="68C57D75" w:rsidR="00181D2F" w:rsidRPr="00C077A3" w:rsidRDefault="00ED521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-10 years</w:t>
            </w:r>
          </w:p>
        </w:tc>
      </w:tr>
      <w:tr w:rsidR="004530F6" w:rsidRPr="00C077A3" w14:paraId="4CFC236B" w14:textId="77777777" w:rsidTr="004530F6">
        <w:tc>
          <w:tcPr>
            <w:tcW w:w="990" w:type="dxa"/>
          </w:tcPr>
          <w:p w14:paraId="46F355AD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Gender</w:t>
            </w:r>
          </w:p>
        </w:tc>
        <w:tc>
          <w:tcPr>
            <w:tcW w:w="810" w:type="dxa"/>
          </w:tcPr>
          <w:p w14:paraId="002A9782" w14:textId="11CA4670" w:rsidR="00181D2F" w:rsidRPr="00C077A3" w:rsidRDefault="00ED521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080" w:type="dxa"/>
          </w:tcPr>
          <w:p w14:paraId="7D030F8B" w14:textId="340C824D" w:rsidR="00181D2F" w:rsidRPr="00C077A3" w:rsidRDefault="00155999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170" w:type="dxa"/>
          </w:tcPr>
          <w:p w14:paraId="797845F9" w14:textId="5EEF975E" w:rsidR="00181D2F" w:rsidRPr="00C077A3" w:rsidRDefault="00155999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170" w:type="dxa"/>
          </w:tcPr>
          <w:p w14:paraId="16216110" w14:textId="288ED15C" w:rsidR="00181D2F" w:rsidRPr="00C077A3" w:rsidRDefault="00155999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170" w:type="dxa"/>
          </w:tcPr>
          <w:p w14:paraId="1995632E" w14:textId="0A027298" w:rsidR="00181D2F" w:rsidRPr="00C077A3" w:rsidRDefault="00155999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Female</w:t>
            </w:r>
          </w:p>
        </w:tc>
        <w:tc>
          <w:tcPr>
            <w:tcW w:w="1080" w:type="dxa"/>
          </w:tcPr>
          <w:p w14:paraId="130A9050" w14:textId="1AF2DF3A" w:rsidR="00181D2F" w:rsidRPr="00C077A3" w:rsidRDefault="00155999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Female</w:t>
            </w:r>
          </w:p>
        </w:tc>
        <w:tc>
          <w:tcPr>
            <w:tcW w:w="1440" w:type="dxa"/>
          </w:tcPr>
          <w:p w14:paraId="174F142C" w14:textId="726A7BC6" w:rsidR="00181D2F" w:rsidRPr="00C077A3" w:rsidRDefault="00155999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170" w:type="dxa"/>
          </w:tcPr>
          <w:p w14:paraId="4FC59DEC" w14:textId="7A1B549C" w:rsidR="00181D2F" w:rsidRPr="00C077A3" w:rsidRDefault="00155999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080" w:type="dxa"/>
          </w:tcPr>
          <w:p w14:paraId="6B483A94" w14:textId="0589E447" w:rsidR="00181D2F" w:rsidRPr="00C077A3" w:rsidRDefault="00155999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Female</w:t>
            </w:r>
          </w:p>
        </w:tc>
      </w:tr>
      <w:tr w:rsidR="004530F6" w:rsidRPr="00C077A3" w14:paraId="746E613C" w14:textId="77777777" w:rsidTr="004530F6">
        <w:tc>
          <w:tcPr>
            <w:tcW w:w="990" w:type="dxa"/>
          </w:tcPr>
          <w:p w14:paraId="7FE7B009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Ward</w:t>
            </w:r>
          </w:p>
        </w:tc>
        <w:tc>
          <w:tcPr>
            <w:tcW w:w="810" w:type="dxa"/>
          </w:tcPr>
          <w:p w14:paraId="7659463F" w14:textId="6B327D99" w:rsidR="00181D2F" w:rsidRPr="00C077A3" w:rsidRDefault="00C71860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entral lab</w:t>
            </w:r>
          </w:p>
        </w:tc>
        <w:tc>
          <w:tcPr>
            <w:tcW w:w="1080" w:type="dxa"/>
          </w:tcPr>
          <w:p w14:paraId="59E8DE30" w14:textId="74378C41" w:rsidR="00181D2F" w:rsidRPr="00C077A3" w:rsidRDefault="00C71860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Emergency</w:t>
            </w:r>
          </w:p>
        </w:tc>
        <w:tc>
          <w:tcPr>
            <w:tcW w:w="1170" w:type="dxa"/>
          </w:tcPr>
          <w:p w14:paraId="55A0C8A7" w14:textId="120C8B35" w:rsidR="00181D2F" w:rsidRPr="00C077A3" w:rsidRDefault="00C71860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170" w:type="dxa"/>
          </w:tcPr>
          <w:p w14:paraId="143E9A1E" w14:textId="064531D2" w:rsidR="00181D2F" w:rsidRPr="00C077A3" w:rsidRDefault="00C71860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170" w:type="dxa"/>
          </w:tcPr>
          <w:p w14:paraId="40AB3682" w14:textId="2794F64B" w:rsidR="00181D2F" w:rsidRPr="00C077A3" w:rsidRDefault="00C71860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080" w:type="dxa"/>
          </w:tcPr>
          <w:p w14:paraId="0356E941" w14:textId="4B24E0BD" w:rsidR="00181D2F" w:rsidRPr="00C077A3" w:rsidRDefault="00C71860" w:rsidP="00C71860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Surgery</w:t>
            </w:r>
          </w:p>
        </w:tc>
        <w:tc>
          <w:tcPr>
            <w:tcW w:w="1440" w:type="dxa"/>
          </w:tcPr>
          <w:p w14:paraId="383F15CA" w14:textId="60CE7F89" w:rsidR="00181D2F" w:rsidRPr="00C077A3" w:rsidRDefault="00C71860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170" w:type="dxa"/>
          </w:tcPr>
          <w:p w14:paraId="6733C28B" w14:textId="6CFF928B" w:rsidR="00181D2F" w:rsidRPr="00C077A3" w:rsidRDefault="00C71860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080" w:type="dxa"/>
          </w:tcPr>
          <w:p w14:paraId="47BB385F" w14:textId="23A5CE4B" w:rsidR="00181D2F" w:rsidRPr="00C077A3" w:rsidRDefault="00C71860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</w:tr>
      <w:tr w:rsidR="004530F6" w:rsidRPr="00C077A3" w14:paraId="6F103D71" w14:textId="77777777" w:rsidTr="004530F6">
        <w:tc>
          <w:tcPr>
            <w:tcW w:w="990" w:type="dxa"/>
          </w:tcPr>
          <w:p w14:paraId="0EF3933B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lastRenderedPageBreak/>
              <w:t>Resistance pattern</w:t>
            </w:r>
          </w:p>
        </w:tc>
        <w:tc>
          <w:tcPr>
            <w:tcW w:w="810" w:type="dxa"/>
          </w:tcPr>
          <w:p w14:paraId="3163FB0D" w14:textId="0503F52A" w:rsidR="00181D2F" w:rsidRPr="00C077A3" w:rsidRDefault="00603542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AMP/SXT/CFM/AZM</w:t>
            </w:r>
          </w:p>
        </w:tc>
        <w:tc>
          <w:tcPr>
            <w:tcW w:w="1080" w:type="dxa"/>
          </w:tcPr>
          <w:p w14:paraId="63A2F989" w14:textId="37092054" w:rsidR="00181D2F" w:rsidRPr="00C077A3" w:rsidRDefault="00603542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CFM/AZM</w:t>
            </w:r>
          </w:p>
        </w:tc>
        <w:tc>
          <w:tcPr>
            <w:tcW w:w="1170" w:type="dxa"/>
          </w:tcPr>
          <w:p w14:paraId="7E4BF879" w14:textId="5B9C638F" w:rsidR="00181D2F" w:rsidRPr="00C077A3" w:rsidRDefault="00603542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A/SXT/CFM/AZM/MN</w:t>
            </w:r>
          </w:p>
        </w:tc>
        <w:tc>
          <w:tcPr>
            <w:tcW w:w="1170" w:type="dxa"/>
          </w:tcPr>
          <w:p w14:paraId="438835E3" w14:textId="54B96338" w:rsidR="00181D2F" w:rsidRPr="00C077A3" w:rsidRDefault="00603542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CFM/AZM/MN</w:t>
            </w:r>
          </w:p>
        </w:tc>
        <w:tc>
          <w:tcPr>
            <w:tcW w:w="1170" w:type="dxa"/>
          </w:tcPr>
          <w:p w14:paraId="5B882FF0" w14:textId="57738C36" w:rsidR="00181D2F" w:rsidRPr="00C077A3" w:rsidRDefault="00603542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AMP/SXT/CFM/AZM/MN</w:t>
            </w:r>
          </w:p>
        </w:tc>
        <w:tc>
          <w:tcPr>
            <w:tcW w:w="1080" w:type="dxa"/>
          </w:tcPr>
          <w:p w14:paraId="12A3E84D" w14:textId="372060C9" w:rsidR="00181D2F" w:rsidRPr="00C077A3" w:rsidRDefault="00603542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CFM/AZM/MN</w:t>
            </w:r>
          </w:p>
        </w:tc>
        <w:tc>
          <w:tcPr>
            <w:tcW w:w="1440" w:type="dxa"/>
          </w:tcPr>
          <w:p w14:paraId="35138AD8" w14:textId="52537221" w:rsidR="00181D2F" w:rsidRPr="00C077A3" w:rsidRDefault="00603542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AMP/SXT/CFM/AZM</w:t>
            </w:r>
          </w:p>
        </w:tc>
        <w:tc>
          <w:tcPr>
            <w:tcW w:w="1170" w:type="dxa"/>
          </w:tcPr>
          <w:p w14:paraId="49C25523" w14:textId="32716996" w:rsidR="00181D2F" w:rsidRPr="00C077A3" w:rsidRDefault="009E3AD6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CFM/AZM/MN</w:t>
            </w:r>
          </w:p>
        </w:tc>
        <w:tc>
          <w:tcPr>
            <w:tcW w:w="1080" w:type="dxa"/>
          </w:tcPr>
          <w:p w14:paraId="3F49034B" w14:textId="736B76D8" w:rsidR="00181D2F" w:rsidRPr="00C077A3" w:rsidRDefault="009E3AD6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CFM/AZM/MN</w:t>
            </w:r>
          </w:p>
        </w:tc>
      </w:tr>
      <w:tr w:rsidR="004530F6" w:rsidRPr="00C077A3" w14:paraId="1491C06B" w14:textId="77777777" w:rsidTr="004530F6">
        <w:tc>
          <w:tcPr>
            <w:tcW w:w="990" w:type="dxa"/>
          </w:tcPr>
          <w:p w14:paraId="5D121927" w14:textId="77777777" w:rsidR="00FD396B" w:rsidRPr="00C077A3" w:rsidRDefault="00FD396B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mphA</w:t>
            </w:r>
          </w:p>
        </w:tc>
        <w:tc>
          <w:tcPr>
            <w:tcW w:w="810" w:type="dxa"/>
          </w:tcPr>
          <w:p w14:paraId="1A5BC5D0" w14:textId="3D1D1B2B" w:rsidR="00FD396B" w:rsidRPr="00C077A3" w:rsidRDefault="00FD39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DC06B78" w14:textId="20A80555" w:rsidR="00FD396B" w:rsidRPr="00C077A3" w:rsidRDefault="00FD39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69E7A931" w14:textId="68E15702" w:rsidR="00FD396B" w:rsidRPr="00C077A3" w:rsidRDefault="00FD39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7752AB64" w14:textId="27D3CC5B" w:rsidR="00FD396B" w:rsidRPr="00C077A3" w:rsidRDefault="00FD39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9861F6D" w14:textId="035396BB" w:rsidR="00FD396B" w:rsidRPr="00C077A3" w:rsidRDefault="00FD39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69707B6D" w14:textId="38CA24FA" w:rsidR="00FD396B" w:rsidRPr="00C077A3" w:rsidRDefault="00FD39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1B3BF4D8" w14:textId="3DF968A2" w:rsidR="00FD396B" w:rsidRPr="00C077A3" w:rsidRDefault="00FD39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662CB9B0" w14:textId="242FE938" w:rsidR="00FD396B" w:rsidRPr="00C077A3" w:rsidRDefault="00FD39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5CDC901E" w14:textId="5D12BF11" w:rsidR="00FD396B" w:rsidRPr="00C077A3" w:rsidRDefault="00FD39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:rsidRPr="00C077A3" w14:paraId="770CA54A" w14:textId="77777777" w:rsidTr="004530F6">
        <w:tc>
          <w:tcPr>
            <w:tcW w:w="990" w:type="dxa"/>
          </w:tcPr>
          <w:p w14:paraId="368F8377" w14:textId="77777777" w:rsidR="00181D2F" w:rsidRPr="00C077A3" w:rsidRDefault="00181D2F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mphB</w:t>
            </w:r>
          </w:p>
        </w:tc>
        <w:tc>
          <w:tcPr>
            <w:tcW w:w="810" w:type="dxa"/>
          </w:tcPr>
          <w:p w14:paraId="3AB347B8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0AD32F5F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62CCF499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6BD08E69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AF44383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7CECBAF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6368E345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9E3C115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1731580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:rsidRPr="00C077A3" w14:paraId="1C36AAB6" w14:textId="77777777" w:rsidTr="004530F6">
        <w:tc>
          <w:tcPr>
            <w:tcW w:w="990" w:type="dxa"/>
          </w:tcPr>
          <w:p w14:paraId="3B2E0743" w14:textId="77777777" w:rsidR="00181D2F" w:rsidRPr="00C077A3" w:rsidRDefault="00181D2F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A</w:t>
            </w:r>
          </w:p>
        </w:tc>
        <w:tc>
          <w:tcPr>
            <w:tcW w:w="810" w:type="dxa"/>
          </w:tcPr>
          <w:p w14:paraId="6FD96716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0254975B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23F21CE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B00819A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6D78D066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EDFBAFC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78153EF8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621D9FBC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2585E1DD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:rsidRPr="00C077A3" w14:paraId="7B7759BE" w14:textId="77777777" w:rsidTr="004530F6">
        <w:tc>
          <w:tcPr>
            <w:tcW w:w="990" w:type="dxa"/>
          </w:tcPr>
          <w:p w14:paraId="783FD045" w14:textId="77777777" w:rsidR="00181D2F" w:rsidRPr="00C077A3" w:rsidRDefault="00181D2F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B</w:t>
            </w:r>
          </w:p>
        </w:tc>
        <w:tc>
          <w:tcPr>
            <w:tcW w:w="810" w:type="dxa"/>
          </w:tcPr>
          <w:p w14:paraId="4325E432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1FB0390B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6891D88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53ECFA3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5B062E7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7ACF04B7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72F4E7A6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867BF38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7F1FA12E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:rsidRPr="00C077A3" w14:paraId="2EBB7C6F" w14:textId="77777777" w:rsidTr="004530F6">
        <w:tc>
          <w:tcPr>
            <w:tcW w:w="990" w:type="dxa"/>
          </w:tcPr>
          <w:p w14:paraId="2CBACDC7" w14:textId="77777777" w:rsidR="00181D2F" w:rsidRPr="00C077A3" w:rsidRDefault="00181D2F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C</w:t>
            </w:r>
          </w:p>
        </w:tc>
        <w:tc>
          <w:tcPr>
            <w:tcW w:w="810" w:type="dxa"/>
          </w:tcPr>
          <w:p w14:paraId="15751999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863AEF0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33B1B68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7D974609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F66BEA2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13AC0DF8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4AA090A6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CDA1AEE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2647E225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:rsidRPr="00C077A3" w14:paraId="5A3E7EC6" w14:textId="77777777" w:rsidTr="004530F6">
        <w:tc>
          <w:tcPr>
            <w:tcW w:w="990" w:type="dxa"/>
          </w:tcPr>
          <w:p w14:paraId="69A183BE" w14:textId="77777777" w:rsidR="00181D2F" w:rsidRPr="00C077A3" w:rsidRDefault="00181D2F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F</w:t>
            </w:r>
          </w:p>
        </w:tc>
        <w:tc>
          <w:tcPr>
            <w:tcW w:w="810" w:type="dxa"/>
          </w:tcPr>
          <w:p w14:paraId="7447EC8F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064B104E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8BD3876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E2BBC37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EE07068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13452B3D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5F987463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76B5E0C3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A7CA123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:rsidRPr="00C077A3" w14:paraId="0AFB4A95" w14:textId="77777777" w:rsidTr="004530F6">
        <w:tc>
          <w:tcPr>
            <w:tcW w:w="990" w:type="dxa"/>
          </w:tcPr>
          <w:p w14:paraId="2A926193" w14:textId="77777777" w:rsidR="00181D2F" w:rsidRPr="00C077A3" w:rsidRDefault="00181D2F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X</w:t>
            </w:r>
          </w:p>
        </w:tc>
        <w:tc>
          <w:tcPr>
            <w:tcW w:w="810" w:type="dxa"/>
          </w:tcPr>
          <w:p w14:paraId="4CB6109B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7FA7D9BB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6558C973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A353DFC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797B408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61E25552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42F01064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EB1B1DC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5200FD1E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:rsidRPr="00C077A3" w14:paraId="591B862E" w14:textId="77777777" w:rsidTr="004530F6">
        <w:tc>
          <w:tcPr>
            <w:tcW w:w="990" w:type="dxa"/>
          </w:tcPr>
          <w:p w14:paraId="6568F212" w14:textId="77777777" w:rsidR="00181D2F" w:rsidRPr="00C077A3" w:rsidRDefault="00181D2F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T</w:t>
            </w:r>
          </w:p>
        </w:tc>
        <w:tc>
          <w:tcPr>
            <w:tcW w:w="810" w:type="dxa"/>
          </w:tcPr>
          <w:p w14:paraId="061B825F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68652437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B2B4A8B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6D773F1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628795ED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068F99D7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4E0D806E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7704E60E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11FAAF15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:rsidRPr="00C077A3" w14:paraId="5CAD4EBC" w14:textId="77777777" w:rsidTr="004530F6">
        <w:tc>
          <w:tcPr>
            <w:tcW w:w="990" w:type="dxa"/>
          </w:tcPr>
          <w:p w14:paraId="0FF76C7A" w14:textId="77777777" w:rsidR="00181D2F" w:rsidRPr="00C077A3" w:rsidRDefault="00181D2F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eA</w:t>
            </w:r>
          </w:p>
        </w:tc>
        <w:tc>
          <w:tcPr>
            <w:tcW w:w="810" w:type="dxa"/>
          </w:tcPr>
          <w:p w14:paraId="22094F07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5A2976B0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3BB3228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F7FD171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592BCA3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095B71DD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142BEB0D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73E51B4D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755410D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:rsidRPr="00C077A3" w14:paraId="333B5CD1" w14:textId="77777777" w:rsidTr="004530F6">
        <w:tc>
          <w:tcPr>
            <w:tcW w:w="990" w:type="dxa"/>
          </w:tcPr>
          <w:p w14:paraId="7FB27948" w14:textId="77777777" w:rsidR="00181D2F" w:rsidRPr="00C077A3" w:rsidRDefault="00181D2F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eB</w:t>
            </w:r>
          </w:p>
        </w:tc>
        <w:tc>
          <w:tcPr>
            <w:tcW w:w="810" w:type="dxa"/>
          </w:tcPr>
          <w:p w14:paraId="7CE3AA13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500A2E6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4761F1B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2942894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8E55A1C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61BE9B52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68597DA2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C358D23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D745706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:rsidRPr="00C077A3" w14:paraId="155FA9B1" w14:textId="77777777" w:rsidTr="004530F6">
        <w:tc>
          <w:tcPr>
            <w:tcW w:w="990" w:type="dxa"/>
          </w:tcPr>
          <w:p w14:paraId="07649D63" w14:textId="77777777" w:rsidR="00181D2F" w:rsidRPr="00C077A3" w:rsidRDefault="00181D2F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mefA</w:t>
            </w:r>
          </w:p>
        </w:tc>
        <w:tc>
          <w:tcPr>
            <w:tcW w:w="810" w:type="dxa"/>
          </w:tcPr>
          <w:p w14:paraId="39F6A22D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5B86F90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F9CD1A3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E232A63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61DFF71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7DD65F9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439DC5B8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6B6E988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0229B70A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:rsidRPr="00C077A3" w14:paraId="065720A3" w14:textId="77777777" w:rsidTr="004530F6">
        <w:tc>
          <w:tcPr>
            <w:tcW w:w="990" w:type="dxa"/>
          </w:tcPr>
          <w:p w14:paraId="11FDA17B" w14:textId="77777777" w:rsidR="00181D2F" w:rsidRPr="00C077A3" w:rsidRDefault="00181D2F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msrA</w:t>
            </w:r>
          </w:p>
        </w:tc>
        <w:tc>
          <w:tcPr>
            <w:tcW w:w="810" w:type="dxa"/>
          </w:tcPr>
          <w:p w14:paraId="4A289C50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13017E7C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B5E1138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2C777B3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947C626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1897B85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02545D62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798F37B0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065858E6" w14:textId="77777777" w:rsidR="00181D2F" w:rsidRPr="00C077A3" w:rsidRDefault="00181D2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:rsidRPr="00C077A3" w14:paraId="5F59D15A" w14:textId="77777777" w:rsidTr="004530F6">
        <w:tc>
          <w:tcPr>
            <w:tcW w:w="990" w:type="dxa"/>
          </w:tcPr>
          <w:p w14:paraId="578BBFB7" w14:textId="43A0E606" w:rsidR="00181D2F" w:rsidRPr="00C077A3" w:rsidRDefault="00C71860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Azithromycin MIC (</w:t>
            </w:r>
            <w:r w:rsidRPr="00C077A3">
              <w:rPr>
                <w:rFonts w:ascii="Arial" w:hAnsi="Arial" w:cs="Arial"/>
                <w:sz w:val="18"/>
                <w:szCs w:val="18"/>
              </w:rPr>
              <w:t>µ</w:t>
            </w:r>
            <w:r w:rsidRPr="00C077A3">
              <w:rPr>
                <w:sz w:val="18"/>
                <w:szCs w:val="18"/>
              </w:rPr>
              <w:t>g/ml) in the presence of inhibitor</w:t>
            </w:r>
          </w:p>
        </w:tc>
        <w:tc>
          <w:tcPr>
            <w:tcW w:w="810" w:type="dxa"/>
          </w:tcPr>
          <w:p w14:paraId="2746B9A8" w14:textId="5B34E6B6" w:rsidR="00181D2F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080" w:type="dxa"/>
          </w:tcPr>
          <w:p w14:paraId="5F4D2444" w14:textId="1783BBEF" w:rsidR="00181D2F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256</w:t>
            </w:r>
          </w:p>
        </w:tc>
        <w:tc>
          <w:tcPr>
            <w:tcW w:w="1170" w:type="dxa"/>
          </w:tcPr>
          <w:p w14:paraId="2D75346C" w14:textId="33CD7998" w:rsidR="00181D2F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170" w:type="dxa"/>
          </w:tcPr>
          <w:p w14:paraId="0468E669" w14:textId="6CBE97C7" w:rsidR="00181D2F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170" w:type="dxa"/>
          </w:tcPr>
          <w:p w14:paraId="475BEF16" w14:textId="66D1AC25" w:rsidR="00181D2F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080" w:type="dxa"/>
          </w:tcPr>
          <w:p w14:paraId="2CEFE786" w14:textId="14C5F537" w:rsidR="00181D2F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440" w:type="dxa"/>
          </w:tcPr>
          <w:p w14:paraId="0A91D2EE" w14:textId="095CF66E" w:rsidR="00181D2F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170" w:type="dxa"/>
          </w:tcPr>
          <w:p w14:paraId="1755A05F" w14:textId="4E669D52" w:rsidR="00181D2F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080" w:type="dxa"/>
          </w:tcPr>
          <w:p w14:paraId="4AF620EC" w14:textId="51AE37F1" w:rsidR="00181D2F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</w:tr>
      <w:tr w:rsidR="004530F6" w:rsidRPr="00C077A3" w14:paraId="010E1B8F" w14:textId="77777777" w:rsidTr="004530F6">
        <w:tc>
          <w:tcPr>
            <w:tcW w:w="990" w:type="dxa"/>
          </w:tcPr>
          <w:p w14:paraId="13C15ED0" w14:textId="0F05455A" w:rsidR="00181D2F" w:rsidRPr="00C077A3" w:rsidRDefault="00C71860" w:rsidP="00C71860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Azithromycin MIC (</w:t>
            </w:r>
            <w:r w:rsidRPr="00C077A3">
              <w:rPr>
                <w:rFonts w:ascii="Arial" w:hAnsi="Arial" w:cs="Arial"/>
                <w:sz w:val="18"/>
                <w:szCs w:val="18"/>
              </w:rPr>
              <w:t>µ</w:t>
            </w:r>
            <w:r w:rsidRPr="00C077A3">
              <w:rPr>
                <w:sz w:val="18"/>
                <w:szCs w:val="18"/>
              </w:rPr>
              <w:t>g/ml) in the absence of inhibitor</w:t>
            </w:r>
          </w:p>
        </w:tc>
        <w:tc>
          <w:tcPr>
            <w:tcW w:w="810" w:type="dxa"/>
          </w:tcPr>
          <w:p w14:paraId="7C5F015D" w14:textId="23A4FAA2" w:rsidR="00181D2F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080" w:type="dxa"/>
          </w:tcPr>
          <w:p w14:paraId="63C448A4" w14:textId="0B2FE9C7" w:rsidR="00181D2F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512</w:t>
            </w:r>
          </w:p>
        </w:tc>
        <w:tc>
          <w:tcPr>
            <w:tcW w:w="1170" w:type="dxa"/>
          </w:tcPr>
          <w:p w14:paraId="7C239F28" w14:textId="4828315D" w:rsidR="00181D2F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170" w:type="dxa"/>
          </w:tcPr>
          <w:p w14:paraId="7D9DAABA" w14:textId="48FA8DDB" w:rsidR="00181D2F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170" w:type="dxa"/>
          </w:tcPr>
          <w:p w14:paraId="24ABA2AC" w14:textId="4F20F8ED" w:rsidR="00181D2F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080" w:type="dxa"/>
          </w:tcPr>
          <w:p w14:paraId="678C791F" w14:textId="3EFA8B4B" w:rsidR="00181D2F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440" w:type="dxa"/>
          </w:tcPr>
          <w:p w14:paraId="130F95E5" w14:textId="2CBE8501" w:rsidR="00181D2F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170" w:type="dxa"/>
          </w:tcPr>
          <w:p w14:paraId="57F640CA" w14:textId="24013927" w:rsidR="00181D2F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080" w:type="dxa"/>
          </w:tcPr>
          <w:p w14:paraId="1D2073FB" w14:textId="5DFA5313" w:rsidR="00181D2F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</w:tr>
    </w:tbl>
    <w:p w14:paraId="7FCE58F1" w14:textId="77777777" w:rsidR="00597CFA" w:rsidRDefault="00597CFA" w:rsidP="00181D2F"/>
    <w:tbl>
      <w:tblPr>
        <w:tblStyle w:val="TableGrid"/>
        <w:tblW w:w="1116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990"/>
        <w:gridCol w:w="810"/>
        <w:gridCol w:w="1080"/>
        <w:gridCol w:w="1170"/>
        <w:gridCol w:w="1170"/>
        <w:gridCol w:w="1170"/>
        <w:gridCol w:w="1080"/>
        <w:gridCol w:w="1440"/>
        <w:gridCol w:w="1170"/>
        <w:gridCol w:w="1080"/>
      </w:tblGrid>
      <w:tr w:rsidR="000319F4" w14:paraId="2B19ADF0" w14:textId="77777777" w:rsidTr="004530F6">
        <w:tc>
          <w:tcPr>
            <w:tcW w:w="11160" w:type="dxa"/>
            <w:gridSpan w:val="10"/>
          </w:tcPr>
          <w:p w14:paraId="28825593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rFonts w:asciiTheme="minorBidi" w:hAnsiTheme="minorBidi"/>
                <w:sz w:val="18"/>
                <w:szCs w:val="18"/>
              </w:rPr>
              <w:t xml:space="preserve">Table S1. </w:t>
            </w:r>
            <w:r w:rsidRPr="00C077A3">
              <w:rPr>
                <w:sz w:val="18"/>
                <w:szCs w:val="18"/>
              </w:rPr>
              <w:t>Cont</w:t>
            </w:r>
          </w:p>
        </w:tc>
      </w:tr>
      <w:tr w:rsidR="004530F6" w14:paraId="7C09CB54" w14:textId="77777777" w:rsidTr="004530F6">
        <w:tc>
          <w:tcPr>
            <w:tcW w:w="990" w:type="dxa"/>
          </w:tcPr>
          <w:p w14:paraId="1332993F" w14:textId="77777777" w:rsidR="000319F4" w:rsidRPr="00C077A3" w:rsidRDefault="000319F4" w:rsidP="00C02CF2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172DBD30" w14:textId="1CBF5A32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52016B" w:rsidRPr="00C077A3">
              <w:rPr>
                <w:sz w:val="18"/>
                <w:szCs w:val="18"/>
              </w:rPr>
              <w:t>87</w:t>
            </w:r>
          </w:p>
        </w:tc>
        <w:tc>
          <w:tcPr>
            <w:tcW w:w="1080" w:type="dxa"/>
          </w:tcPr>
          <w:p w14:paraId="50BF8FDC" w14:textId="73F3F505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52016B" w:rsidRPr="00C077A3">
              <w:rPr>
                <w:sz w:val="18"/>
                <w:szCs w:val="18"/>
              </w:rPr>
              <w:t>88</w:t>
            </w:r>
          </w:p>
        </w:tc>
        <w:tc>
          <w:tcPr>
            <w:tcW w:w="1170" w:type="dxa"/>
          </w:tcPr>
          <w:p w14:paraId="5FFED851" w14:textId="710BBE3E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52016B" w:rsidRPr="00C077A3">
              <w:rPr>
                <w:sz w:val="18"/>
                <w:szCs w:val="18"/>
              </w:rPr>
              <w:t>89</w:t>
            </w:r>
          </w:p>
        </w:tc>
        <w:tc>
          <w:tcPr>
            <w:tcW w:w="1170" w:type="dxa"/>
          </w:tcPr>
          <w:p w14:paraId="4EBD7CC2" w14:textId="6A8E5345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52016B" w:rsidRPr="00C077A3">
              <w:rPr>
                <w:sz w:val="18"/>
                <w:szCs w:val="18"/>
              </w:rPr>
              <w:t>92</w:t>
            </w:r>
          </w:p>
        </w:tc>
        <w:tc>
          <w:tcPr>
            <w:tcW w:w="1170" w:type="dxa"/>
          </w:tcPr>
          <w:p w14:paraId="5667F671" w14:textId="711D7CEB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52016B" w:rsidRPr="00C077A3">
              <w:rPr>
                <w:sz w:val="18"/>
                <w:szCs w:val="18"/>
              </w:rPr>
              <w:t>93</w:t>
            </w:r>
          </w:p>
        </w:tc>
        <w:tc>
          <w:tcPr>
            <w:tcW w:w="1080" w:type="dxa"/>
          </w:tcPr>
          <w:p w14:paraId="6D663054" w14:textId="134E3112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52016B" w:rsidRPr="00C077A3">
              <w:rPr>
                <w:sz w:val="18"/>
                <w:szCs w:val="18"/>
              </w:rPr>
              <w:t>97</w:t>
            </w:r>
          </w:p>
        </w:tc>
        <w:tc>
          <w:tcPr>
            <w:tcW w:w="1440" w:type="dxa"/>
          </w:tcPr>
          <w:p w14:paraId="0458FA35" w14:textId="39BD3005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52016B" w:rsidRPr="00C077A3">
              <w:rPr>
                <w:sz w:val="18"/>
                <w:szCs w:val="18"/>
              </w:rPr>
              <w:t>98</w:t>
            </w:r>
          </w:p>
        </w:tc>
        <w:tc>
          <w:tcPr>
            <w:tcW w:w="1170" w:type="dxa"/>
          </w:tcPr>
          <w:p w14:paraId="6483881C" w14:textId="29E7F74D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52016B" w:rsidRPr="00C077A3">
              <w:rPr>
                <w:sz w:val="18"/>
                <w:szCs w:val="18"/>
              </w:rPr>
              <w:t>99</w:t>
            </w:r>
          </w:p>
        </w:tc>
        <w:tc>
          <w:tcPr>
            <w:tcW w:w="1080" w:type="dxa"/>
          </w:tcPr>
          <w:p w14:paraId="2509979B" w14:textId="43070363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52016B" w:rsidRPr="00C077A3">
              <w:rPr>
                <w:sz w:val="18"/>
                <w:szCs w:val="18"/>
              </w:rPr>
              <w:t>100</w:t>
            </w:r>
          </w:p>
        </w:tc>
      </w:tr>
      <w:tr w:rsidR="004530F6" w14:paraId="4BB0975A" w14:textId="77777777" w:rsidTr="004530F6">
        <w:tc>
          <w:tcPr>
            <w:tcW w:w="990" w:type="dxa"/>
          </w:tcPr>
          <w:p w14:paraId="1ECA544C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Age</w:t>
            </w:r>
          </w:p>
        </w:tc>
        <w:tc>
          <w:tcPr>
            <w:tcW w:w="810" w:type="dxa"/>
          </w:tcPr>
          <w:p w14:paraId="5310A7F9" w14:textId="56A83B54" w:rsidR="000319F4" w:rsidRPr="00C077A3" w:rsidRDefault="00A70D38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Under  5 years</w:t>
            </w:r>
          </w:p>
        </w:tc>
        <w:tc>
          <w:tcPr>
            <w:tcW w:w="1080" w:type="dxa"/>
          </w:tcPr>
          <w:p w14:paraId="4108D66C" w14:textId="40411716" w:rsidR="000319F4" w:rsidRPr="00C077A3" w:rsidRDefault="00A70D38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Under  5 years</w:t>
            </w:r>
          </w:p>
        </w:tc>
        <w:tc>
          <w:tcPr>
            <w:tcW w:w="1170" w:type="dxa"/>
          </w:tcPr>
          <w:p w14:paraId="0B16B458" w14:textId="6CB06207" w:rsidR="000319F4" w:rsidRPr="00C077A3" w:rsidRDefault="00A70D38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11-14 years</w:t>
            </w:r>
          </w:p>
        </w:tc>
        <w:tc>
          <w:tcPr>
            <w:tcW w:w="1170" w:type="dxa"/>
          </w:tcPr>
          <w:p w14:paraId="011155E9" w14:textId="13FA44CB" w:rsidR="000319F4" w:rsidRPr="00C077A3" w:rsidRDefault="00A70D38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11-14 years</w:t>
            </w:r>
          </w:p>
        </w:tc>
        <w:tc>
          <w:tcPr>
            <w:tcW w:w="1170" w:type="dxa"/>
          </w:tcPr>
          <w:p w14:paraId="11197921" w14:textId="2743C774" w:rsidR="000319F4" w:rsidRPr="00C077A3" w:rsidRDefault="00A70D38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Under  5 years</w:t>
            </w:r>
          </w:p>
        </w:tc>
        <w:tc>
          <w:tcPr>
            <w:tcW w:w="1080" w:type="dxa"/>
          </w:tcPr>
          <w:p w14:paraId="1948A449" w14:textId="6E476449" w:rsidR="000319F4" w:rsidRPr="00C077A3" w:rsidRDefault="00A70D38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Under  5 years</w:t>
            </w:r>
          </w:p>
        </w:tc>
        <w:tc>
          <w:tcPr>
            <w:tcW w:w="1440" w:type="dxa"/>
          </w:tcPr>
          <w:p w14:paraId="12D33377" w14:textId="43DF38BC" w:rsidR="000319F4" w:rsidRPr="00C077A3" w:rsidRDefault="00A70D38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Under  5 years</w:t>
            </w:r>
          </w:p>
        </w:tc>
        <w:tc>
          <w:tcPr>
            <w:tcW w:w="1170" w:type="dxa"/>
          </w:tcPr>
          <w:p w14:paraId="4B6A1B22" w14:textId="6262F969" w:rsidR="000319F4" w:rsidRPr="00C077A3" w:rsidRDefault="00A70D38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Under  5 years</w:t>
            </w:r>
          </w:p>
        </w:tc>
        <w:tc>
          <w:tcPr>
            <w:tcW w:w="1080" w:type="dxa"/>
          </w:tcPr>
          <w:p w14:paraId="409FC0B4" w14:textId="1EFE567C" w:rsidR="000319F4" w:rsidRPr="00C077A3" w:rsidRDefault="00A70D38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-10 years</w:t>
            </w:r>
          </w:p>
        </w:tc>
      </w:tr>
      <w:tr w:rsidR="004530F6" w14:paraId="1EC05E3D" w14:textId="77777777" w:rsidTr="004530F6">
        <w:tc>
          <w:tcPr>
            <w:tcW w:w="990" w:type="dxa"/>
          </w:tcPr>
          <w:p w14:paraId="50AB28FE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Gender</w:t>
            </w:r>
          </w:p>
        </w:tc>
        <w:tc>
          <w:tcPr>
            <w:tcW w:w="810" w:type="dxa"/>
          </w:tcPr>
          <w:p w14:paraId="5150752F" w14:textId="311AED30" w:rsidR="000319F4" w:rsidRPr="00C077A3" w:rsidRDefault="00AD33A3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080" w:type="dxa"/>
          </w:tcPr>
          <w:p w14:paraId="16AC6EE8" w14:textId="1DAF6365" w:rsidR="000319F4" w:rsidRPr="00C077A3" w:rsidRDefault="00AD33A3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170" w:type="dxa"/>
          </w:tcPr>
          <w:p w14:paraId="70278428" w14:textId="6C84D57B" w:rsidR="000319F4" w:rsidRPr="00C077A3" w:rsidRDefault="00AD33A3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170" w:type="dxa"/>
          </w:tcPr>
          <w:p w14:paraId="3705F67B" w14:textId="3EFECDF0" w:rsidR="000319F4" w:rsidRPr="00C077A3" w:rsidRDefault="00AD33A3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170" w:type="dxa"/>
          </w:tcPr>
          <w:p w14:paraId="7ACDA193" w14:textId="502F4C93" w:rsidR="000319F4" w:rsidRPr="00C077A3" w:rsidRDefault="00AD33A3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080" w:type="dxa"/>
          </w:tcPr>
          <w:p w14:paraId="3DBC7CE3" w14:textId="41997BD1" w:rsidR="000319F4" w:rsidRPr="00C077A3" w:rsidRDefault="00AD33A3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440" w:type="dxa"/>
          </w:tcPr>
          <w:p w14:paraId="030FED4E" w14:textId="382FE7A7" w:rsidR="000319F4" w:rsidRPr="00C077A3" w:rsidRDefault="00AD33A3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170" w:type="dxa"/>
          </w:tcPr>
          <w:p w14:paraId="150F7ED6" w14:textId="20D6CCA2" w:rsidR="000319F4" w:rsidRPr="00C077A3" w:rsidRDefault="00AD33A3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Female</w:t>
            </w:r>
          </w:p>
        </w:tc>
        <w:tc>
          <w:tcPr>
            <w:tcW w:w="1080" w:type="dxa"/>
          </w:tcPr>
          <w:p w14:paraId="0E81A5C0" w14:textId="6B7529F5" w:rsidR="000319F4" w:rsidRPr="00C077A3" w:rsidRDefault="00AD33A3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Female</w:t>
            </w:r>
          </w:p>
        </w:tc>
      </w:tr>
      <w:tr w:rsidR="004530F6" w14:paraId="331530CE" w14:textId="77777777" w:rsidTr="004530F6">
        <w:tc>
          <w:tcPr>
            <w:tcW w:w="990" w:type="dxa"/>
          </w:tcPr>
          <w:p w14:paraId="54EC196F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Ward</w:t>
            </w:r>
          </w:p>
        </w:tc>
        <w:tc>
          <w:tcPr>
            <w:tcW w:w="810" w:type="dxa"/>
          </w:tcPr>
          <w:p w14:paraId="009897E9" w14:textId="3C79E83A" w:rsidR="000319F4" w:rsidRPr="00C077A3" w:rsidRDefault="00E64D46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080" w:type="dxa"/>
          </w:tcPr>
          <w:p w14:paraId="79087E4A" w14:textId="2BCEBE28" w:rsidR="000319F4" w:rsidRPr="00C077A3" w:rsidRDefault="00E64D46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170" w:type="dxa"/>
          </w:tcPr>
          <w:p w14:paraId="55E1C303" w14:textId="0394971B" w:rsidR="000319F4" w:rsidRPr="00C077A3" w:rsidRDefault="00E64D46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Emergency</w:t>
            </w:r>
          </w:p>
        </w:tc>
        <w:tc>
          <w:tcPr>
            <w:tcW w:w="1170" w:type="dxa"/>
          </w:tcPr>
          <w:p w14:paraId="51031F22" w14:textId="767599FB" w:rsidR="000319F4" w:rsidRPr="00C077A3" w:rsidRDefault="00E64D46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ICU</w:t>
            </w:r>
          </w:p>
        </w:tc>
        <w:tc>
          <w:tcPr>
            <w:tcW w:w="1170" w:type="dxa"/>
          </w:tcPr>
          <w:p w14:paraId="7FCE3B68" w14:textId="18A134B6" w:rsidR="000319F4" w:rsidRPr="00C077A3" w:rsidRDefault="00E64D46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080" w:type="dxa"/>
          </w:tcPr>
          <w:p w14:paraId="25C9FFBE" w14:textId="7B6FEDA0" w:rsidR="000319F4" w:rsidRPr="00C077A3" w:rsidRDefault="00E64D46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440" w:type="dxa"/>
          </w:tcPr>
          <w:p w14:paraId="5164D259" w14:textId="2A8E5AF6" w:rsidR="000319F4" w:rsidRPr="00C077A3" w:rsidRDefault="00E64D46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Emergency</w:t>
            </w:r>
          </w:p>
        </w:tc>
        <w:tc>
          <w:tcPr>
            <w:tcW w:w="1170" w:type="dxa"/>
          </w:tcPr>
          <w:p w14:paraId="23E66E42" w14:textId="324468C2" w:rsidR="000319F4" w:rsidRPr="00C077A3" w:rsidRDefault="00E64D46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Emergency</w:t>
            </w:r>
          </w:p>
        </w:tc>
        <w:tc>
          <w:tcPr>
            <w:tcW w:w="1080" w:type="dxa"/>
          </w:tcPr>
          <w:p w14:paraId="5A20B038" w14:textId="0573A8B5" w:rsidR="000319F4" w:rsidRPr="00C077A3" w:rsidRDefault="00E64D46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</w:tr>
      <w:tr w:rsidR="004530F6" w14:paraId="40E15332" w14:textId="77777777" w:rsidTr="004530F6">
        <w:tc>
          <w:tcPr>
            <w:tcW w:w="990" w:type="dxa"/>
          </w:tcPr>
          <w:p w14:paraId="74BFF904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Resistance pattern</w:t>
            </w:r>
          </w:p>
        </w:tc>
        <w:tc>
          <w:tcPr>
            <w:tcW w:w="810" w:type="dxa"/>
          </w:tcPr>
          <w:p w14:paraId="03C1036C" w14:textId="2C47D116" w:rsidR="000319F4" w:rsidRPr="00C077A3" w:rsidRDefault="00F60183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CFM/AZM/MN</w:t>
            </w:r>
          </w:p>
        </w:tc>
        <w:tc>
          <w:tcPr>
            <w:tcW w:w="1080" w:type="dxa"/>
          </w:tcPr>
          <w:p w14:paraId="1EACE82E" w14:textId="5FE7B27A" w:rsidR="000319F4" w:rsidRPr="00C077A3" w:rsidRDefault="00F60183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CIP/AZM/MN</w:t>
            </w:r>
          </w:p>
        </w:tc>
        <w:tc>
          <w:tcPr>
            <w:tcW w:w="1170" w:type="dxa"/>
          </w:tcPr>
          <w:p w14:paraId="6A53EB0D" w14:textId="3A8109E1" w:rsidR="000319F4" w:rsidRPr="00C077A3" w:rsidRDefault="00F60183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A/AMP/SXT/CIP/CFM/AZM/MN</w:t>
            </w:r>
          </w:p>
        </w:tc>
        <w:tc>
          <w:tcPr>
            <w:tcW w:w="1170" w:type="dxa"/>
          </w:tcPr>
          <w:p w14:paraId="306D305C" w14:textId="56BA48B8" w:rsidR="000319F4" w:rsidRPr="00C077A3" w:rsidRDefault="00F60183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LEV/CFM/AZM/MN</w:t>
            </w:r>
          </w:p>
        </w:tc>
        <w:tc>
          <w:tcPr>
            <w:tcW w:w="1170" w:type="dxa"/>
          </w:tcPr>
          <w:p w14:paraId="67E4FCB5" w14:textId="6D31D11A" w:rsidR="000319F4" w:rsidRPr="00C077A3" w:rsidRDefault="00F60183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CFM/AZM/NA</w:t>
            </w:r>
          </w:p>
        </w:tc>
        <w:tc>
          <w:tcPr>
            <w:tcW w:w="1080" w:type="dxa"/>
          </w:tcPr>
          <w:p w14:paraId="56BF89F0" w14:textId="4CB5EF0E" w:rsidR="000319F4" w:rsidRPr="00C077A3" w:rsidRDefault="0026234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CFM/AZM/NA</w:t>
            </w:r>
          </w:p>
        </w:tc>
        <w:tc>
          <w:tcPr>
            <w:tcW w:w="1440" w:type="dxa"/>
          </w:tcPr>
          <w:p w14:paraId="0D1BA265" w14:textId="7AA0BE6E" w:rsidR="000319F4" w:rsidRPr="00C077A3" w:rsidRDefault="0026234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CFM/AZM/NA</w:t>
            </w:r>
          </w:p>
        </w:tc>
        <w:tc>
          <w:tcPr>
            <w:tcW w:w="1170" w:type="dxa"/>
          </w:tcPr>
          <w:p w14:paraId="7831A6DF" w14:textId="03B673B5" w:rsidR="000319F4" w:rsidRPr="00C077A3" w:rsidRDefault="0026234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CFM/AZM/NA</w:t>
            </w:r>
          </w:p>
        </w:tc>
        <w:tc>
          <w:tcPr>
            <w:tcW w:w="1080" w:type="dxa"/>
          </w:tcPr>
          <w:p w14:paraId="23DBC355" w14:textId="0981900B" w:rsidR="000319F4" w:rsidRPr="00C077A3" w:rsidRDefault="0026234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CFM/AZM/NA</w:t>
            </w:r>
          </w:p>
        </w:tc>
      </w:tr>
      <w:tr w:rsidR="004530F6" w14:paraId="33E5E4A2" w14:textId="77777777" w:rsidTr="004530F6">
        <w:tc>
          <w:tcPr>
            <w:tcW w:w="990" w:type="dxa"/>
          </w:tcPr>
          <w:p w14:paraId="1F416B4D" w14:textId="77777777" w:rsidR="0052016B" w:rsidRPr="00C077A3" w:rsidRDefault="0052016B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mphA</w:t>
            </w:r>
          </w:p>
        </w:tc>
        <w:tc>
          <w:tcPr>
            <w:tcW w:w="810" w:type="dxa"/>
          </w:tcPr>
          <w:p w14:paraId="2BBE1D0D" w14:textId="1C02F199" w:rsidR="0052016B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76D386A" w14:textId="37FB3387" w:rsidR="0052016B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741A194A" w14:textId="3AF49DAE" w:rsidR="0052016B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8492378" w14:textId="5551FBAB" w:rsidR="0052016B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8E2888A" w14:textId="4530B8B2" w:rsidR="0052016B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59CD6B9" w14:textId="792A5BE1" w:rsidR="0052016B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2CE640B7" w14:textId="6913B10F" w:rsidR="0052016B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84D673A" w14:textId="337C8310" w:rsidR="0052016B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6C7DDF21" w14:textId="4ABCC4E5" w:rsidR="0052016B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14:paraId="08626352" w14:textId="77777777" w:rsidTr="004530F6">
        <w:tc>
          <w:tcPr>
            <w:tcW w:w="990" w:type="dxa"/>
          </w:tcPr>
          <w:p w14:paraId="1580E70E" w14:textId="77777777" w:rsidR="000319F4" w:rsidRPr="00C077A3" w:rsidRDefault="000319F4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mphB</w:t>
            </w:r>
          </w:p>
        </w:tc>
        <w:tc>
          <w:tcPr>
            <w:tcW w:w="810" w:type="dxa"/>
          </w:tcPr>
          <w:p w14:paraId="0D2CD383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0BBB10C0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27E4628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61562D0B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20AE7E5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76F216C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3D61EEEC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7117A089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2768894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14:paraId="291F179D" w14:textId="77777777" w:rsidTr="004530F6">
        <w:tc>
          <w:tcPr>
            <w:tcW w:w="990" w:type="dxa"/>
          </w:tcPr>
          <w:p w14:paraId="4188F431" w14:textId="77777777" w:rsidR="000319F4" w:rsidRPr="00C077A3" w:rsidRDefault="000319F4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A</w:t>
            </w:r>
          </w:p>
        </w:tc>
        <w:tc>
          <w:tcPr>
            <w:tcW w:w="810" w:type="dxa"/>
          </w:tcPr>
          <w:p w14:paraId="3E0CC681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0B282061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D6ED0BA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F4A3ED8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E59C50E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74E962BB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387D8610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28CDD78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1190D47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14:paraId="28F49D6B" w14:textId="77777777" w:rsidTr="004530F6">
        <w:tc>
          <w:tcPr>
            <w:tcW w:w="990" w:type="dxa"/>
          </w:tcPr>
          <w:p w14:paraId="28D9AC11" w14:textId="77777777" w:rsidR="000319F4" w:rsidRPr="00C077A3" w:rsidRDefault="000319F4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B</w:t>
            </w:r>
          </w:p>
        </w:tc>
        <w:tc>
          <w:tcPr>
            <w:tcW w:w="810" w:type="dxa"/>
          </w:tcPr>
          <w:p w14:paraId="41AACD56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509428D1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EEECC31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A1C4DB8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7ADE3E1E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B020088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56DB3001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1CD84F5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47288BD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14:paraId="34906212" w14:textId="77777777" w:rsidTr="004530F6">
        <w:tc>
          <w:tcPr>
            <w:tcW w:w="990" w:type="dxa"/>
          </w:tcPr>
          <w:p w14:paraId="4B47D4C8" w14:textId="77777777" w:rsidR="000319F4" w:rsidRPr="00C077A3" w:rsidRDefault="000319F4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C</w:t>
            </w:r>
          </w:p>
        </w:tc>
        <w:tc>
          <w:tcPr>
            <w:tcW w:w="810" w:type="dxa"/>
          </w:tcPr>
          <w:p w14:paraId="1DBADE5D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24F16A3B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C85281B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7B60895E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182DB20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541D3DC1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00D6FADF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262E3C0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6C81312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14:paraId="5D398314" w14:textId="77777777" w:rsidTr="004530F6">
        <w:tc>
          <w:tcPr>
            <w:tcW w:w="990" w:type="dxa"/>
          </w:tcPr>
          <w:p w14:paraId="220F1FC9" w14:textId="77777777" w:rsidR="000319F4" w:rsidRPr="00C077A3" w:rsidRDefault="000319F4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F</w:t>
            </w:r>
          </w:p>
        </w:tc>
        <w:tc>
          <w:tcPr>
            <w:tcW w:w="810" w:type="dxa"/>
          </w:tcPr>
          <w:p w14:paraId="3943344B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6239E5A7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622C31A6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479A26B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958B90A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BBF8A20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3E22D121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8BDC138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02AA6035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14:paraId="75CC0BE5" w14:textId="77777777" w:rsidTr="004530F6">
        <w:tc>
          <w:tcPr>
            <w:tcW w:w="990" w:type="dxa"/>
          </w:tcPr>
          <w:p w14:paraId="02668E75" w14:textId="77777777" w:rsidR="000319F4" w:rsidRPr="00C077A3" w:rsidRDefault="000319F4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X</w:t>
            </w:r>
          </w:p>
        </w:tc>
        <w:tc>
          <w:tcPr>
            <w:tcW w:w="810" w:type="dxa"/>
          </w:tcPr>
          <w:p w14:paraId="3373D01C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7D037F16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A2F79B0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A5C10CE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8FD8DB3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5231BDDB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594D4C61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5780C91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6986DCA8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14:paraId="4BEF228C" w14:textId="77777777" w:rsidTr="004530F6">
        <w:tc>
          <w:tcPr>
            <w:tcW w:w="990" w:type="dxa"/>
          </w:tcPr>
          <w:p w14:paraId="2FF13B7D" w14:textId="77777777" w:rsidR="000319F4" w:rsidRPr="00C077A3" w:rsidRDefault="000319F4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T</w:t>
            </w:r>
          </w:p>
        </w:tc>
        <w:tc>
          <w:tcPr>
            <w:tcW w:w="810" w:type="dxa"/>
          </w:tcPr>
          <w:p w14:paraId="54840872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6844D5AD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3C64D01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984DC34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900A39C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08918705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51F57B25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1821A59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0739B55B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14:paraId="10189712" w14:textId="77777777" w:rsidTr="004530F6">
        <w:tc>
          <w:tcPr>
            <w:tcW w:w="990" w:type="dxa"/>
          </w:tcPr>
          <w:p w14:paraId="300D416F" w14:textId="77777777" w:rsidR="000319F4" w:rsidRPr="00C077A3" w:rsidRDefault="000319F4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eA</w:t>
            </w:r>
          </w:p>
        </w:tc>
        <w:tc>
          <w:tcPr>
            <w:tcW w:w="810" w:type="dxa"/>
          </w:tcPr>
          <w:p w14:paraId="0793FA5F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52F8C715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CFA4FCA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9D3C616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6C62FB54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2C50AE58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2E3D1DF1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79B27453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E2582D2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14:paraId="27FA5771" w14:textId="77777777" w:rsidTr="004530F6">
        <w:tc>
          <w:tcPr>
            <w:tcW w:w="990" w:type="dxa"/>
          </w:tcPr>
          <w:p w14:paraId="1A684CC8" w14:textId="77777777" w:rsidR="000319F4" w:rsidRPr="00C077A3" w:rsidRDefault="000319F4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eB</w:t>
            </w:r>
          </w:p>
        </w:tc>
        <w:tc>
          <w:tcPr>
            <w:tcW w:w="810" w:type="dxa"/>
          </w:tcPr>
          <w:p w14:paraId="2E5653D2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0DA7DD9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91AD084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4BE13E6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7B0E1E04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67A279E2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5F2ACBA9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7D3F634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6998DA44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14:paraId="35C7AA44" w14:textId="77777777" w:rsidTr="004530F6">
        <w:tc>
          <w:tcPr>
            <w:tcW w:w="990" w:type="dxa"/>
          </w:tcPr>
          <w:p w14:paraId="49F963BD" w14:textId="77777777" w:rsidR="000319F4" w:rsidRPr="00C077A3" w:rsidRDefault="000319F4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mefA</w:t>
            </w:r>
          </w:p>
        </w:tc>
        <w:tc>
          <w:tcPr>
            <w:tcW w:w="810" w:type="dxa"/>
          </w:tcPr>
          <w:p w14:paraId="7F7433C1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27F27B1C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C69AEBA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D60C8F9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50AC32A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28EDD968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47BA38A2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E1B6E20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0D5CA236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14:paraId="7EAD22B5" w14:textId="77777777" w:rsidTr="004530F6">
        <w:tc>
          <w:tcPr>
            <w:tcW w:w="990" w:type="dxa"/>
          </w:tcPr>
          <w:p w14:paraId="47DBB278" w14:textId="77777777" w:rsidR="000319F4" w:rsidRPr="00C077A3" w:rsidRDefault="000319F4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msrA</w:t>
            </w:r>
          </w:p>
        </w:tc>
        <w:tc>
          <w:tcPr>
            <w:tcW w:w="810" w:type="dxa"/>
          </w:tcPr>
          <w:p w14:paraId="525A6F2C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7267D30F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418CBC1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64D74C5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485723F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7E7CBC11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1247C892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66E64E32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2C52C71B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4530F6" w14:paraId="5B260FB3" w14:textId="77777777" w:rsidTr="004530F6">
        <w:tc>
          <w:tcPr>
            <w:tcW w:w="990" w:type="dxa"/>
          </w:tcPr>
          <w:p w14:paraId="53197A08" w14:textId="47546D2D" w:rsidR="000319F4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 xml:space="preserve">Azithromycin MIC </w:t>
            </w:r>
            <w:r w:rsidRPr="00C077A3">
              <w:rPr>
                <w:sz w:val="18"/>
                <w:szCs w:val="18"/>
              </w:rPr>
              <w:lastRenderedPageBreak/>
              <w:t>(</w:t>
            </w:r>
            <w:r w:rsidRPr="00C077A3">
              <w:rPr>
                <w:rFonts w:ascii="Arial" w:hAnsi="Arial" w:cs="Arial"/>
                <w:sz w:val="18"/>
                <w:szCs w:val="18"/>
              </w:rPr>
              <w:t>µ</w:t>
            </w:r>
            <w:r w:rsidRPr="00C077A3">
              <w:rPr>
                <w:sz w:val="18"/>
                <w:szCs w:val="18"/>
              </w:rPr>
              <w:t>g/ml) in the presence of inhibitor</w:t>
            </w:r>
          </w:p>
        </w:tc>
        <w:tc>
          <w:tcPr>
            <w:tcW w:w="810" w:type="dxa"/>
          </w:tcPr>
          <w:p w14:paraId="136B5D8D" w14:textId="301543F8" w:rsidR="000319F4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lastRenderedPageBreak/>
              <w:t>64</w:t>
            </w:r>
          </w:p>
        </w:tc>
        <w:tc>
          <w:tcPr>
            <w:tcW w:w="1080" w:type="dxa"/>
          </w:tcPr>
          <w:p w14:paraId="18F09921" w14:textId="3ADD60C7" w:rsidR="000319F4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512</w:t>
            </w:r>
          </w:p>
        </w:tc>
        <w:tc>
          <w:tcPr>
            <w:tcW w:w="1170" w:type="dxa"/>
          </w:tcPr>
          <w:p w14:paraId="612F5596" w14:textId="59D68A68" w:rsidR="000319F4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170" w:type="dxa"/>
          </w:tcPr>
          <w:p w14:paraId="6FF34A15" w14:textId="47C19C7D" w:rsidR="000319F4" w:rsidRPr="00C077A3" w:rsidRDefault="008C0E86" w:rsidP="00C02C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70" w:type="dxa"/>
          </w:tcPr>
          <w:p w14:paraId="636E0BBA" w14:textId="13C82A16" w:rsidR="000319F4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080" w:type="dxa"/>
          </w:tcPr>
          <w:p w14:paraId="0FC4C167" w14:textId="0103539B" w:rsidR="000319F4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440" w:type="dxa"/>
          </w:tcPr>
          <w:p w14:paraId="0A3C564D" w14:textId="77AB0AF7" w:rsidR="000319F4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170" w:type="dxa"/>
          </w:tcPr>
          <w:p w14:paraId="47C77F32" w14:textId="77D0A5A2" w:rsidR="000319F4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080" w:type="dxa"/>
          </w:tcPr>
          <w:p w14:paraId="4B6775FC" w14:textId="1A6F1F7B" w:rsidR="000319F4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</w:tr>
      <w:tr w:rsidR="004530F6" w14:paraId="178B1E7B" w14:textId="77777777" w:rsidTr="004530F6">
        <w:tc>
          <w:tcPr>
            <w:tcW w:w="990" w:type="dxa"/>
          </w:tcPr>
          <w:p w14:paraId="5E3526FC" w14:textId="0C9A7677" w:rsidR="000319F4" w:rsidRPr="00C077A3" w:rsidRDefault="0052016B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lastRenderedPageBreak/>
              <w:t>Azithromycin MIC (</w:t>
            </w:r>
            <w:r w:rsidRPr="00C077A3">
              <w:rPr>
                <w:rFonts w:ascii="Arial" w:hAnsi="Arial" w:cs="Arial"/>
                <w:sz w:val="18"/>
                <w:szCs w:val="18"/>
              </w:rPr>
              <w:t>µ</w:t>
            </w:r>
            <w:r w:rsidRPr="00C077A3">
              <w:rPr>
                <w:sz w:val="18"/>
                <w:szCs w:val="18"/>
              </w:rPr>
              <w:t>g/ml) in the absence of inhibitor</w:t>
            </w:r>
          </w:p>
        </w:tc>
        <w:tc>
          <w:tcPr>
            <w:tcW w:w="810" w:type="dxa"/>
          </w:tcPr>
          <w:p w14:paraId="38256D09" w14:textId="34176D41" w:rsidR="000319F4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080" w:type="dxa"/>
          </w:tcPr>
          <w:p w14:paraId="0ED4C3CB" w14:textId="01C7199A" w:rsidR="000319F4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512</w:t>
            </w:r>
          </w:p>
        </w:tc>
        <w:tc>
          <w:tcPr>
            <w:tcW w:w="1170" w:type="dxa"/>
          </w:tcPr>
          <w:p w14:paraId="13680E34" w14:textId="4E2DEB42" w:rsidR="000319F4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170" w:type="dxa"/>
          </w:tcPr>
          <w:p w14:paraId="19F590FF" w14:textId="52A7134D" w:rsidR="000319F4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256</w:t>
            </w:r>
          </w:p>
        </w:tc>
        <w:tc>
          <w:tcPr>
            <w:tcW w:w="1170" w:type="dxa"/>
          </w:tcPr>
          <w:p w14:paraId="7CC851A3" w14:textId="6E9C5706" w:rsidR="000319F4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080" w:type="dxa"/>
          </w:tcPr>
          <w:p w14:paraId="2BF0D39A" w14:textId="7EC36A27" w:rsidR="000319F4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440" w:type="dxa"/>
          </w:tcPr>
          <w:p w14:paraId="50F27850" w14:textId="29CC4671" w:rsidR="000319F4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170" w:type="dxa"/>
          </w:tcPr>
          <w:p w14:paraId="00FE65D7" w14:textId="1CB722A9" w:rsidR="000319F4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080" w:type="dxa"/>
          </w:tcPr>
          <w:p w14:paraId="3A95953D" w14:textId="38B97D6B" w:rsidR="000319F4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</w:tr>
    </w:tbl>
    <w:p w14:paraId="40F23FB2" w14:textId="77777777" w:rsidR="000319F4" w:rsidRDefault="000319F4" w:rsidP="00181D2F"/>
    <w:tbl>
      <w:tblPr>
        <w:tblStyle w:val="TableGrid"/>
        <w:tblW w:w="1116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990"/>
        <w:gridCol w:w="810"/>
        <w:gridCol w:w="1080"/>
        <w:gridCol w:w="1080"/>
        <w:gridCol w:w="1260"/>
        <w:gridCol w:w="1170"/>
        <w:gridCol w:w="1080"/>
        <w:gridCol w:w="1440"/>
        <w:gridCol w:w="1170"/>
        <w:gridCol w:w="1080"/>
      </w:tblGrid>
      <w:tr w:rsidR="000319F4" w14:paraId="5A1BEE73" w14:textId="77777777" w:rsidTr="004530F6">
        <w:tc>
          <w:tcPr>
            <w:tcW w:w="11160" w:type="dxa"/>
            <w:gridSpan w:val="10"/>
          </w:tcPr>
          <w:p w14:paraId="26BDCADB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rFonts w:asciiTheme="minorBidi" w:hAnsiTheme="minorBidi"/>
                <w:sz w:val="18"/>
                <w:szCs w:val="18"/>
              </w:rPr>
              <w:t xml:space="preserve">Table S1. </w:t>
            </w:r>
            <w:r w:rsidRPr="00C077A3">
              <w:rPr>
                <w:sz w:val="18"/>
                <w:szCs w:val="18"/>
              </w:rPr>
              <w:t>Cont</w:t>
            </w:r>
          </w:p>
        </w:tc>
      </w:tr>
      <w:tr w:rsidR="00DB187C" w14:paraId="0075D545" w14:textId="77777777" w:rsidTr="00DB187C">
        <w:tc>
          <w:tcPr>
            <w:tcW w:w="990" w:type="dxa"/>
          </w:tcPr>
          <w:p w14:paraId="7C97A922" w14:textId="77777777" w:rsidR="000319F4" w:rsidRPr="00C077A3" w:rsidRDefault="000319F4" w:rsidP="00C02CF2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61408B1D" w14:textId="521FC80F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086B25" w:rsidRPr="00C077A3">
              <w:rPr>
                <w:sz w:val="18"/>
                <w:szCs w:val="18"/>
              </w:rPr>
              <w:t>101</w:t>
            </w:r>
          </w:p>
        </w:tc>
        <w:tc>
          <w:tcPr>
            <w:tcW w:w="1080" w:type="dxa"/>
          </w:tcPr>
          <w:p w14:paraId="0425CADB" w14:textId="284AD05A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086B25" w:rsidRPr="00C077A3">
              <w:rPr>
                <w:sz w:val="18"/>
                <w:szCs w:val="18"/>
              </w:rPr>
              <w:t>102</w:t>
            </w:r>
          </w:p>
        </w:tc>
        <w:tc>
          <w:tcPr>
            <w:tcW w:w="1080" w:type="dxa"/>
          </w:tcPr>
          <w:p w14:paraId="38E3D594" w14:textId="5927CB8F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086B25" w:rsidRPr="00C077A3">
              <w:rPr>
                <w:sz w:val="18"/>
                <w:szCs w:val="18"/>
              </w:rPr>
              <w:t>103</w:t>
            </w:r>
          </w:p>
        </w:tc>
        <w:tc>
          <w:tcPr>
            <w:tcW w:w="1260" w:type="dxa"/>
          </w:tcPr>
          <w:p w14:paraId="17855414" w14:textId="66B915FF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086B25" w:rsidRPr="00C077A3">
              <w:rPr>
                <w:sz w:val="18"/>
                <w:szCs w:val="18"/>
              </w:rPr>
              <w:t>104</w:t>
            </w:r>
          </w:p>
        </w:tc>
        <w:tc>
          <w:tcPr>
            <w:tcW w:w="1170" w:type="dxa"/>
          </w:tcPr>
          <w:p w14:paraId="70F7376A" w14:textId="658DCACD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086B25" w:rsidRPr="00C077A3">
              <w:rPr>
                <w:sz w:val="18"/>
                <w:szCs w:val="18"/>
              </w:rPr>
              <w:t>107</w:t>
            </w:r>
          </w:p>
        </w:tc>
        <w:tc>
          <w:tcPr>
            <w:tcW w:w="1080" w:type="dxa"/>
          </w:tcPr>
          <w:p w14:paraId="5715C788" w14:textId="0BA9FB49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086B25" w:rsidRPr="00C077A3">
              <w:rPr>
                <w:sz w:val="18"/>
                <w:szCs w:val="18"/>
              </w:rPr>
              <w:t>108</w:t>
            </w:r>
          </w:p>
        </w:tc>
        <w:tc>
          <w:tcPr>
            <w:tcW w:w="1440" w:type="dxa"/>
          </w:tcPr>
          <w:p w14:paraId="79948724" w14:textId="1319C6B6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086B25" w:rsidRPr="00C077A3">
              <w:rPr>
                <w:sz w:val="18"/>
                <w:szCs w:val="18"/>
              </w:rPr>
              <w:t>109</w:t>
            </w:r>
          </w:p>
        </w:tc>
        <w:tc>
          <w:tcPr>
            <w:tcW w:w="1170" w:type="dxa"/>
          </w:tcPr>
          <w:p w14:paraId="52116F02" w14:textId="5EE8E784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086B25" w:rsidRPr="00C077A3">
              <w:rPr>
                <w:sz w:val="18"/>
                <w:szCs w:val="18"/>
              </w:rPr>
              <w:t>110</w:t>
            </w:r>
          </w:p>
        </w:tc>
        <w:tc>
          <w:tcPr>
            <w:tcW w:w="1080" w:type="dxa"/>
          </w:tcPr>
          <w:p w14:paraId="01DC6E08" w14:textId="2806A406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086B25" w:rsidRPr="00C077A3">
              <w:rPr>
                <w:sz w:val="18"/>
                <w:szCs w:val="18"/>
              </w:rPr>
              <w:t>112</w:t>
            </w:r>
          </w:p>
        </w:tc>
      </w:tr>
      <w:tr w:rsidR="00DB187C" w14:paraId="4991ED98" w14:textId="77777777" w:rsidTr="00DB187C">
        <w:tc>
          <w:tcPr>
            <w:tcW w:w="990" w:type="dxa"/>
          </w:tcPr>
          <w:p w14:paraId="43835990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Age</w:t>
            </w:r>
          </w:p>
        </w:tc>
        <w:tc>
          <w:tcPr>
            <w:tcW w:w="810" w:type="dxa"/>
          </w:tcPr>
          <w:p w14:paraId="210FBB35" w14:textId="0DB00FBA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11-14 years</w:t>
            </w:r>
          </w:p>
        </w:tc>
        <w:tc>
          <w:tcPr>
            <w:tcW w:w="1080" w:type="dxa"/>
          </w:tcPr>
          <w:p w14:paraId="738D9513" w14:textId="3657FA22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Under5 years</w:t>
            </w:r>
          </w:p>
        </w:tc>
        <w:tc>
          <w:tcPr>
            <w:tcW w:w="1080" w:type="dxa"/>
          </w:tcPr>
          <w:p w14:paraId="199CFC48" w14:textId="3EA063AE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-11 years</w:t>
            </w:r>
          </w:p>
        </w:tc>
        <w:tc>
          <w:tcPr>
            <w:tcW w:w="1260" w:type="dxa"/>
          </w:tcPr>
          <w:p w14:paraId="36870BBB" w14:textId="2584C3E4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-11 years</w:t>
            </w:r>
          </w:p>
        </w:tc>
        <w:tc>
          <w:tcPr>
            <w:tcW w:w="1170" w:type="dxa"/>
          </w:tcPr>
          <w:p w14:paraId="75D9D9E6" w14:textId="53BD13D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-11 years</w:t>
            </w:r>
          </w:p>
        </w:tc>
        <w:tc>
          <w:tcPr>
            <w:tcW w:w="1080" w:type="dxa"/>
          </w:tcPr>
          <w:p w14:paraId="41894C02" w14:textId="7A32A5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-11 years</w:t>
            </w:r>
          </w:p>
        </w:tc>
        <w:tc>
          <w:tcPr>
            <w:tcW w:w="1440" w:type="dxa"/>
          </w:tcPr>
          <w:p w14:paraId="4B35C184" w14:textId="618598CC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-11 years</w:t>
            </w:r>
          </w:p>
        </w:tc>
        <w:tc>
          <w:tcPr>
            <w:tcW w:w="1170" w:type="dxa"/>
          </w:tcPr>
          <w:p w14:paraId="684DC828" w14:textId="5E9825EB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-11 years</w:t>
            </w:r>
          </w:p>
        </w:tc>
        <w:tc>
          <w:tcPr>
            <w:tcW w:w="1080" w:type="dxa"/>
          </w:tcPr>
          <w:p w14:paraId="0B049341" w14:textId="3DA1693C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11-14 years</w:t>
            </w:r>
          </w:p>
        </w:tc>
      </w:tr>
      <w:tr w:rsidR="00DB187C" w14:paraId="4D08FCD9" w14:textId="77777777" w:rsidTr="00DB187C">
        <w:tc>
          <w:tcPr>
            <w:tcW w:w="990" w:type="dxa"/>
          </w:tcPr>
          <w:p w14:paraId="7E54B6E8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Gender</w:t>
            </w:r>
          </w:p>
        </w:tc>
        <w:tc>
          <w:tcPr>
            <w:tcW w:w="810" w:type="dxa"/>
          </w:tcPr>
          <w:p w14:paraId="12F9E88E" w14:textId="78ED42CA" w:rsidR="00086B25" w:rsidRPr="00C077A3" w:rsidRDefault="002373D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080" w:type="dxa"/>
          </w:tcPr>
          <w:p w14:paraId="185B563F" w14:textId="4DA4F94B" w:rsidR="00086B25" w:rsidRPr="00C077A3" w:rsidRDefault="002373D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Female</w:t>
            </w:r>
          </w:p>
        </w:tc>
        <w:tc>
          <w:tcPr>
            <w:tcW w:w="1080" w:type="dxa"/>
          </w:tcPr>
          <w:p w14:paraId="03086D62" w14:textId="7090E407" w:rsidR="00086B25" w:rsidRPr="00C077A3" w:rsidRDefault="002373D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Female</w:t>
            </w:r>
          </w:p>
        </w:tc>
        <w:tc>
          <w:tcPr>
            <w:tcW w:w="1260" w:type="dxa"/>
          </w:tcPr>
          <w:p w14:paraId="7558E871" w14:textId="0188CD58" w:rsidR="00086B25" w:rsidRPr="00C077A3" w:rsidRDefault="002373D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Female</w:t>
            </w:r>
          </w:p>
        </w:tc>
        <w:tc>
          <w:tcPr>
            <w:tcW w:w="1170" w:type="dxa"/>
          </w:tcPr>
          <w:p w14:paraId="6EDA3ED2" w14:textId="783A528D" w:rsidR="00086B25" w:rsidRPr="00C077A3" w:rsidRDefault="002373D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Female</w:t>
            </w:r>
          </w:p>
        </w:tc>
        <w:tc>
          <w:tcPr>
            <w:tcW w:w="1080" w:type="dxa"/>
          </w:tcPr>
          <w:p w14:paraId="45A8F427" w14:textId="1FE16B39" w:rsidR="00086B25" w:rsidRPr="00C077A3" w:rsidRDefault="002373D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440" w:type="dxa"/>
          </w:tcPr>
          <w:p w14:paraId="7DAB4B5D" w14:textId="25DB2C18" w:rsidR="00086B25" w:rsidRPr="00C077A3" w:rsidRDefault="002373D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Female</w:t>
            </w:r>
          </w:p>
        </w:tc>
        <w:tc>
          <w:tcPr>
            <w:tcW w:w="1170" w:type="dxa"/>
          </w:tcPr>
          <w:p w14:paraId="2F772EC4" w14:textId="64376C02" w:rsidR="00086B25" w:rsidRPr="00C077A3" w:rsidRDefault="002373D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080" w:type="dxa"/>
          </w:tcPr>
          <w:p w14:paraId="0A49D1F9" w14:textId="3D377A05" w:rsidR="00086B25" w:rsidRPr="00C077A3" w:rsidRDefault="002373D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</w:tr>
      <w:tr w:rsidR="00DB187C" w14:paraId="2A63B457" w14:textId="77777777" w:rsidTr="00DB187C">
        <w:tc>
          <w:tcPr>
            <w:tcW w:w="990" w:type="dxa"/>
          </w:tcPr>
          <w:p w14:paraId="6CD8DDEE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Ward</w:t>
            </w:r>
          </w:p>
        </w:tc>
        <w:tc>
          <w:tcPr>
            <w:tcW w:w="810" w:type="dxa"/>
          </w:tcPr>
          <w:p w14:paraId="56C6F024" w14:textId="1450DDDF" w:rsidR="00086B25" w:rsidRPr="00C077A3" w:rsidRDefault="002373D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080" w:type="dxa"/>
          </w:tcPr>
          <w:p w14:paraId="28F77882" w14:textId="2585C2AA" w:rsidR="00086B25" w:rsidRPr="00C077A3" w:rsidRDefault="002373D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Emergency</w:t>
            </w:r>
          </w:p>
        </w:tc>
        <w:tc>
          <w:tcPr>
            <w:tcW w:w="1080" w:type="dxa"/>
          </w:tcPr>
          <w:p w14:paraId="38D6EE7D" w14:textId="57001FF5" w:rsidR="00086B25" w:rsidRPr="00C077A3" w:rsidRDefault="002373D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Emergency</w:t>
            </w:r>
          </w:p>
        </w:tc>
        <w:tc>
          <w:tcPr>
            <w:tcW w:w="1260" w:type="dxa"/>
          </w:tcPr>
          <w:p w14:paraId="28881464" w14:textId="3AD6E30E" w:rsidR="00086B25" w:rsidRPr="00C077A3" w:rsidRDefault="002373D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Emergency</w:t>
            </w:r>
          </w:p>
        </w:tc>
        <w:tc>
          <w:tcPr>
            <w:tcW w:w="1170" w:type="dxa"/>
          </w:tcPr>
          <w:p w14:paraId="07831826" w14:textId="60D15CE3" w:rsidR="00086B25" w:rsidRPr="00C077A3" w:rsidRDefault="002373D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080" w:type="dxa"/>
          </w:tcPr>
          <w:p w14:paraId="4B4218C9" w14:textId="5AE55145" w:rsidR="00086B25" w:rsidRPr="00C077A3" w:rsidRDefault="002373D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Emergency</w:t>
            </w:r>
          </w:p>
        </w:tc>
        <w:tc>
          <w:tcPr>
            <w:tcW w:w="1440" w:type="dxa"/>
          </w:tcPr>
          <w:p w14:paraId="41BDAC96" w14:textId="57B7C1FB" w:rsidR="00086B25" w:rsidRPr="00C077A3" w:rsidRDefault="002373D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170" w:type="dxa"/>
          </w:tcPr>
          <w:p w14:paraId="2492E0F8" w14:textId="3F9997B2" w:rsidR="00086B25" w:rsidRPr="00C077A3" w:rsidRDefault="002373D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080" w:type="dxa"/>
          </w:tcPr>
          <w:p w14:paraId="31CD41D7" w14:textId="025D60FC" w:rsidR="00086B25" w:rsidRPr="00C077A3" w:rsidRDefault="002373D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</w:tr>
      <w:tr w:rsidR="00DB187C" w14:paraId="58AA5272" w14:textId="77777777" w:rsidTr="00DB187C">
        <w:tc>
          <w:tcPr>
            <w:tcW w:w="990" w:type="dxa"/>
          </w:tcPr>
          <w:p w14:paraId="7F822B3E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Resistance pattern</w:t>
            </w:r>
          </w:p>
        </w:tc>
        <w:tc>
          <w:tcPr>
            <w:tcW w:w="810" w:type="dxa"/>
          </w:tcPr>
          <w:p w14:paraId="3FC1DC2A" w14:textId="1607937F" w:rsidR="00086B25" w:rsidRPr="00C077A3" w:rsidRDefault="0026234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LEV/CFM/AZM/MN</w:t>
            </w:r>
          </w:p>
        </w:tc>
        <w:tc>
          <w:tcPr>
            <w:tcW w:w="1080" w:type="dxa"/>
          </w:tcPr>
          <w:p w14:paraId="0B280DA7" w14:textId="103E9C1F" w:rsidR="00086B25" w:rsidRPr="00C077A3" w:rsidRDefault="0026234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LEV/CFM/AZM/MN</w:t>
            </w:r>
          </w:p>
        </w:tc>
        <w:tc>
          <w:tcPr>
            <w:tcW w:w="1080" w:type="dxa"/>
          </w:tcPr>
          <w:p w14:paraId="1AA083B5" w14:textId="4CF813F3" w:rsidR="00086B25" w:rsidRPr="00C077A3" w:rsidRDefault="0026234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LEV/CFM/AZM/MN</w:t>
            </w:r>
          </w:p>
        </w:tc>
        <w:tc>
          <w:tcPr>
            <w:tcW w:w="1260" w:type="dxa"/>
          </w:tcPr>
          <w:p w14:paraId="1AE96789" w14:textId="64221E14" w:rsidR="00086B25" w:rsidRPr="00C077A3" w:rsidRDefault="0026234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LEV/CFM/AZM/MN</w:t>
            </w:r>
          </w:p>
        </w:tc>
        <w:tc>
          <w:tcPr>
            <w:tcW w:w="1170" w:type="dxa"/>
          </w:tcPr>
          <w:p w14:paraId="0735AFC4" w14:textId="0BE8C614" w:rsidR="00086B25" w:rsidRPr="00C077A3" w:rsidRDefault="0026234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LEV/CFM/AZM/MN</w:t>
            </w:r>
          </w:p>
        </w:tc>
        <w:tc>
          <w:tcPr>
            <w:tcW w:w="1080" w:type="dxa"/>
          </w:tcPr>
          <w:p w14:paraId="31A4A023" w14:textId="7C039473" w:rsidR="00086B25" w:rsidRPr="00C077A3" w:rsidRDefault="0026234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LEV/CFM/AZM/MN</w:t>
            </w:r>
          </w:p>
        </w:tc>
        <w:tc>
          <w:tcPr>
            <w:tcW w:w="1440" w:type="dxa"/>
          </w:tcPr>
          <w:p w14:paraId="13A01F75" w14:textId="3062FFE8" w:rsidR="00086B25" w:rsidRPr="00C077A3" w:rsidRDefault="0026234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LEV/CFM/AZM/MN</w:t>
            </w:r>
          </w:p>
        </w:tc>
        <w:tc>
          <w:tcPr>
            <w:tcW w:w="1170" w:type="dxa"/>
          </w:tcPr>
          <w:p w14:paraId="00E37C96" w14:textId="61003222" w:rsidR="00086B25" w:rsidRPr="00C077A3" w:rsidRDefault="0026234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LEV/CFM/AZM/MN</w:t>
            </w:r>
          </w:p>
        </w:tc>
        <w:tc>
          <w:tcPr>
            <w:tcW w:w="1080" w:type="dxa"/>
          </w:tcPr>
          <w:p w14:paraId="322F38FF" w14:textId="7AFD10A6" w:rsidR="00086B25" w:rsidRPr="00C077A3" w:rsidRDefault="0026234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 CFM/AZM/MN</w:t>
            </w:r>
          </w:p>
        </w:tc>
      </w:tr>
      <w:tr w:rsidR="00DB187C" w14:paraId="3CEC3C76" w14:textId="77777777" w:rsidTr="00DB187C">
        <w:tc>
          <w:tcPr>
            <w:tcW w:w="990" w:type="dxa"/>
          </w:tcPr>
          <w:p w14:paraId="1929D385" w14:textId="77777777" w:rsidR="00086B25" w:rsidRPr="00C077A3" w:rsidRDefault="00086B25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mphA</w:t>
            </w:r>
          </w:p>
        </w:tc>
        <w:tc>
          <w:tcPr>
            <w:tcW w:w="810" w:type="dxa"/>
          </w:tcPr>
          <w:p w14:paraId="74A446FE" w14:textId="39DAF37E" w:rsidR="00086B25" w:rsidRPr="00C077A3" w:rsidRDefault="00086B25" w:rsidP="00086B25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5D446885" w14:textId="1FBC0EC1" w:rsidR="00086B25" w:rsidRPr="00C077A3" w:rsidRDefault="00086B25" w:rsidP="00086B25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246AA5E3" w14:textId="0C8EBDC2" w:rsidR="00086B25" w:rsidRPr="00C077A3" w:rsidRDefault="00086B25" w:rsidP="00086B25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2A6ABAB3" w14:textId="5B12856E" w:rsidR="00086B25" w:rsidRPr="00C077A3" w:rsidRDefault="00086B25" w:rsidP="00086B25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B893892" w14:textId="7095B183" w:rsidR="00086B25" w:rsidRPr="00C077A3" w:rsidRDefault="00086B25" w:rsidP="00086B25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A4C272F" w14:textId="39C7E5A7" w:rsidR="00086B25" w:rsidRPr="00C077A3" w:rsidRDefault="00086B25" w:rsidP="00086B25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1688105E" w14:textId="44C20345" w:rsidR="00086B25" w:rsidRPr="00C077A3" w:rsidRDefault="00086B25" w:rsidP="00086B25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7CE894E6" w14:textId="62045278" w:rsidR="00086B25" w:rsidRPr="00C077A3" w:rsidRDefault="00086B25" w:rsidP="00086B25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01A548F3" w14:textId="5ADCAEB8" w:rsidR="00086B25" w:rsidRPr="00C077A3" w:rsidRDefault="00086B25" w:rsidP="00086B25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14:paraId="601FA601" w14:textId="77777777" w:rsidTr="00DB187C">
        <w:tc>
          <w:tcPr>
            <w:tcW w:w="990" w:type="dxa"/>
          </w:tcPr>
          <w:p w14:paraId="4DD85ED2" w14:textId="77777777" w:rsidR="00086B25" w:rsidRPr="00C077A3" w:rsidRDefault="00086B25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mphB</w:t>
            </w:r>
          </w:p>
        </w:tc>
        <w:tc>
          <w:tcPr>
            <w:tcW w:w="810" w:type="dxa"/>
          </w:tcPr>
          <w:p w14:paraId="00BA8F6F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101D5371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5016DFC8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1893D6CF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7AA48894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15189D9D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6C634FA6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8F37550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6EE84804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14:paraId="0214A2C4" w14:textId="77777777" w:rsidTr="00DB187C">
        <w:tc>
          <w:tcPr>
            <w:tcW w:w="990" w:type="dxa"/>
          </w:tcPr>
          <w:p w14:paraId="39306B6D" w14:textId="77777777" w:rsidR="00086B25" w:rsidRPr="00C077A3" w:rsidRDefault="00086B25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A</w:t>
            </w:r>
          </w:p>
        </w:tc>
        <w:tc>
          <w:tcPr>
            <w:tcW w:w="810" w:type="dxa"/>
          </w:tcPr>
          <w:p w14:paraId="11960021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28FA910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1C5591B2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19C32D10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6FA478A8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13B5A791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3AEA13C2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104C827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6F7F4F5D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14:paraId="066BD766" w14:textId="77777777" w:rsidTr="00DB187C">
        <w:tc>
          <w:tcPr>
            <w:tcW w:w="990" w:type="dxa"/>
          </w:tcPr>
          <w:p w14:paraId="6CB4F5F8" w14:textId="77777777" w:rsidR="00086B25" w:rsidRPr="00C077A3" w:rsidRDefault="00086B25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B</w:t>
            </w:r>
          </w:p>
        </w:tc>
        <w:tc>
          <w:tcPr>
            <w:tcW w:w="810" w:type="dxa"/>
          </w:tcPr>
          <w:p w14:paraId="754D10D9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288C38DD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266E3CA5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6E194EEB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BF58A6D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75CC5794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3B48BCC1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707E18D8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08C036A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14:paraId="4985F725" w14:textId="77777777" w:rsidTr="00DB187C">
        <w:tc>
          <w:tcPr>
            <w:tcW w:w="990" w:type="dxa"/>
          </w:tcPr>
          <w:p w14:paraId="72330804" w14:textId="77777777" w:rsidR="00086B25" w:rsidRPr="00C077A3" w:rsidRDefault="00086B25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C</w:t>
            </w:r>
          </w:p>
        </w:tc>
        <w:tc>
          <w:tcPr>
            <w:tcW w:w="810" w:type="dxa"/>
          </w:tcPr>
          <w:p w14:paraId="2AC788DA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3D9CF5D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15F4F728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71BA813C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AFCD47C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70704BEC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1F1D8363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A4640F6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0436E899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14:paraId="6AB5672A" w14:textId="77777777" w:rsidTr="00DB187C">
        <w:tc>
          <w:tcPr>
            <w:tcW w:w="990" w:type="dxa"/>
          </w:tcPr>
          <w:p w14:paraId="33671DCF" w14:textId="77777777" w:rsidR="00086B25" w:rsidRPr="00C077A3" w:rsidRDefault="00086B25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F</w:t>
            </w:r>
          </w:p>
        </w:tc>
        <w:tc>
          <w:tcPr>
            <w:tcW w:w="810" w:type="dxa"/>
          </w:tcPr>
          <w:p w14:paraId="15EF6019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1B466704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76EAC650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27C6DE4E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34B17C0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2DAEA2E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6356C0D9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2313261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04667C26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14:paraId="074068EE" w14:textId="77777777" w:rsidTr="00DB187C">
        <w:tc>
          <w:tcPr>
            <w:tcW w:w="990" w:type="dxa"/>
          </w:tcPr>
          <w:p w14:paraId="4C439A49" w14:textId="77777777" w:rsidR="00086B25" w:rsidRPr="00C077A3" w:rsidRDefault="00086B25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X</w:t>
            </w:r>
          </w:p>
        </w:tc>
        <w:tc>
          <w:tcPr>
            <w:tcW w:w="810" w:type="dxa"/>
          </w:tcPr>
          <w:p w14:paraId="5882CF2A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2D5266A2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D382FAA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7F896C4A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60C436D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2F837FB2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62C693FF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772890A6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6A422989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14:paraId="3176D735" w14:textId="77777777" w:rsidTr="00DB187C">
        <w:tc>
          <w:tcPr>
            <w:tcW w:w="990" w:type="dxa"/>
          </w:tcPr>
          <w:p w14:paraId="4D06251D" w14:textId="77777777" w:rsidR="00086B25" w:rsidRPr="00C077A3" w:rsidRDefault="00086B25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T</w:t>
            </w:r>
          </w:p>
        </w:tc>
        <w:tc>
          <w:tcPr>
            <w:tcW w:w="810" w:type="dxa"/>
          </w:tcPr>
          <w:p w14:paraId="7FCA9B47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1AB3F984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05780710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68B39693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CA47439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5C0B7AFC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3F79EBF1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35D4096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6B8391A2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14:paraId="7F602413" w14:textId="77777777" w:rsidTr="00DB187C">
        <w:tc>
          <w:tcPr>
            <w:tcW w:w="990" w:type="dxa"/>
          </w:tcPr>
          <w:p w14:paraId="372AE08D" w14:textId="77777777" w:rsidR="00086B25" w:rsidRPr="00C077A3" w:rsidRDefault="00086B25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eA</w:t>
            </w:r>
          </w:p>
        </w:tc>
        <w:tc>
          <w:tcPr>
            <w:tcW w:w="810" w:type="dxa"/>
          </w:tcPr>
          <w:p w14:paraId="02F541F7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15F051D0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F7F4B11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116FA5FE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33FBA73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EE07198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4372A751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089A9C4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5C4287C9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14:paraId="5B890C92" w14:textId="77777777" w:rsidTr="00DB187C">
        <w:tc>
          <w:tcPr>
            <w:tcW w:w="990" w:type="dxa"/>
          </w:tcPr>
          <w:p w14:paraId="2654E8FC" w14:textId="77777777" w:rsidR="00086B25" w:rsidRPr="00C077A3" w:rsidRDefault="00086B25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eB</w:t>
            </w:r>
          </w:p>
        </w:tc>
        <w:tc>
          <w:tcPr>
            <w:tcW w:w="810" w:type="dxa"/>
          </w:tcPr>
          <w:p w14:paraId="227ADD98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5E93E616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6AEEB9F9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63617972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D7CEB26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2C55D763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7434CED9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8F04B87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258E34B7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14:paraId="6B368C3F" w14:textId="77777777" w:rsidTr="00DB187C">
        <w:tc>
          <w:tcPr>
            <w:tcW w:w="990" w:type="dxa"/>
          </w:tcPr>
          <w:p w14:paraId="33B430CE" w14:textId="77777777" w:rsidR="00086B25" w:rsidRPr="00C077A3" w:rsidRDefault="00086B25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mefA</w:t>
            </w:r>
          </w:p>
        </w:tc>
        <w:tc>
          <w:tcPr>
            <w:tcW w:w="810" w:type="dxa"/>
          </w:tcPr>
          <w:p w14:paraId="22C11AAA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6528BEB4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6728DC26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25929910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406CCF0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13F0C9AA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17753442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66295FB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0F207509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14:paraId="0985329D" w14:textId="77777777" w:rsidTr="00DB187C">
        <w:tc>
          <w:tcPr>
            <w:tcW w:w="990" w:type="dxa"/>
          </w:tcPr>
          <w:p w14:paraId="26AF2CA6" w14:textId="77777777" w:rsidR="00086B25" w:rsidRPr="00C077A3" w:rsidRDefault="00086B25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msrA</w:t>
            </w:r>
          </w:p>
        </w:tc>
        <w:tc>
          <w:tcPr>
            <w:tcW w:w="810" w:type="dxa"/>
          </w:tcPr>
          <w:p w14:paraId="29509507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1371F447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15B50D41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5DCA38B3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1EE0CCF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146E3C9D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64181D96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C33F96F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0F4C70E" w14:textId="77777777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14:paraId="709F83B1" w14:textId="77777777" w:rsidTr="00DB187C">
        <w:tc>
          <w:tcPr>
            <w:tcW w:w="990" w:type="dxa"/>
          </w:tcPr>
          <w:p w14:paraId="55F3724C" w14:textId="695E1DC9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Azithromycin MIC (</w:t>
            </w:r>
            <w:r w:rsidRPr="00C077A3">
              <w:rPr>
                <w:rFonts w:ascii="Arial" w:hAnsi="Arial" w:cs="Arial"/>
                <w:sz w:val="18"/>
                <w:szCs w:val="18"/>
              </w:rPr>
              <w:t>µ</w:t>
            </w:r>
            <w:r w:rsidRPr="00C077A3">
              <w:rPr>
                <w:sz w:val="18"/>
                <w:szCs w:val="18"/>
              </w:rPr>
              <w:t>g/ml) in the presence of inhibitor</w:t>
            </w:r>
          </w:p>
        </w:tc>
        <w:tc>
          <w:tcPr>
            <w:tcW w:w="810" w:type="dxa"/>
          </w:tcPr>
          <w:p w14:paraId="7774AF76" w14:textId="2BA487E2" w:rsidR="00086B25" w:rsidRPr="00C077A3" w:rsidRDefault="00BC5121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080" w:type="dxa"/>
          </w:tcPr>
          <w:p w14:paraId="527C4A9C" w14:textId="61FDC21D" w:rsidR="00086B25" w:rsidRPr="003910B1" w:rsidRDefault="00BC5121" w:rsidP="00C02CF2">
            <w:pPr>
              <w:rPr>
                <w:sz w:val="18"/>
                <w:szCs w:val="18"/>
              </w:rPr>
            </w:pPr>
            <w:r w:rsidRPr="003910B1">
              <w:rPr>
                <w:sz w:val="18"/>
                <w:szCs w:val="18"/>
              </w:rPr>
              <w:t>32</w:t>
            </w:r>
          </w:p>
        </w:tc>
        <w:tc>
          <w:tcPr>
            <w:tcW w:w="1080" w:type="dxa"/>
          </w:tcPr>
          <w:p w14:paraId="05472F8C" w14:textId="5F0CCAA5" w:rsidR="00086B25" w:rsidRPr="003910B1" w:rsidRDefault="00BC5121" w:rsidP="00C02CF2">
            <w:pPr>
              <w:rPr>
                <w:sz w:val="18"/>
                <w:szCs w:val="18"/>
              </w:rPr>
            </w:pPr>
            <w:r w:rsidRPr="003910B1">
              <w:rPr>
                <w:sz w:val="18"/>
                <w:szCs w:val="18"/>
              </w:rPr>
              <w:t>32</w:t>
            </w:r>
          </w:p>
        </w:tc>
        <w:tc>
          <w:tcPr>
            <w:tcW w:w="1260" w:type="dxa"/>
          </w:tcPr>
          <w:p w14:paraId="16F7BE6A" w14:textId="08C6FC4E" w:rsidR="00086B25" w:rsidRPr="003910B1" w:rsidRDefault="00BC5121" w:rsidP="00C02CF2">
            <w:pPr>
              <w:rPr>
                <w:sz w:val="18"/>
                <w:szCs w:val="18"/>
              </w:rPr>
            </w:pPr>
            <w:r w:rsidRPr="003910B1">
              <w:rPr>
                <w:sz w:val="18"/>
                <w:szCs w:val="18"/>
              </w:rPr>
              <w:t>64</w:t>
            </w:r>
          </w:p>
        </w:tc>
        <w:tc>
          <w:tcPr>
            <w:tcW w:w="1170" w:type="dxa"/>
          </w:tcPr>
          <w:p w14:paraId="3950B6F5" w14:textId="54C9E013" w:rsidR="00086B25" w:rsidRPr="003910B1" w:rsidRDefault="00BC5121" w:rsidP="00C02CF2">
            <w:pPr>
              <w:rPr>
                <w:sz w:val="18"/>
                <w:szCs w:val="18"/>
              </w:rPr>
            </w:pPr>
            <w:r w:rsidRPr="003910B1">
              <w:rPr>
                <w:sz w:val="18"/>
                <w:szCs w:val="18"/>
              </w:rPr>
              <w:t>32</w:t>
            </w:r>
          </w:p>
        </w:tc>
        <w:tc>
          <w:tcPr>
            <w:tcW w:w="1080" w:type="dxa"/>
          </w:tcPr>
          <w:p w14:paraId="6887B5A9" w14:textId="5FA62B64" w:rsidR="00086B25" w:rsidRPr="003910B1" w:rsidRDefault="00BC5121" w:rsidP="00C02CF2">
            <w:pPr>
              <w:rPr>
                <w:sz w:val="18"/>
                <w:szCs w:val="18"/>
              </w:rPr>
            </w:pPr>
            <w:r w:rsidRPr="003910B1">
              <w:rPr>
                <w:sz w:val="18"/>
                <w:szCs w:val="18"/>
              </w:rPr>
              <w:t>64</w:t>
            </w:r>
          </w:p>
        </w:tc>
        <w:tc>
          <w:tcPr>
            <w:tcW w:w="1440" w:type="dxa"/>
          </w:tcPr>
          <w:p w14:paraId="3950FA5F" w14:textId="04DB8A27" w:rsidR="00086B25" w:rsidRPr="003910B1" w:rsidRDefault="00BC5121" w:rsidP="00C02CF2">
            <w:pPr>
              <w:rPr>
                <w:sz w:val="18"/>
                <w:szCs w:val="18"/>
              </w:rPr>
            </w:pPr>
            <w:r w:rsidRPr="003910B1">
              <w:rPr>
                <w:sz w:val="18"/>
                <w:szCs w:val="18"/>
              </w:rPr>
              <w:t>32</w:t>
            </w:r>
          </w:p>
        </w:tc>
        <w:tc>
          <w:tcPr>
            <w:tcW w:w="1170" w:type="dxa"/>
          </w:tcPr>
          <w:p w14:paraId="72A1F084" w14:textId="754FA014" w:rsidR="00086B25" w:rsidRPr="00C077A3" w:rsidRDefault="00BC5121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080" w:type="dxa"/>
          </w:tcPr>
          <w:p w14:paraId="4994E845" w14:textId="0ABD1C06" w:rsidR="00086B25" w:rsidRPr="00C077A3" w:rsidRDefault="00BC5121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</w:tr>
      <w:tr w:rsidR="00DB187C" w14:paraId="3585FED9" w14:textId="77777777" w:rsidTr="00DB187C">
        <w:tc>
          <w:tcPr>
            <w:tcW w:w="990" w:type="dxa"/>
          </w:tcPr>
          <w:p w14:paraId="328C1B55" w14:textId="376E3DFC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Azithromycin MIC (</w:t>
            </w:r>
            <w:r w:rsidRPr="00C077A3">
              <w:rPr>
                <w:rFonts w:ascii="Arial" w:hAnsi="Arial" w:cs="Arial"/>
                <w:sz w:val="18"/>
                <w:szCs w:val="18"/>
              </w:rPr>
              <w:t>µ</w:t>
            </w:r>
            <w:r w:rsidRPr="00C077A3">
              <w:rPr>
                <w:sz w:val="18"/>
                <w:szCs w:val="18"/>
              </w:rPr>
              <w:t>g/ml) in the absence of inhibitor</w:t>
            </w:r>
          </w:p>
        </w:tc>
        <w:tc>
          <w:tcPr>
            <w:tcW w:w="810" w:type="dxa"/>
          </w:tcPr>
          <w:p w14:paraId="44015349" w14:textId="13E8D64B" w:rsidR="00086B25" w:rsidRPr="00C077A3" w:rsidRDefault="00BC5121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080" w:type="dxa"/>
          </w:tcPr>
          <w:p w14:paraId="01E4F555" w14:textId="6671B2FE" w:rsidR="00086B25" w:rsidRPr="003910B1" w:rsidRDefault="00BC5121" w:rsidP="00C02CF2">
            <w:pPr>
              <w:rPr>
                <w:sz w:val="18"/>
                <w:szCs w:val="18"/>
              </w:rPr>
            </w:pPr>
            <w:r w:rsidRPr="003910B1">
              <w:rPr>
                <w:sz w:val="18"/>
                <w:szCs w:val="18"/>
              </w:rPr>
              <w:t>64</w:t>
            </w:r>
          </w:p>
        </w:tc>
        <w:tc>
          <w:tcPr>
            <w:tcW w:w="1080" w:type="dxa"/>
          </w:tcPr>
          <w:p w14:paraId="47A4813D" w14:textId="32EC9982" w:rsidR="00086B25" w:rsidRPr="003910B1" w:rsidRDefault="00BC5121" w:rsidP="00C02CF2">
            <w:pPr>
              <w:rPr>
                <w:sz w:val="18"/>
                <w:szCs w:val="18"/>
              </w:rPr>
            </w:pPr>
            <w:r w:rsidRPr="003910B1">
              <w:rPr>
                <w:sz w:val="18"/>
                <w:szCs w:val="18"/>
              </w:rPr>
              <w:t>32</w:t>
            </w:r>
          </w:p>
        </w:tc>
        <w:tc>
          <w:tcPr>
            <w:tcW w:w="1260" w:type="dxa"/>
          </w:tcPr>
          <w:p w14:paraId="0CFEE652" w14:textId="39C9E4E5" w:rsidR="00086B25" w:rsidRPr="003910B1" w:rsidRDefault="00BC5121" w:rsidP="00C02CF2">
            <w:pPr>
              <w:rPr>
                <w:sz w:val="18"/>
                <w:szCs w:val="18"/>
              </w:rPr>
            </w:pPr>
            <w:r w:rsidRPr="003910B1">
              <w:rPr>
                <w:sz w:val="18"/>
                <w:szCs w:val="18"/>
              </w:rPr>
              <w:t>64</w:t>
            </w:r>
          </w:p>
        </w:tc>
        <w:tc>
          <w:tcPr>
            <w:tcW w:w="1170" w:type="dxa"/>
          </w:tcPr>
          <w:p w14:paraId="29D68426" w14:textId="115F08C6" w:rsidR="00086B25" w:rsidRPr="003910B1" w:rsidRDefault="00BC5121" w:rsidP="00C02CF2">
            <w:pPr>
              <w:rPr>
                <w:sz w:val="18"/>
                <w:szCs w:val="18"/>
              </w:rPr>
            </w:pPr>
            <w:r w:rsidRPr="003910B1">
              <w:rPr>
                <w:sz w:val="18"/>
                <w:szCs w:val="18"/>
              </w:rPr>
              <w:t>64</w:t>
            </w:r>
          </w:p>
        </w:tc>
        <w:tc>
          <w:tcPr>
            <w:tcW w:w="1080" w:type="dxa"/>
          </w:tcPr>
          <w:p w14:paraId="25986DAA" w14:textId="05E056C5" w:rsidR="00086B25" w:rsidRPr="003910B1" w:rsidRDefault="00BC5121" w:rsidP="00C02CF2">
            <w:pPr>
              <w:rPr>
                <w:sz w:val="18"/>
                <w:szCs w:val="18"/>
              </w:rPr>
            </w:pPr>
            <w:r w:rsidRPr="003910B1">
              <w:rPr>
                <w:sz w:val="18"/>
                <w:szCs w:val="18"/>
              </w:rPr>
              <w:t>64</w:t>
            </w:r>
          </w:p>
        </w:tc>
        <w:tc>
          <w:tcPr>
            <w:tcW w:w="1440" w:type="dxa"/>
          </w:tcPr>
          <w:p w14:paraId="63B3CDA6" w14:textId="0A6D77F2" w:rsidR="00086B25" w:rsidRPr="003910B1" w:rsidRDefault="00BC5121" w:rsidP="00C02CF2">
            <w:pPr>
              <w:rPr>
                <w:sz w:val="18"/>
                <w:szCs w:val="18"/>
              </w:rPr>
            </w:pPr>
            <w:r w:rsidRPr="003910B1">
              <w:rPr>
                <w:sz w:val="18"/>
                <w:szCs w:val="18"/>
              </w:rPr>
              <w:t>64</w:t>
            </w:r>
          </w:p>
        </w:tc>
        <w:tc>
          <w:tcPr>
            <w:tcW w:w="1170" w:type="dxa"/>
          </w:tcPr>
          <w:p w14:paraId="03E550AB" w14:textId="249F311E" w:rsidR="00086B25" w:rsidRPr="00C077A3" w:rsidRDefault="00BC5121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080" w:type="dxa"/>
          </w:tcPr>
          <w:p w14:paraId="0F54712A" w14:textId="0A2C1A34" w:rsidR="00086B25" w:rsidRPr="00C077A3" w:rsidRDefault="00BC5121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</w:tr>
    </w:tbl>
    <w:p w14:paraId="4F1D010A" w14:textId="77777777" w:rsidR="000319F4" w:rsidRDefault="000319F4" w:rsidP="00181D2F"/>
    <w:tbl>
      <w:tblPr>
        <w:tblStyle w:val="TableGrid"/>
        <w:tblW w:w="1116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990"/>
        <w:gridCol w:w="855"/>
        <w:gridCol w:w="1035"/>
        <w:gridCol w:w="1080"/>
        <w:gridCol w:w="1260"/>
        <w:gridCol w:w="1170"/>
        <w:gridCol w:w="1108"/>
        <w:gridCol w:w="1412"/>
        <w:gridCol w:w="1170"/>
        <w:gridCol w:w="1080"/>
      </w:tblGrid>
      <w:tr w:rsidR="000319F4" w:rsidRPr="00C077A3" w14:paraId="5FA47378" w14:textId="77777777" w:rsidTr="00DB187C">
        <w:tc>
          <w:tcPr>
            <w:tcW w:w="11160" w:type="dxa"/>
            <w:gridSpan w:val="10"/>
          </w:tcPr>
          <w:p w14:paraId="28B26A4A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rFonts w:asciiTheme="minorBidi" w:hAnsiTheme="minorBidi"/>
                <w:sz w:val="18"/>
                <w:szCs w:val="18"/>
              </w:rPr>
              <w:t xml:space="preserve">Table S1. </w:t>
            </w:r>
            <w:r w:rsidRPr="00C077A3">
              <w:rPr>
                <w:sz w:val="18"/>
                <w:szCs w:val="18"/>
              </w:rPr>
              <w:t>Cont</w:t>
            </w:r>
          </w:p>
        </w:tc>
      </w:tr>
      <w:tr w:rsidR="00DB187C" w:rsidRPr="00C077A3" w14:paraId="64CE67D5" w14:textId="77777777" w:rsidTr="00DB187C">
        <w:tc>
          <w:tcPr>
            <w:tcW w:w="990" w:type="dxa"/>
          </w:tcPr>
          <w:p w14:paraId="42EEB396" w14:textId="77777777" w:rsidR="000319F4" w:rsidRPr="00C077A3" w:rsidRDefault="000319F4" w:rsidP="00C02CF2">
            <w:pPr>
              <w:rPr>
                <w:sz w:val="18"/>
                <w:szCs w:val="18"/>
              </w:rPr>
            </w:pPr>
          </w:p>
        </w:tc>
        <w:tc>
          <w:tcPr>
            <w:tcW w:w="855" w:type="dxa"/>
          </w:tcPr>
          <w:p w14:paraId="5A6C5808" w14:textId="5398585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E8120E" w:rsidRPr="00C077A3">
              <w:rPr>
                <w:sz w:val="18"/>
                <w:szCs w:val="18"/>
              </w:rPr>
              <w:t>114</w:t>
            </w:r>
          </w:p>
        </w:tc>
        <w:tc>
          <w:tcPr>
            <w:tcW w:w="1035" w:type="dxa"/>
          </w:tcPr>
          <w:p w14:paraId="097A233F" w14:textId="1681E005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E8120E" w:rsidRPr="00C077A3">
              <w:rPr>
                <w:sz w:val="18"/>
                <w:szCs w:val="18"/>
              </w:rPr>
              <w:t>117</w:t>
            </w:r>
          </w:p>
        </w:tc>
        <w:tc>
          <w:tcPr>
            <w:tcW w:w="1080" w:type="dxa"/>
          </w:tcPr>
          <w:p w14:paraId="2DA6D06D" w14:textId="0F7BCE33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E8120E" w:rsidRPr="00C077A3">
              <w:rPr>
                <w:sz w:val="18"/>
                <w:szCs w:val="18"/>
              </w:rPr>
              <w:t>118</w:t>
            </w:r>
          </w:p>
        </w:tc>
        <w:tc>
          <w:tcPr>
            <w:tcW w:w="1260" w:type="dxa"/>
          </w:tcPr>
          <w:p w14:paraId="7396A356" w14:textId="1BA23EB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E8120E" w:rsidRPr="00C077A3">
              <w:rPr>
                <w:sz w:val="18"/>
                <w:szCs w:val="18"/>
              </w:rPr>
              <w:t>119</w:t>
            </w:r>
          </w:p>
        </w:tc>
        <w:tc>
          <w:tcPr>
            <w:tcW w:w="1170" w:type="dxa"/>
          </w:tcPr>
          <w:p w14:paraId="75050DDB" w14:textId="3A4CB132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E8120E" w:rsidRPr="00C077A3">
              <w:rPr>
                <w:sz w:val="18"/>
                <w:szCs w:val="18"/>
              </w:rPr>
              <w:t>121</w:t>
            </w:r>
          </w:p>
        </w:tc>
        <w:tc>
          <w:tcPr>
            <w:tcW w:w="1108" w:type="dxa"/>
          </w:tcPr>
          <w:p w14:paraId="5DF16EE3" w14:textId="2B36A64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E8120E" w:rsidRPr="00C077A3">
              <w:rPr>
                <w:sz w:val="18"/>
                <w:szCs w:val="18"/>
              </w:rPr>
              <w:t>123</w:t>
            </w:r>
          </w:p>
        </w:tc>
        <w:tc>
          <w:tcPr>
            <w:tcW w:w="1412" w:type="dxa"/>
          </w:tcPr>
          <w:p w14:paraId="1237DCB3" w14:textId="6A95C6D6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E8120E" w:rsidRPr="00C077A3">
              <w:rPr>
                <w:sz w:val="18"/>
                <w:szCs w:val="18"/>
              </w:rPr>
              <w:t>124</w:t>
            </w:r>
          </w:p>
        </w:tc>
        <w:tc>
          <w:tcPr>
            <w:tcW w:w="1170" w:type="dxa"/>
          </w:tcPr>
          <w:p w14:paraId="041A7787" w14:textId="0EF9DFCE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E8120E" w:rsidRPr="00C077A3">
              <w:rPr>
                <w:sz w:val="18"/>
                <w:szCs w:val="18"/>
              </w:rPr>
              <w:t>125</w:t>
            </w:r>
          </w:p>
        </w:tc>
        <w:tc>
          <w:tcPr>
            <w:tcW w:w="1080" w:type="dxa"/>
          </w:tcPr>
          <w:p w14:paraId="066827E0" w14:textId="230B9012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E8120E" w:rsidRPr="00C077A3">
              <w:rPr>
                <w:sz w:val="18"/>
                <w:szCs w:val="18"/>
              </w:rPr>
              <w:t>126</w:t>
            </w:r>
          </w:p>
        </w:tc>
      </w:tr>
      <w:tr w:rsidR="00DB187C" w:rsidRPr="00C077A3" w14:paraId="677B3E54" w14:textId="77777777" w:rsidTr="00DB187C">
        <w:tc>
          <w:tcPr>
            <w:tcW w:w="990" w:type="dxa"/>
          </w:tcPr>
          <w:p w14:paraId="5D723DB4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Age</w:t>
            </w:r>
          </w:p>
        </w:tc>
        <w:tc>
          <w:tcPr>
            <w:tcW w:w="855" w:type="dxa"/>
          </w:tcPr>
          <w:p w14:paraId="02B60EBE" w14:textId="0DA2B8CA" w:rsidR="000319F4" w:rsidRPr="00C077A3" w:rsidRDefault="00E8120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-10 years</w:t>
            </w:r>
          </w:p>
        </w:tc>
        <w:tc>
          <w:tcPr>
            <w:tcW w:w="1035" w:type="dxa"/>
          </w:tcPr>
          <w:p w14:paraId="1D60352A" w14:textId="67E1812E" w:rsidR="000319F4" w:rsidRPr="00C077A3" w:rsidRDefault="00E8120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-10 years</w:t>
            </w:r>
          </w:p>
        </w:tc>
        <w:tc>
          <w:tcPr>
            <w:tcW w:w="1080" w:type="dxa"/>
          </w:tcPr>
          <w:p w14:paraId="0EE45133" w14:textId="5125A4B1" w:rsidR="000319F4" w:rsidRPr="00C077A3" w:rsidRDefault="00E8120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-10 years</w:t>
            </w:r>
          </w:p>
        </w:tc>
        <w:tc>
          <w:tcPr>
            <w:tcW w:w="1260" w:type="dxa"/>
          </w:tcPr>
          <w:p w14:paraId="680BB9D6" w14:textId="2C2BF21E" w:rsidR="000319F4" w:rsidRPr="00C077A3" w:rsidRDefault="00E8120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11-14 years</w:t>
            </w:r>
          </w:p>
        </w:tc>
        <w:tc>
          <w:tcPr>
            <w:tcW w:w="1170" w:type="dxa"/>
          </w:tcPr>
          <w:p w14:paraId="24E53C4F" w14:textId="2CF43E3E" w:rsidR="000319F4" w:rsidRPr="00C077A3" w:rsidRDefault="00E8120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Under 5 years</w:t>
            </w:r>
          </w:p>
        </w:tc>
        <w:tc>
          <w:tcPr>
            <w:tcW w:w="1108" w:type="dxa"/>
          </w:tcPr>
          <w:p w14:paraId="094755F4" w14:textId="22FA6521" w:rsidR="000319F4" w:rsidRPr="00C077A3" w:rsidRDefault="00E8120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-10 years</w:t>
            </w:r>
          </w:p>
        </w:tc>
        <w:tc>
          <w:tcPr>
            <w:tcW w:w="1412" w:type="dxa"/>
          </w:tcPr>
          <w:p w14:paraId="10B92E69" w14:textId="753B136F" w:rsidR="000319F4" w:rsidRPr="00C077A3" w:rsidRDefault="00E8120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Under 5 years</w:t>
            </w:r>
          </w:p>
        </w:tc>
        <w:tc>
          <w:tcPr>
            <w:tcW w:w="1170" w:type="dxa"/>
          </w:tcPr>
          <w:p w14:paraId="2B363189" w14:textId="76657285" w:rsidR="000319F4" w:rsidRPr="00C077A3" w:rsidRDefault="00E8120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Under 5 years</w:t>
            </w:r>
          </w:p>
        </w:tc>
        <w:tc>
          <w:tcPr>
            <w:tcW w:w="1080" w:type="dxa"/>
          </w:tcPr>
          <w:p w14:paraId="591721DF" w14:textId="7774FC21" w:rsidR="000319F4" w:rsidRPr="00C077A3" w:rsidRDefault="00E8120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-10 years</w:t>
            </w:r>
          </w:p>
        </w:tc>
      </w:tr>
      <w:tr w:rsidR="00DB187C" w:rsidRPr="00C077A3" w14:paraId="78335EE0" w14:textId="77777777" w:rsidTr="00DB187C">
        <w:tc>
          <w:tcPr>
            <w:tcW w:w="990" w:type="dxa"/>
          </w:tcPr>
          <w:p w14:paraId="7E12FFF1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lastRenderedPageBreak/>
              <w:t>Gender</w:t>
            </w:r>
          </w:p>
        </w:tc>
        <w:tc>
          <w:tcPr>
            <w:tcW w:w="855" w:type="dxa"/>
          </w:tcPr>
          <w:p w14:paraId="39F1C22D" w14:textId="4F10A5A4" w:rsidR="000319F4" w:rsidRPr="00C077A3" w:rsidRDefault="00E8120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Female</w:t>
            </w:r>
          </w:p>
        </w:tc>
        <w:tc>
          <w:tcPr>
            <w:tcW w:w="1035" w:type="dxa"/>
          </w:tcPr>
          <w:p w14:paraId="0AB31B55" w14:textId="4CAF5952" w:rsidR="000319F4" w:rsidRPr="00C077A3" w:rsidRDefault="00E8120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080" w:type="dxa"/>
          </w:tcPr>
          <w:p w14:paraId="142C3D56" w14:textId="12A71BD6" w:rsidR="000319F4" w:rsidRPr="00C077A3" w:rsidRDefault="00E8120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Female</w:t>
            </w:r>
          </w:p>
        </w:tc>
        <w:tc>
          <w:tcPr>
            <w:tcW w:w="1260" w:type="dxa"/>
          </w:tcPr>
          <w:p w14:paraId="0039BB3A" w14:textId="2FE39651" w:rsidR="000319F4" w:rsidRPr="00C077A3" w:rsidRDefault="00E8120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170" w:type="dxa"/>
          </w:tcPr>
          <w:p w14:paraId="41D04F46" w14:textId="490A7665" w:rsidR="000319F4" w:rsidRPr="00C077A3" w:rsidRDefault="00E8120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108" w:type="dxa"/>
          </w:tcPr>
          <w:p w14:paraId="6F7E1AE7" w14:textId="316CD9C8" w:rsidR="000319F4" w:rsidRPr="00C077A3" w:rsidRDefault="00E8120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Female</w:t>
            </w:r>
          </w:p>
        </w:tc>
        <w:tc>
          <w:tcPr>
            <w:tcW w:w="1412" w:type="dxa"/>
          </w:tcPr>
          <w:p w14:paraId="53DAFC6A" w14:textId="37EBA65F" w:rsidR="000319F4" w:rsidRPr="00C077A3" w:rsidRDefault="00E8120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170" w:type="dxa"/>
          </w:tcPr>
          <w:p w14:paraId="131248F3" w14:textId="665A66BF" w:rsidR="000319F4" w:rsidRPr="00C077A3" w:rsidRDefault="00E8120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080" w:type="dxa"/>
          </w:tcPr>
          <w:p w14:paraId="3F854EF8" w14:textId="35249E3B" w:rsidR="000319F4" w:rsidRPr="00C077A3" w:rsidRDefault="00E8120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</w:tr>
      <w:tr w:rsidR="00DB187C" w:rsidRPr="00C077A3" w14:paraId="2756D6FD" w14:textId="77777777" w:rsidTr="00DB187C">
        <w:tc>
          <w:tcPr>
            <w:tcW w:w="990" w:type="dxa"/>
          </w:tcPr>
          <w:p w14:paraId="65CBAEF5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Ward</w:t>
            </w:r>
          </w:p>
        </w:tc>
        <w:tc>
          <w:tcPr>
            <w:tcW w:w="855" w:type="dxa"/>
          </w:tcPr>
          <w:p w14:paraId="5203E94F" w14:textId="17EEB75E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035" w:type="dxa"/>
          </w:tcPr>
          <w:p w14:paraId="7B1A62A6" w14:textId="0A9E59D8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080" w:type="dxa"/>
          </w:tcPr>
          <w:p w14:paraId="3E476A2C" w14:textId="7FF5B838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260" w:type="dxa"/>
          </w:tcPr>
          <w:p w14:paraId="54C0FB2A" w14:textId="657DA70E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170" w:type="dxa"/>
          </w:tcPr>
          <w:p w14:paraId="0A706AA7" w14:textId="207EBE72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ICU</w:t>
            </w:r>
          </w:p>
        </w:tc>
        <w:tc>
          <w:tcPr>
            <w:tcW w:w="1108" w:type="dxa"/>
          </w:tcPr>
          <w:p w14:paraId="15B84DD4" w14:textId="3001A2D0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412" w:type="dxa"/>
          </w:tcPr>
          <w:p w14:paraId="5A8E8A97" w14:textId="053EECB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170" w:type="dxa"/>
          </w:tcPr>
          <w:p w14:paraId="2967B51F" w14:textId="5A0BC94C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Emergency</w:t>
            </w:r>
          </w:p>
        </w:tc>
        <w:tc>
          <w:tcPr>
            <w:tcW w:w="1080" w:type="dxa"/>
          </w:tcPr>
          <w:p w14:paraId="0A9C402E" w14:textId="6CD62276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Emergency</w:t>
            </w:r>
          </w:p>
        </w:tc>
      </w:tr>
      <w:tr w:rsidR="00DB187C" w:rsidRPr="00C077A3" w14:paraId="34828FD4" w14:textId="77777777" w:rsidTr="00DB187C">
        <w:tc>
          <w:tcPr>
            <w:tcW w:w="990" w:type="dxa"/>
          </w:tcPr>
          <w:p w14:paraId="40DD83F3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Resistance pattern</w:t>
            </w:r>
          </w:p>
        </w:tc>
        <w:tc>
          <w:tcPr>
            <w:tcW w:w="855" w:type="dxa"/>
          </w:tcPr>
          <w:p w14:paraId="0D1BE383" w14:textId="3AAA5541" w:rsidR="00BA5657" w:rsidRPr="00C077A3" w:rsidRDefault="0026234F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 CFM/AZM/MN</w:t>
            </w:r>
          </w:p>
        </w:tc>
        <w:tc>
          <w:tcPr>
            <w:tcW w:w="1035" w:type="dxa"/>
          </w:tcPr>
          <w:p w14:paraId="01F3D117" w14:textId="0D12E85C" w:rsidR="00BA5657" w:rsidRPr="00C077A3" w:rsidRDefault="00123AF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 CFM/AZM/MN</w:t>
            </w:r>
          </w:p>
        </w:tc>
        <w:tc>
          <w:tcPr>
            <w:tcW w:w="1080" w:type="dxa"/>
          </w:tcPr>
          <w:p w14:paraId="01A91130" w14:textId="2968D875" w:rsidR="00BA5657" w:rsidRPr="00C077A3" w:rsidRDefault="00123AF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 CFM/AZM/MN</w:t>
            </w:r>
          </w:p>
        </w:tc>
        <w:tc>
          <w:tcPr>
            <w:tcW w:w="1260" w:type="dxa"/>
          </w:tcPr>
          <w:p w14:paraId="4E0509E6" w14:textId="3644BB79" w:rsidR="00BA5657" w:rsidRPr="00C077A3" w:rsidRDefault="00123AF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 CFM/AZM/MN</w:t>
            </w:r>
          </w:p>
        </w:tc>
        <w:tc>
          <w:tcPr>
            <w:tcW w:w="1170" w:type="dxa"/>
          </w:tcPr>
          <w:p w14:paraId="32599484" w14:textId="2608A705" w:rsidR="00BA5657" w:rsidRPr="00C077A3" w:rsidRDefault="00123AF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CFM/AZM</w:t>
            </w:r>
          </w:p>
        </w:tc>
        <w:tc>
          <w:tcPr>
            <w:tcW w:w="1108" w:type="dxa"/>
          </w:tcPr>
          <w:p w14:paraId="31A35C21" w14:textId="33FA7F1F" w:rsidR="00BA5657" w:rsidRPr="00C077A3" w:rsidRDefault="00123AF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 CFM/AZM/MN</w:t>
            </w:r>
          </w:p>
        </w:tc>
        <w:tc>
          <w:tcPr>
            <w:tcW w:w="1412" w:type="dxa"/>
          </w:tcPr>
          <w:p w14:paraId="63121F19" w14:textId="2BEBA71F" w:rsidR="00BA5657" w:rsidRPr="00C077A3" w:rsidRDefault="00123AF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 CFM/AZM/MN</w:t>
            </w:r>
          </w:p>
        </w:tc>
        <w:tc>
          <w:tcPr>
            <w:tcW w:w="1170" w:type="dxa"/>
          </w:tcPr>
          <w:p w14:paraId="493FFC5D" w14:textId="0A772875" w:rsidR="00BA5657" w:rsidRPr="00C077A3" w:rsidRDefault="00123AF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 CFM/AZM/MN</w:t>
            </w:r>
          </w:p>
        </w:tc>
        <w:tc>
          <w:tcPr>
            <w:tcW w:w="1080" w:type="dxa"/>
          </w:tcPr>
          <w:p w14:paraId="36C16669" w14:textId="1857BBF7" w:rsidR="00BA5657" w:rsidRPr="00C077A3" w:rsidRDefault="00123AF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 CFM/AZM/MN</w:t>
            </w:r>
          </w:p>
        </w:tc>
      </w:tr>
      <w:tr w:rsidR="00DB187C" w:rsidRPr="00C077A3" w14:paraId="76AEC86D" w14:textId="77777777" w:rsidTr="00DB187C">
        <w:tc>
          <w:tcPr>
            <w:tcW w:w="990" w:type="dxa"/>
          </w:tcPr>
          <w:p w14:paraId="0FD48F03" w14:textId="77777777" w:rsidR="00BA5657" w:rsidRPr="00C077A3" w:rsidRDefault="00BA5657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mphA</w:t>
            </w:r>
          </w:p>
        </w:tc>
        <w:tc>
          <w:tcPr>
            <w:tcW w:w="855" w:type="dxa"/>
          </w:tcPr>
          <w:p w14:paraId="687F1525" w14:textId="4F000471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35" w:type="dxa"/>
          </w:tcPr>
          <w:p w14:paraId="6E5B08FA" w14:textId="4EB73B64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574452C" w14:textId="666E4B16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488E8778" w14:textId="30436A14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EEFE24F" w14:textId="25494800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08" w:type="dxa"/>
          </w:tcPr>
          <w:p w14:paraId="73C9B0C3" w14:textId="075BED76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12" w:type="dxa"/>
          </w:tcPr>
          <w:p w14:paraId="1B8F0E4C" w14:textId="6CB189F4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A242AD6" w14:textId="6DF4ECE5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388C3A8B" w14:textId="7206376B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:rsidRPr="00C077A3" w14:paraId="6042F00B" w14:textId="77777777" w:rsidTr="00DB187C">
        <w:tc>
          <w:tcPr>
            <w:tcW w:w="990" w:type="dxa"/>
          </w:tcPr>
          <w:p w14:paraId="2A4BE6F3" w14:textId="77777777" w:rsidR="00BA5657" w:rsidRPr="00C077A3" w:rsidRDefault="00BA5657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mphB</w:t>
            </w:r>
          </w:p>
        </w:tc>
        <w:tc>
          <w:tcPr>
            <w:tcW w:w="855" w:type="dxa"/>
          </w:tcPr>
          <w:p w14:paraId="3CE7BA97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35" w:type="dxa"/>
          </w:tcPr>
          <w:p w14:paraId="20EE032E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65FCCAC2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2DFB6685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098C154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08" w:type="dxa"/>
          </w:tcPr>
          <w:p w14:paraId="1F3D7228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12" w:type="dxa"/>
          </w:tcPr>
          <w:p w14:paraId="13513CAE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E919204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219B5CC7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:rsidRPr="00C077A3" w14:paraId="4F1C69D2" w14:textId="77777777" w:rsidTr="00DB187C">
        <w:tc>
          <w:tcPr>
            <w:tcW w:w="990" w:type="dxa"/>
          </w:tcPr>
          <w:p w14:paraId="02FFC737" w14:textId="77777777" w:rsidR="00BA5657" w:rsidRPr="00C077A3" w:rsidRDefault="00BA5657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A</w:t>
            </w:r>
          </w:p>
        </w:tc>
        <w:tc>
          <w:tcPr>
            <w:tcW w:w="855" w:type="dxa"/>
          </w:tcPr>
          <w:p w14:paraId="298A4E11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35" w:type="dxa"/>
          </w:tcPr>
          <w:p w14:paraId="39E1A7CA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20EEB10C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000AE9D6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DB96D5E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08" w:type="dxa"/>
          </w:tcPr>
          <w:p w14:paraId="0DA57297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12" w:type="dxa"/>
          </w:tcPr>
          <w:p w14:paraId="1F29B7E4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E805FAD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DE32C04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:rsidRPr="00C077A3" w14:paraId="57EC06F4" w14:textId="77777777" w:rsidTr="00DB187C">
        <w:tc>
          <w:tcPr>
            <w:tcW w:w="990" w:type="dxa"/>
          </w:tcPr>
          <w:p w14:paraId="10148B5D" w14:textId="77777777" w:rsidR="00BA5657" w:rsidRPr="00C077A3" w:rsidRDefault="00BA5657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B</w:t>
            </w:r>
          </w:p>
        </w:tc>
        <w:tc>
          <w:tcPr>
            <w:tcW w:w="855" w:type="dxa"/>
          </w:tcPr>
          <w:p w14:paraId="7F331BBD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35" w:type="dxa"/>
          </w:tcPr>
          <w:p w14:paraId="66BC2143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5A54EE11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073DDD24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6B59752F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08" w:type="dxa"/>
          </w:tcPr>
          <w:p w14:paraId="61F1745F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12" w:type="dxa"/>
          </w:tcPr>
          <w:p w14:paraId="070A5AB9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3472880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BE9804E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:rsidRPr="00C077A3" w14:paraId="1F3A66A6" w14:textId="77777777" w:rsidTr="00DB187C">
        <w:tc>
          <w:tcPr>
            <w:tcW w:w="990" w:type="dxa"/>
          </w:tcPr>
          <w:p w14:paraId="14D39795" w14:textId="77777777" w:rsidR="00BA5657" w:rsidRPr="00C077A3" w:rsidRDefault="00BA5657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C</w:t>
            </w:r>
          </w:p>
        </w:tc>
        <w:tc>
          <w:tcPr>
            <w:tcW w:w="855" w:type="dxa"/>
          </w:tcPr>
          <w:p w14:paraId="146AF9E9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35" w:type="dxa"/>
          </w:tcPr>
          <w:p w14:paraId="67021DC2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573C8B91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48C32FB0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3095001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08" w:type="dxa"/>
          </w:tcPr>
          <w:p w14:paraId="174EDA68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12" w:type="dxa"/>
          </w:tcPr>
          <w:p w14:paraId="471D896C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32DC335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1DA6B354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:rsidRPr="00C077A3" w14:paraId="54FED1A8" w14:textId="77777777" w:rsidTr="00DB187C">
        <w:tc>
          <w:tcPr>
            <w:tcW w:w="990" w:type="dxa"/>
          </w:tcPr>
          <w:p w14:paraId="1E80AC93" w14:textId="77777777" w:rsidR="00BA5657" w:rsidRPr="00C077A3" w:rsidRDefault="00BA5657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F</w:t>
            </w:r>
          </w:p>
        </w:tc>
        <w:tc>
          <w:tcPr>
            <w:tcW w:w="855" w:type="dxa"/>
          </w:tcPr>
          <w:p w14:paraId="496934B4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35" w:type="dxa"/>
          </w:tcPr>
          <w:p w14:paraId="6417CB29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7FD9C1B4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5FE9001D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8B63DC4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08" w:type="dxa"/>
          </w:tcPr>
          <w:p w14:paraId="526C4AE3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12" w:type="dxa"/>
          </w:tcPr>
          <w:p w14:paraId="1F81D9A2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386D64B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76D7EF28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:rsidRPr="00C077A3" w14:paraId="6FAE7320" w14:textId="77777777" w:rsidTr="00DB187C">
        <w:tc>
          <w:tcPr>
            <w:tcW w:w="990" w:type="dxa"/>
          </w:tcPr>
          <w:p w14:paraId="4EBE0B19" w14:textId="77777777" w:rsidR="00BA5657" w:rsidRPr="00C077A3" w:rsidRDefault="00BA5657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X</w:t>
            </w:r>
          </w:p>
        </w:tc>
        <w:tc>
          <w:tcPr>
            <w:tcW w:w="855" w:type="dxa"/>
          </w:tcPr>
          <w:p w14:paraId="6BBC9B97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35" w:type="dxa"/>
          </w:tcPr>
          <w:p w14:paraId="3DA9E412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99F55E4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30AECD04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CFBED57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08" w:type="dxa"/>
          </w:tcPr>
          <w:p w14:paraId="27CD091C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12" w:type="dxa"/>
          </w:tcPr>
          <w:p w14:paraId="7FE33D3A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BB0D3E7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59BE2C18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:rsidRPr="00C077A3" w14:paraId="1F9CD354" w14:textId="77777777" w:rsidTr="00DB187C">
        <w:tc>
          <w:tcPr>
            <w:tcW w:w="990" w:type="dxa"/>
          </w:tcPr>
          <w:p w14:paraId="12838DBC" w14:textId="77777777" w:rsidR="00BA5657" w:rsidRPr="00C077A3" w:rsidRDefault="00BA5657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T</w:t>
            </w:r>
          </w:p>
        </w:tc>
        <w:tc>
          <w:tcPr>
            <w:tcW w:w="855" w:type="dxa"/>
          </w:tcPr>
          <w:p w14:paraId="5BE1298E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35" w:type="dxa"/>
          </w:tcPr>
          <w:p w14:paraId="680418A1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0031D5D9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12E594E4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C8DA502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08" w:type="dxa"/>
          </w:tcPr>
          <w:p w14:paraId="30FFE5B9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12" w:type="dxa"/>
          </w:tcPr>
          <w:p w14:paraId="641CA561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A016EFA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640B4682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:rsidRPr="00C077A3" w14:paraId="070E65A9" w14:textId="77777777" w:rsidTr="00DB187C">
        <w:tc>
          <w:tcPr>
            <w:tcW w:w="990" w:type="dxa"/>
          </w:tcPr>
          <w:p w14:paraId="5E63F8C8" w14:textId="77777777" w:rsidR="00BA5657" w:rsidRPr="00C077A3" w:rsidRDefault="00BA5657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eA</w:t>
            </w:r>
          </w:p>
        </w:tc>
        <w:tc>
          <w:tcPr>
            <w:tcW w:w="855" w:type="dxa"/>
          </w:tcPr>
          <w:p w14:paraId="3C4C047F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35" w:type="dxa"/>
          </w:tcPr>
          <w:p w14:paraId="4B554EEF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22C1F5A7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05F9BE72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90BC66C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08" w:type="dxa"/>
          </w:tcPr>
          <w:p w14:paraId="33C8011D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12" w:type="dxa"/>
          </w:tcPr>
          <w:p w14:paraId="1ADF943F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E46FF25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54B6E224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:rsidRPr="00C077A3" w14:paraId="5020EE40" w14:textId="77777777" w:rsidTr="00DB187C">
        <w:tc>
          <w:tcPr>
            <w:tcW w:w="990" w:type="dxa"/>
          </w:tcPr>
          <w:p w14:paraId="4E5EAB0F" w14:textId="77777777" w:rsidR="00BA5657" w:rsidRPr="00C077A3" w:rsidRDefault="00BA5657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eB</w:t>
            </w:r>
          </w:p>
        </w:tc>
        <w:tc>
          <w:tcPr>
            <w:tcW w:w="855" w:type="dxa"/>
          </w:tcPr>
          <w:p w14:paraId="20D52DCD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35" w:type="dxa"/>
          </w:tcPr>
          <w:p w14:paraId="2D4AD2A9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2A807849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1D9348A9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6574174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08" w:type="dxa"/>
          </w:tcPr>
          <w:p w14:paraId="4C76D29C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12" w:type="dxa"/>
          </w:tcPr>
          <w:p w14:paraId="057A91DA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A3A103E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08DEF45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:rsidRPr="00C077A3" w14:paraId="487B0F31" w14:textId="77777777" w:rsidTr="00DB187C">
        <w:tc>
          <w:tcPr>
            <w:tcW w:w="990" w:type="dxa"/>
          </w:tcPr>
          <w:p w14:paraId="1A60F255" w14:textId="77777777" w:rsidR="00BA5657" w:rsidRPr="00C077A3" w:rsidRDefault="00BA5657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mefA</w:t>
            </w:r>
          </w:p>
        </w:tc>
        <w:tc>
          <w:tcPr>
            <w:tcW w:w="855" w:type="dxa"/>
          </w:tcPr>
          <w:p w14:paraId="143D5BA2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35" w:type="dxa"/>
          </w:tcPr>
          <w:p w14:paraId="10F10489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0947B578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1F096AD4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753FD43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08" w:type="dxa"/>
          </w:tcPr>
          <w:p w14:paraId="7C27E0A8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12" w:type="dxa"/>
          </w:tcPr>
          <w:p w14:paraId="20E28DC3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E652791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79ABA237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:rsidRPr="00C077A3" w14:paraId="14931A15" w14:textId="77777777" w:rsidTr="00DB187C">
        <w:tc>
          <w:tcPr>
            <w:tcW w:w="990" w:type="dxa"/>
          </w:tcPr>
          <w:p w14:paraId="3402A457" w14:textId="77777777" w:rsidR="00BA5657" w:rsidRPr="00C077A3" w:rsidRDefault="00BA5657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msrA</w:t>
            </w:r>
          </w:p>
        </w:tc>
        <w:tc>
          <w:tcPr>
            <w:tcW w:w="855" w:type="dxa"/>
          </w:tcPr>
          <w:p w14:paraId="646779C4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35" w:type="dxa"/>
          </w:tcPr>
          <w:p w14:paraId="70B73E13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0D551FE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52B7571D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E95C535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08" w:type="dxa"/>
          </w:tcPr>
          <w:p w14:paraId="32BB5BA5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412" w:type="dxa"/>
          </w:tcPr>
          <w:p w14:paraId="58B7972A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62F1860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27C6E6DB" w14:textId="77777777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:rsidRPr="00C077A3" w14:paraId="1BF41AD6" w14:textId="77777777" w:rsidTr="00DB187C">
        <w:tc>
          <w:tcPr>
            <w:tcW w:w="990" w:type="dxa"/>
          </w:tcPr>
          <w:p w14:paraId="6A5C45C8" w14:textId="426B3C33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Azithromycin MIC (</w:t>
            </w:r>
            <w:r w:rsidRPr="00C077A3">
              <w:rPr>
                <w:rFonts w:ascii="Arial" w:hAnsi="Arial" w:cs="Arial"/>
                <w:sz w:val="18"/>
                <w:szCs w:val="18"/>
              </w:rPr>
              <w:t>µ</w:t>
            </w:r>
            <w:r w:rsidRPr="00C077A3">
              <w:rPr>
                <w:sz w:val="18"/>
                <w:szCs w:val="18"/>
              </w:rPr>
              <w:t>g/ml) in the presence of inhibitor</w:t>
            </w:r>
          </w:p>
        </w:tc>
        <w:tc>
          <w:tcPr>
            <w:tcW w:w="855" w:type="dxa"/>
          </w:tcPr>
          <w:p w14:paraId="70EE05A9" w14:textId="6C327BC6" w:rsidR="00BA5657" w:rsidRPr="00C077A3" w:rsidRDefault="00184CD2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035" w:type="dxa"/>
          </w:tcPr>
          <w:p w14:paraId="765C15D5" w14:textId="67C33F55" w:rsidR="00BA5657" w:rsidRPr="00C077A3" w:rsidRDefault="00184CD2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080" w:type="dxa"/>
          </w:tcPr>
          <w:p w14:paraId="45BE8CBB" w14:textId="48618901" w:rsidR="00BA5657" w:rsidRPr="00C077A3" w:rsidRDefault="00184CD2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260" w:type="dxa"/>
          </w:tcPr>
          <w:p w14:paraId="3A29C19E" w14:textId="60D1BF22" w:rsidR="00BA5657" w:rsidRPr="00C077A3" w:rsidRDefault="00184CD2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170" w:type="dxa"/>
          </w:tcPr>
          <w:p w14:paraId="6EF5A283" w14:textId="699E5809" w:rsidR="00BA5657" w:rsidRPr="00C077A3" w:rsidRDefault="00184CD2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108" w:type="dxa"/>
          </w:tcPr>
          <w:p w14:paraId="60686CCE" w14:textId="198A1557" w:rsidR="00BA5657" w:rsidRPr="00C077A3" w:rsidRDefault="00184CD2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412" w:type="dxa"/>
          </w:tcPr>
          <w:p w14:paraId="2123065C" w14:textId="61616A98" w:rsidR="00BA5657" w:rsidRPr="00C077A3" w:rsidRDefault="00184CD2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170" w:type="dxa"/>
          </w:tcPr>
          <w:p w14:paraId="57B7C3FF" w14:textId="714327B3" w:rsidR="00BA5657" w:rsidRPr="00C077A3" w:rsidRDefault="00184CD2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080" w:type="dxa"/>
          </w:tcPr>
          <w:p w14:paraId="3FE6FFE7" w14:textId="3857001B" w:rsidR="00BA5657" w:rsidRPr="00C077A3" w:rsidRDefault="00184CD2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</w:tr>
      <w:tr w:rsidR="00DB187C" w:rsidRPr="00C077A3" w14:paraId="29D488B5" w14:textId="77777777" w:rsidTr="00DB187C">
        <w:tc>
          <w:tcPr>
            <w:tcW w:w="990" w:type="dxa"/>
          </w:tcPr>
          <w:p w14:paraId="7EB63604" w14:textId="0FADE19F" w:rsidR="00BA5657" w:rsidRPr="00C077A3" w:rsidRDefault="00BA5657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Azithromycin MIC (</w:t>
            </w:r>
            <w:r w:rsidRPr="00C077A3">
              <w:rPr>
                <w:rFonts w:ascii="Arial" w:hAnsi="Arial" w:cs="Arial"/>
                <w:sz w:val="18"/>
                <w:szCs w:val="18"/>
              </w:rPr>
              <w:t>µ</w:t>
            </w:r>
            <w:r w:rsidRPr="00C077A3">
              <w:rPr>
                <w:sz w:val="18"/>
                <w:szCs w:val="18"/>
              </w:rPr>
              <w:t>g/ml) in the absence of inhibitor</w:t>
            </w:r>
          </w:p>
        </w:tc>
        <w:tc>
          <w:tcPr>
            <w:tcW w:w="855" w:type="dxa"/>
          </w:tcPr>
          <w:p w14:paraId="2F433316" w14:textId="368F2053" w:rsidR="00BA5657" w:rsidRPr="00C077A3" w:rsidRDefault="00AE788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035" w:type="dxa"/>
          </w:tcPr>
          <w:p w14:paraId="400BA198" w14:textId="2BD7E08D" w:rsidR="00BA5657" w:rsidRPr="00C077A3" w:rsidRDefault="00AE788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080" w:type="dxa"/>
          </w:tcPr>
          <w:p w14:paraId="19430C74" w14:textId="13CE573E" w:rsidR="00BA5657" w:rsidRPr="00C077A3" w:rsidRDefault="00AE788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260" w:type="dxa"/>
          </w:tcPr>
          <w:p w14:paraId="3C417583" w14:textId="6DF5AD14" w:rsidR="00BA5657" w:rsidRPr="00C077A3" w:rsidRDefault="00AE788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170" w:type="dxa"/>
          </w:tcPr>
          <w:p w14:paraId="36460559" w14:textId="04FDC404" w:rsidR="00BA5657" w:rsidRPr="00C077A3" w:rsidRDefault="00AE788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108" w:type="dxa"/>
          </w:tcPr>
          <w:p w14:paraId="3747EA3E" w14:textId="16558893" w:rsidR="00BA5657" w:rsidRPr="00C077A3" w:rsidRDefault="00AE788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412" w:type="dxa"/>
          </w:tcPr>
          <w:p w14:paraId="5CF22E3A" w14:textId="6A652EF0" w:rsidR="00BA5657" w:rsidRPr="00C077A3" w:rsidRDefault="00AE788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170" w:type="dxa"/>
          </w:tcPr>
          <w:p w14:paraId="51E461E1" w14:textId="46C6AE97" w:rsidR="00BA5657" w:rsidRPr="00C077A3" w:rsidRDefault="00AE788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080" w:type="dxa"/>
          </w:tcPr>
          <w:p w14:paraId="418BC36A" w14:textId="4F24A4EE" w:rsidR="00BA5657" w:rsidRPr="00C077A3" w:rsidRDefault="00AE788E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</w:tr>
    </w:tbl>
    <w:p w14:paraId="708E9336" w14:textId="77777777" w:rsidR="000319F4" w:rsidRDefault="000319F4" w:rsidP="00181D2F"/>
    <w:p w14:paraId="6FAF07BC" w14:textId="77777777" w:rsidR="000319F4" w:rsidRDefault="000319F4" w:rsidP="00181D2F"/>
    <w:tbl>
      <w:tblPr>
        <w:tblStyle w:val="TableGrid"/>
        <w:tblW w:w="1116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990"/>
        <w:gridCol w:w="900"/>
        <w:gridCol w:w="990"/>
        <w:gridCol w:w="1080"/>
        <w:gridCol w:w="1260"/>
        <w:gridCol w:w="1170"/>
        <w:gridCol w:w="1170"/>
        <w:gridCol w:w="1350"/>
        <w:gridCol w:w="1260"/>
        <w:gridCol w:w="990"/>
      </w:tblGrid>
      <w:tr w:rsidR="000319F4" w:rsidRPr="00C077A3" w14:paraId="50724874" w14:textId="77777777" w:rsidTr="00DB187C">
        <w:tc>
          <w:tcPr>
            <w:tcW w:w="11160" w:type="dxa"/>
            <w:gridSpan w:val="10"/>
          </w:tcPr>
          <w:p w14:paraId="344EDC9D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rFonts w:asciiTheme="minorBidi" w:hAnsiTheme="minorBidi"/>
                <w:sz w:val="18"/>
                <w:szCs w:val="18"/>
              </w:rPr>
              <w:t xml:space="preserve">Table S1. </w:t>
            </w:r>
            <w:r w:rsidRPr="00C077A3">
              <w:rPr>
                <w:sz w:val="18"/>
                <w:szCs w:val="18"/>
              </w:rPr>
              <w:t>Cont</w:t>
            </w:r>
          </w:p>
        </w:tc>
      </w:tr>
      <w:tr w:rsidR="00DB187C" w:rsidRPr="00C077A3" w14:paraId="46E26236" w14:textId="77777777" w:rsidTr="00DB187C">
        <w:tc>
          <w:tcPr>
            <w:tcW w:w="990" w:type="dxa"/>
          </w:tcPr>
          <w:p w14:paraId="4B5266AD" w14:textId="77777777" w:rsidR="000319F4" w:rsidRPr="00C077A3" w:rsidRDefault="000319F4" w:rsidP="00C02CF2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3339E133" w14:textId="41F2E761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6F1E1C" w:rsidRPr="00C077A3">
              <w:rPr>
                <w:sz w:val="18"/>
                <w:szCs w:val="18"/>
              </w:rPr>
              <w:t>127</w:t>
            </w:r>
          </w:p>
        </w:tc>
        <w:tc>
          <w:tcPr>
            <w:tcW w:w="990" w:type="dxa"/>
          </w:tcPr>
          <w:p w14:paraId="4E814003" w14:textId="1EA346D0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6F1E1C" w:rsidRPr="00C077A3">
              <w:rPr>
                <w:sz w:val="18"/>
                <w:szCs w:val="18"/>
              </w:rPr>
              <w:t>128</w:t>
            </w:r>
          </w:p>
        </w:tc>
        <w:tc>
          <w:tcPr>
            <w:tcW w:w="1080" w:type="dxa"/>
          </w:tcPr>
          <w:p w14:paraId="4F818ECD" w14:textId="78E0537B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6F1E1C" w:rsidRPr="00C077A3">
              <w:rPr>
                <w:sz w:val="18"/>
                <w:szCs w:val="18"/>
              </w:rPr>
              <w:t>130</w:t>
            </w:r>
          </w:p>
        </w:tc>
        <w:tc>
          <w:tcPr>
            <w:tcW w:w="1260" w:type="dxa"/>
          </w:tcPr>
          <w:p w14:paraId="385034E7" w14:textId="50EF7F2F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6F1E1C" w:rsidRPr="00C077A3">
              <w:rPr>
                <w:sz w:val="18"/>
                <w:szCs w:val="18"/>
              </w:rPr>
              <w:t>133</w:t>
            </w:r>
          </w:p>
        </w:tc>
        <w:tc>
          <w:tcPr>
            <w:tcW w:w="1170" w:type="dxa"/>
          </w:tcPr>
          <w:p w14:paraId="780A4101" w14:textId="0EEEFE53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6F1E1C" w:rsidRPr="00C077A3">
              <w:rPr>
                <w:sz w:val="18"/>
                <w:szCs w:val="18"/>
              </w:rPr>
              <w:t>134</w:t>
            </w:r>
          </w:p>
        </w:tc>
        <w:tc>
          <w:tcPr>
            <w:tcW w:w="1170" w:type="dxa"/>
          </w:tcPr>
          <w:p w14:paraId="3C6CC151" w14:textId="019F7E3D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6F1E1C" w:rsidRPr="00C077A3">
              <w:rPr>
                <w:sz w:val="18"/>
                <w:szCs w:val="18"/>
              </w:rPr>
              <w:t>135</w:t>
            </w:r>
          </w:p>
        </w:tc>
        <w:tc>
          <w:tcPr>
            <w:tcW w:w="1350" w:type="dxa"/>
          </w:tcPr>
          <w:p w14:paraId="3341274E" w14:textId="5EBA9398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6F1E1C" w:rsidRPr="00C077A3">
              <w:rPr>
                <w:sz w:val="18"/>
                <w:szCs w:val="18"/>
              </w:rPr>
              <w:t>136</w:t>
            </w:r>
          </w:p>
        </w:tc>
        <w:tc>
          <w:tcPr>
            <w:tcW w:w="1260" w:type="dxa"/>
          </w:tcPr>
          <w:p w14:paraId="658D9DDF" w14:textId="36BD1938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6F1E1C" w:rsidRPr="00C077A3">
              <w:rPr>
                <w:sz w:val="18"/>
                <w:szCs w:val="18"/>
              </w:rPr>
              <w:t>143</w:t>
            </w:r>
          </w:p>
        </w:tc>
        <w:tc>
          <w:tcPr>
            <w:tcW w:w="990" w:type="dxa"/>
          </w:tcPr>
          <w:p w14:paraId="04EE593E" w14:textId="0F7D46F9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P</w:t>
            </w:r>
            <w:r w:rsidR="006F1E1C" w:rsidRPr="00C077A3">
              <w:rPr>
                <w:sz w:val="18"/>
                <w:szCs w:val="18"/>
              </w:rPr>
              <w:t>145</w:t>
            </w:r>
          </w:p>
        </w:tc>
      </w:tr>
      <w:tr w:rsidR="00DB187C" w:rsidRPr="00C077A3" w14:paraId="09EBBAAF" w14:textId="77777777" w:rsidTr="00DB187C">
        <w:tc>
          <w:tcPr>
            <w:tcW w:w="990" w:type="dxa"/>
          </w:tcPr>
          <w:p w14:paraId="75DE7E6A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Age</w:t>
            </w:r>
          </w:p>
        </w:tc>
        <w:tc>
          <w:tcPr>
            <w:tcW w:w="900" w:type="dxa"/>
          </w:tcPr>
          <w:p w14:paraId="73A4AFAD" w14:textId="2087D22C" w:rsidR="000319F4" w:rsidRPr="00C077A3" w:rsidRDefault="006F1E1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Under  5 years</w:t>
            </w:r>
          </w:p>
        </w:tc>
        <w:tc>
          <w:tcPr>
            <w:tcW w:w="990" w:type="dxa"/>
          </w:tcPr>
          <w:p w14:paraId="0FF473C4" w14:textId="4E7D4FB1" w:rsidR="000319F4" w:rsidRPr="00C077A3" w:rsidRDefault="006F1E1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Under  5 years</w:t>
            </w:r>
          </w:p>
        </w:tc>
        <w:tc>
          <w:tcPr>
            <w:tcW w:w="1080" w:type="dxa"/>
          </w:tcPr>
          <w:p w14:paraId="3009D9AE" w14:textId="3867196F" w:rsidR="000319F4" w:rsidRPr="00C077A3" w:rsidRDefault="006F1E1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-10 years</w:t>
            </w:r>
          </w:p>
        </w:tc>
        <w:tc>
          <w:tcPr>
            <w:tcW w:w="1260" w:type="dxa"/>
          </w:tcPr>
          <w:p w14:paraId="04F0B9E3" w14:textId="02DB0C57" w:rsidR="000319F4" w:rsidRPr="00C077A3" w:rsidRDefault="006F1E1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Under  5 years</w:t>
            </w:r>
          </w:p>
        </w:tc>
        <w:tc>
          <w:tcPr>
            <w:tcW w:w="1170" w:type="dxa"/>
          </w:tcPr>
          <w:p w14:paraId="2217EC7E" w14:textId="28751616" w:rsidR="000319F4" w:rsidRPr="00C077A3" w:rsidRDefault="006F1E1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Under  5 years</w:t>
            </w:r>
          </w:p>
        </w:tc>
        <w:tc>
          <w:tcPr>
            <w:tcW w:w="1170" w:type="dxa"/>
          </w:tcPr>
          <w:p w14:paraId="0AD86C01" w14:textId="2EDD117A" w:rsidR="000319F4" w:rsidRPr="00C077A3" w:rsidRDefault="006F1E1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-10 years</w:t>
            </w:r>
          </w:p>
        </w:tc>
        <w:tc>
          <w:tcPr>
            <w:tcW w:w="1350" w:type="dxa"/>
          </w:tcPr>
          <w:p w14:paraId="2BB407C1" w14:textId="71F44ABC" w:rsidR="000319F4" w:rsidRPr="00C077A3" w:rsidRDefault="006F1E1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Under  5 years</w:t>
            </w:r>
          </w:p>
        </w:tc>
        <w:tc>
          <w:tcPr>
            <w:tcW w:w="1260" w:type="dxa"/>
          </w:tcPr>
          <w:p w14:paraId="349A4317" w14:textId="43E41132" w:rsidR="000319F4" w:rsidRPr="00C077A3" w:rsidRDefault="006F1E1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-10 years</w:t>
            </w:r>
          </w:p>
        </w:tc>
        <w:tc>
          <w:tcPr>
            <w:tcW w:w="990" w:type="dxa"/>
          </w:tcPr>
          <w:p w14:paraId="1D0CAA3D" w14:textId="1F749198" w:rsidR="000319F4" w:rsidRPr="00C077A3" w:rsidRDefault="006F1E1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-10 years</w:t>
            </w:r>
          </w:p>
        </w:tc>
      </w:tr>
      <w:tr w:rsidR="00DB187C" w:rsidRPr="00C077A3" w14:paraId="705A45D2" w14:textId="77777777" w:rsidTr="00DB187C">
        <w:tc>
          <w:tcPr>
            <w:tcW w:w="990" w:type="dxa"/>
          </w:tcPr>
          <w:p w14:paraId="33657ADB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Gender</w:t>
            </w:r>
          </w:p>
        </w:tc>
        <w:tc>
          <w:tcPr>
            <w:tcW w:w="900" w:type="dxa"/>
          </w:tcPr>
          <w:p w14:paraId="5726EEA3" w14:textId="5602334F" w:rsidR="000319F4" w:rsidRPr="00C077A3" w:rsidRDefault="006F1E1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990" w:type="dxa"/>
          </w:tcPr>
          <w:p w14:paraId="0B9DBD35" w14:textId="4225A181" w:rsidR="000319F4" w:rsidRPr="00C077A3" w:rsidRDefault="006F1E1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080" w:type="dxa"/>
          </w:tcPr>
          <w:p w14:paraId="3D705380" w14:textId="38B1BB37" w:rsidR="000319F4" w:rsidRPr="00C077A3" w:rsidRDefault="006F1E1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260" w:type="dxa"/>
          </w:tcPr>
          <w:p w14:paraId="194026A6" w14:textId="1567EF4C" w:rsidR="000319F4" w:rsidRPr="00C077A3" w:rsidRDefault="006F1E1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170" w:type="dxa"/>
          </w:tcPr>
          <w:p w14:paraId="4D177D47" w14:textId="4F53E092" w:rsidR="000319F4" w:rsidRPr="00C077A3" w:rsidRDefault="006F1E1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Female</w:t>
            </w:r>
          </w:p>
        </w:tc>
        <w:tc>
          <w:tcPr>
            <w:tcW w:w="1170" w:type="dxa"/>
          </w:tcPr>
          <w:p w14:paraId="192DF7DE" w14:textId="5FDB1016" w:rsidR="000319F4" w:rsidRPr="00C077A3" w:rsidRDefault="006F1E1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Female</w:t>
            </w:r>
          </w:p>
        </w:tc>
        <w:tc>
          <w:tcPr>
            <w:tcW w:w="1350" w:type="dxa"/>
          </w:tcPr>
          <w:p w14:paraId="138AC8C8" w14:textId="72050E08" w:rsidR="000319F4" w:rsidRPr="00C077A3" w:rsidRDefault="006F1E1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1260" w:type="dxa"/>
          </w:tcPr>
          <w:p w14:paraId="4E455EEC" w14:textId="46F83447" w:rsidR="000319F4" w:rsidRPr="00C077A3" w:rsidRDefault="006F1E1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Male</w:t>
            </w:r>
          </w:p>
        </w:tc>
        <w:tc>
          <w:tcPr>
            <w:tcW w:w="990" w:type="dxa"/>
          </w:tcPr>
          <w:p w14:paraId="56575B66" w14:textId="3AFA6CDF" w:rsidR="000319F4" w:rsidRPr="00C077A3" w:rsidRDefault="006F1E1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Female</w:t>
            </w:r>
          </w:p>
        </w:tc>
      </w:tr>
      <w:tr w:rsidR="00DB187C" w:rsidRPr="00C077A3" w14:paraId="388CB6D8" w14:textId="77777777" w:rsidTr="00DB187C">
        <w:tc>
          <w:tcPr>
            <w:tcW w:w="990" w:type="dxa"/>
          </w:tcPr>
          <w:p w14:paraId="52358D76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Ward</w:t>
            </w:r>
          </w:p>
        </w:tc>
        <w:tc>
          <w:tcPr>
            <w:tcW w:w="900" w:type="dxa"/>
          </w:tcPr>
          <w:p w14:paraId="6B80D197" w14:textId="1DA380FC" w:rsidR="000319F4" w:rsidRPr="00C077A3" w:rsidRDefault="00E24CE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Emergency</w:t>
            </w:r>
          </w:p>
        </w:tc>
        <w:tc>
          <w:tcPr>
            <w:tcW w:w="990" w:type="dxa"/>
          </w:tcPr>
          <w:p w14:paraId="47F57302" w14:textId="4D46FB5B" w:rsidR="000319F4" w:rsidRPr="00C077A3" w:rsidRDefault="00E24CE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080" w:type="dxa"/>
          </w:tcPr>
          <w:p w14:paraId="2E49F5CF" w14:textId="3725A741" w:rsidR="000319F4" w:rsidRPr="00C077A3" w:rsidRDefault="00E24CE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Emergency</w:t>
            </w:r>
          </w:p>
        </w:tc>
        <w:tc>
          <w:tcPr>
            <w:tcW w:w="1260" w:type="dxa"/>
          </w:tcPr>
          <w:p w14:paraId="6667D71F" w14:textId="3A8E303F" w:rsidR="000319F4" w:rsidRPr="00C077A3" w:rsidRDefault="00E24CE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170" w:type="dxa"/>
          </w:tcPr>
          <w:p w14:paraId="38B4A0B2" w14:textId="7BDDAD3C" w:rsidR="000319F4" w:rsidRPr="00C077A3" w:rsidRDefault="00E24CE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Infant ICU</w:t>
            </w:r>
          </w:p>
        </w:tc>
        <w:tc>
          <w:tcPr>
            <w:tcW w:w="1170" w:type="dxa"/>
          </w:tcPr>
          <w:p w14:paraId="04859DBE" w14:textId="024BDA86" w:rsidR="000319F4" w:rsidRPr="00C077A3" w:rsidRDefault="00E24CE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1350" w:type="dxa"/>
          </w:tcPr>
          <w:p w14:paraId="150123AB" w14:textId="330B0698" w:rsidR="000319F4" w:rsidRPr="00C077A3" w:rsidRDefault="00E24CE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Emergency</w:t>
            </w:r>
          </w:p>
        </w:tc>
        <w:tc>
          <w:tcPr>
            <w:tcW w:w="1260" w:type="dxa"/>
          </w:tcPr>
          <w:p w14:paraId="67C21FF3" w14:textId="4908CCBD" w:rsidR="000319F4" w:rsidRPr="00C077A3" w:rsidRDefault="00E24CE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  <w:tc>
          <w:tcPr>
            <w:tcW w:w="990" w:type="dxa"/>
          </w:tcPr>
          <w:p w14:paraId="1D509C66" w14:textId="71A33F21" w:rsidR="000319F4" w:rsidRPr="00C077A3" w:rsidRDefault="00E24CE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OPD</w:t>
            </w:r>
          </w:p>
        </w:tc>
      </w:tr>
      <w:tr w:rsidR="00DB187C" w:rsidRPr="00C077A3" w14:paraId="73DF6715" w14:textId="77777777" w:rsidTr="00DB187C">
        <w:tc>
          <w:tcPr>
            <w:tcW w:w="990" w:type="dxa"/>
          </w:tcPr>
          <w:p w14:paraId="44AA3B60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Resistance pattern</w:t>
            </w:r>
          </w:p>
        </w:tc>
        <w:tc>
          <w:tcPr>
            <w:tcW w:w="900" w:type="dxa"/>
          </w:tcPr>
          <w:p w14:paraId="51B4AE43" w14:textId="63F1952B" w:rsidR="000319F4" w:rsidRPr="00C077A3" w:rsidRDefault="00FB0F80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 CFM/AZM/MN</w:t>
            </w:r>
          </w:p>
        </w:tc>
        <w:tc>
          <w:tcPr>
            <w:tcW w:w="990" w:type="dxa"/>
          </w:tcPr>
          <w:p w14:paraId="1B8E18C2" w14:textId="45F46BA3" w:rsidR="000319F4" w:rsidRPr="00C077A3" w:rsidRDefault="00FB0F80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 CFM/AZM/MN</w:t>
            </w:r>
          </w:p>
        </w:tc>
        <w:tc>
          <w:tcPr>
            <w:tcW w:w="1080" w:type="dxa"/>
          </w:tcPr>
          <w:p w14:paraId="35588AD7" w14:textId="4CD21DF6" w:rsidR="000319F4" w:rsidRPr="00C077A3" w:rsidRDefault="00FB0F80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 CFM/AZM/MN</w:t>
            </w:r>
          </w:p>
        </w:tc>
        <w:tc>
          <w:tcPr>
            <w:tcW w:w="1260" w:type="dxa"/>
          </w:tcPr>
          <w:p w14:paraId="20D33512" w14:textId="33D446BA" w:rsidR="000319F4" w:rsidRPr="00C077A3" w:rsidRDefault="00FB0F80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 CFM/AZM/MN</w:t>
            </w:r>
          </w:p>
        </w:tc>
        <w:tc>
          <w:tcPr>
            <w:tcW w:w="1170" w:type="dxa"/>
          </w:tcPr>
          <w:p w14:paraId="61A7BAA5" w14:textId="71AA17AC" w:rsidR="000319F4" w:rsidRPr="00C077A3" w:rsidRDefault="00FB0F80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 CFM/AZM/MN</w:t>
            </w:r>
          </w:p>
        </w:tc>
        <w:tc>
          <w:tcPr>
            <w:tcW w:w="1170" w:type="dxa"/>
          </w:tcPr>
          <w:p w14:paraId="7AB0343D" w14:textId="255B13FA" w:rsidR="000319F4" w:rsidRPr="00C077A3" w:rsidRDefault="00FB0F80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 CFM/AZM/MN</w:t>
            </w:r>
          </w:p>
        </w:tc>
        <w:tc>
          <w:tcPr>
            <w:tcW w:w="1350" w:type="dxa"/>
          </w:tcPr>
          <w:p w14:paraId="54D1025E" w14:textId="7B024683" w:rsidR="000319F4" w:rsidRPr="00C077A3" w:rsidRDefault="00FB0F80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 CFM/AZM/MN</w:t>
            </w:r>
          </w:p>
        </w:tc>
        <w:tc>
          <w:tcPr>
            <w:tcW w:w="1260" w:type="dxa"/>
          </w:tcPr>
          <w:p w14:paraId="7154B3E0" w14:textId="104741BB" w:rsidR="000319F4" w:rsidRPr="00C077A3" w:rsidRDefault="00DC5106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AZM</w:t>
            </w:r>
          </w:p>
        </w:tc>
        <w:tc>
          <w:tcPr>
            <w:tcW w:w="990" w:type="dxa"/>
          </w:tcPr>
          <w:p w14:paraId="59858F82" w14:textId="195E49DD" w:rsidR="000319F4" w:rsidRPr="00C077A3" w:rsidRDefault="00DC5106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CTX/NA/AMP/SXT/ CFM/AZM/MN</w:t>
            </w:r>
          </w:p>
        </w:tc>
      </w:tr>
      <w:tr w:rsidR="00DB187C" w:rsidRPr="00C077A3" w14:paraId="76A899BA" w14:textId="77777777" w:rsidTr="00DB187C">
        <w:tc>
          <w:tcPr>
            <w:tcW w:w="990" w:type="dxa"/>
          </w:tcPr>
          <w:p w14:paraId="5C82904E" w14:textId="77777777" w:rsidR="005A5EB8" w:rsidRPr="00C077A3" w:rsidRDefault="005A5EB8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mphA</w:t>
            </w:r>
          </w:p>
        </w:tc>
        <w:tc>
          <w:tcPr>
            <w:tcW w:w="900" w:type="dxa"/>
          </w:tcPr>
          <w:p w14:paraId="17E6EDF5" w14:textId="238EFB15" w:rsidR="005A5EB8" w:rsidRPr="00C077A3" w:rsidRDefault="005A5EB8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11439FE1" w14:textId="3F431DD6" w:rsidR="005A5EB8" w:rsidRPr="00C077A3" w:rsidRDefault="005A5EB8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6A594657" w14:textId="0CDC5FFB" w:rsidR="005A5EB8" w:rsidRPr="00C077A3" w:rsidRDefault="005A5EB8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7DEC5C02" w14:textId="7D5ACD5D" w:rsidR="005A5EB8" w:rsidRPr="00C077A3" w:rsidRDefault="005A5EB8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6F92A1D9" w14:textId="1F8556EF" w:rsidR="005A5EB8" w:rsidRPr="00C077A3" w:rsidRDefault="005A5EB8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6757FC0A" w14:textId="5964C2C0" w:rsidR="005A5EB8" w:rsidRPr="00C077A3" w:rsidRDefault="005A5EB8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350" w:type="dxa"/>
          </w:tcPr>
          <w:p w14:paraId="356CEF5D" w14:textId="099014DF" w:rsidR="005A5EB8" w:rsidRPr="00C077A3" w:rsidRDefault="005A5EB8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2F27938F" w14:textId="777D6FAC" w:rsidR="005A5EB8" w:rsidRPr="00C077A3" w:rsidRDefault="005A5EB8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1C54A773" w14:textId="22321053" w:rsidR="005A5EB8" w:rsidRPr="00C077A3" w:rsidRDefault="005A5EB8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:rsidRPr="00C077A3" w14:paraId="5BBB7527" w14:textId="77777777" w:rsidTr="00DB187C">
        <w:tc>
          <w:tcPr>
            <w:tcW w:w="990" w:type="dxa"/>
          </w:tcPr>
          <w:p w14:paraId="3D1E6231" w14:textId="77777777" w:rsidR="000319F4" w:rsidRPr="00C077A3" w:rsidRDefault="000319F4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mphB</w:t>
            </w:r>
          </w:p>
        </w:tc>
        <w:tc>
          <w:tcPr>
            <w:tcW w:w="900" w:type="dxa"/>
          </w:tcPr>
          <w:p w14:paraId="51A9C1C0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787AB551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168AEB13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6A68FB1C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8765EC0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01DD613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350" w:type="dxa"/>
          </w:tcPr>
          <w:p w14:paraId="23AA6714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5B412B61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6E29FC28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:rsidRPr="00C077A3" w14:paraId="4BED9F14" w14:textId="77777777" w:rsidTr="00DB187C">
        <w:tc>
          <w:tcPr>
            <w:tcW w:w="990" w:type="dxa"/>
          </w:tcPr>
          <w:p w14:paraId="418A454A" w14:textId="77777777" w:rsidR="000319F4" w:rsidRPr="00C077A3" w:rsidRDefault="000319F4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A</w:t>
            </w:r>
          </w:p>
        </w:tc>
        <w:tc>
          <w:tcPr>
            <w:tcW w:w="900" w:type="dxa"/>
          </w:tcPr>
          <w:p w14:paraId="709105D7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069A00C5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5D1C3C30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1F3DE73D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4DCD4EC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46E11955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350" w:type="dxa"/>
          </w:tcPr>
          <w:p w14:paraId="4495A32D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3BA1D242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4A0C10CF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:rsidRPr="00C077A3" w14:paraId="5F8CB498" w14:textId="77777777" w:rsidTr="00DB187C">
        <w:tc>
          <w:tcPr>
            <w:tcW w:w="990" w:type="dxa"/>
          </w:tcPr>
          <w:p w14:paraId="75FC9FD9" w14:textId="77777777" w:rsidR="000319F4" w:rsidRPr="00C077A3" w:rsidRDefault="000319F4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B</w:t>
            </w:r>
          </w:p>
        </w:tc>
        <w:tc>
          <w:tcPr>
            <w:tcW w:w="900" w:type="dxa"/>
          </w:tcPr>
          <w:p w14:paraId="778D4303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0150BB9C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113A0A58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7AAB8E0F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275D4B8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D6E4AEC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350" w:type="dxa"/>
          </w:tcPr>
          <w:p w14:paraId="2B3CFC6E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5DACC061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475D40D3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:rsidRPr="00C077A3" w14:paraId="0EAA3339" w14:textId="77777777" w:rsidTr="00DB187C">
        <w:tc>
          <w:tcPr>
            <w:tcW w:w="990" w:type="dxa"/>
          </w:tcPr>
          <w:p w14:paraId="33F9122C" w14:textId="77777777" w:rsidR="000319F4" w:rsidRPr="00C077A3" w:rsidRDefault="000319F4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C</w:t>
            </w:r>
          </w:p>
        </w:tc>
        <w:tc>
          <w:tcPr>
            <w:tcW w:w="900" w:type="dxa"/>
          </w:tcPr>
          <w:p w14:paraId="753AEB7C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7068FB84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0685E062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58FDB298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7B94464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9817BA2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350" w:type="dxa"/>
          </w:tcPr>
          <w:p w14:paraId="3770BE62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7B4488D8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0F42BF1B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:rsidRPr="00C077A3" w14:paraId="04D4ECAF" w14:textId="77777777" w:rsidTr="00DB187C">
        <w:tc>
          <w:tcPr>
            <w:tcW w:w="990" w:type="dxa"/>
          </w:tcPr>
          <w:p w14:paraId="327BBEF7" w14:textId="77777777" w:rsidR="000319F4" w:rsidRPr="00C077A3" w:rsidRDefault="000319F4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F</w:t>
            </w:r>
          </w:p>
        </w:tc>
        <w:tc>
          <w:tcPr>
            <w:tcW w:w="900" w:type="dxa"/>
          </w:tcPr>
          <w:p w14:paraId="5059D87B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21D2BCDA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2CA3CCB1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22F05F72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7A8A5447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7D02D04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350" w:type="dxa"/>
          </w:tcPr>
          <w:p w14:paraId="785BCAA4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7479EDC3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04A3392B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:rsidRPr="00C077A3" w14:paraId="5B305071" w14:textId="77777777" w:rsidTr="00DB187C">
        <w:tc>
          <w:tcPr>
            <w:tcW w:w="990" w:type="dxa"/>
          </w:tcPr>
          <w:p w14:paraId="7788A2AE" w14:textId="77777777" w:rsidR="000319F4" w:rsidRPr="00C077A3" w:rsidRDefault="000319F4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X</w:t>
            </w:r>
          </w:p>
        </w:tc>
        <w:tc>
          <w:tcPr>
            <w:tcW w:w="900" w:type="dxa"/>
          </w:tcPr>
          <w:p w14:paraId="4FD5D463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5941B873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94DEF7D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4DE974D6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0341B33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A0424C2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350" w:type="dxa"/>
          </w:tcPr>
          <w:p w14:paraId="4C02E6EA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266180F1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059C608A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:rsidRPr="00C077A3" w14:paraId="5EB05F16" w14:textId="77777777" w:rsidTr="00DB187C">
        <w:tc>
          <w:tcPr>
            <w:tcW w:w="990" w:type="dxa"/>
          </w:tcPr>
          <w:p w14:paraId="678AF5BC" w14:textId="77777777" w:rsidR="000319F4" w:rsidRPr="00C077A3" w:rsidRDefault="000319F4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mT</w:t>
            </w:r>
          </w:p>
        </w:tc>
        <w:tc>
          <w:tcPr>
            <w:tcW w:w="900" w:type="dxa"/>
          </w:tcPr>
          <w:p w14:paraId="590222B5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41FA6BCC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F06361E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6C5701E6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60F0CF10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144720E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350" w:type="dxa"/>
          </w:tcPr>
          <w:p w14:paraId="09D84361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489D8DDF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5F586F3D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:rsidRPr="00C077A3" w14:paraId="44A03FFF" w14:textId="77777777" w:rsidTr="00DB187C">
        <w:tc>
          <w:tcPr>
            <w:tcW w:w="990" w:type="dxa"/>
          </w:tcPr>
          <w:p w14:paraId="2F3CA65C" w14:textId="77777777" w:rsidR="000319F4" w:rsidRPr="00C077A3" w:rsidRDefault="000319F4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lastRenderedPageBreak/>
              <w:t>ereA</w:t>
            </w:r>
          </w:p>
        </w:tc>
        <w:tc>
          <w:tcPr>
            <w:tcW w:w="900" w:type="dxa"/>
          </w:tcPr>
          <w:p w14:paraId="44C6E952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1DF1B6B9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5CFB9911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3B2C146B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5180E49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6E8CFF3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350" w:type="dxa"/>
          </w:tcPr>
          <w:p w14:paraId="4C7E776A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2AB80B0E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718CE0FD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:rsidRPr="00C077A3" w14:paraId="68D63EB5" w14:textId="77777777" w:rsidTr="00DB187C">
        <w:tc>
          <w:tcPr>
            <w:tcW w:w="990" w:type="dxa"/>
          </w:tcPr>
          <w:p w14:paraId="52C3FDAA" w14:textId="77777777" w:rsidR="000319F4" w:rsidRPr="00C077A3" w:rsidRDefault="000319F4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ereB</w:t>
            </w:r>
          </w:p>
        </w:tc>
        <w:tc>
          <w:tcPr>
            <w:tcW w:w="900" w:type="dxa"/>
          </w:tcPr>
          <w:p w14:paraId="43E74F67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1BDE0ACC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050E88F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2AF6957C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0D1803A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031042B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350" w:type="dxa"/>
          </w:tcPr>
          <w:p w14:paraId="4379A9F5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2D79E8A8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38DF47E7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:rsidRPr="00C077A3" w14:paraId="2A2540F7" w14:textId="77777777" w:rsidTr="00DB187C">
        <w:tc>
          <w:tcPr>
            <w:tcW w:w="990" w:type="dxa"/>
          </w:tcPr>
          <w:p w14:paraId="7E30A521" w14:textId="77777777" w:rsidR="000319F4" w:rsidRPr="00C077A3" w:rsidRDefault="000319F4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mefA</w:t>
            </w:r>
          </w:p>
        </w:tc>
        <w:tc>
          <w:tcPr>
            <w:tcW w:w="900" w:type="dxa"/>
          </w:tcPr>
          <w:p w14:paraId="2B3BDB1A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32512E84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6F724F06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0F4E878D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2B2F521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672C2B7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350" w:type="dxa"/>
          </w:tcPr>
          <w:p w14:paraId="6BA4A425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263A0C17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1BEE905F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:rsidRPr="00C077A3" w14:paraId="09CA4AEA" w14:textId="77777777" w:rsidTr="00DB187C">
        <w:tc>
          <w:tcPr>
            <w:tcW w:w="990" w:type="dxa"/>
          </w:tcPr>
          <w:p w14:paraId="7239FCE6" w14:textId="77777777" w:rsidR="000319F4" w:rsidRPr="00C077A3" w:rsidRDefault="000319F4" w:rsidP="00C02CF2">
            <w:pPr>
              <w:rPr>
                <w:i/>
                <w:iCs/>
                <w:sz w:val="18"/>
                <w:szCs w:val="18"/>
              </w:rPr>
            </w:pPr>
            <w:r w:rsidRPr="00C077A3">
              <w:rPr>
                <w:i/>
                <w:iCs/>
                <w:sz w:val="18"/>
                <w:szCs w:val="18"/>
              </w:rPr>
              <w:t>msrA</w:t>
            </w:r>
          </w:p>
        </w:tc>
        <w:tc>
          <w:tcPr>
            <w:tcW w:w="900" w:type="dxa"/>
          </w:tcPr>
          <w:p w14:paraId="35A7F419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074C362E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11C7470C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24FD6403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7F299F6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109482A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350" w:type="dxa"/>
          </w:tcPr>
          <w:p w14:paraId="7C2225E8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45152D64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587B35C2" w14:textId="77777777" w:rsidR="000319F4" w:rsidRPr="00C077A3" w:rsidRDefault="000319F4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No</w:t>
            </w:r>
          </w:p>
        </w:tc>
      </w:tr>
      <w:tr w:rsidR="00DB187C" w:rsidRPr="00C077A3" w14:paraId="5A6C8B61" w14:textId="77777777" w:rsidTr="00DB187C">
        <w:tc>
          <w:tcPr>
            <w:tcW w:w="990" w:type="dxa"/>
          </w:tcPr>
          <w:p w14:paraId="30A8BB04" w14:textId="39B06928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Azithromycin MIC (</w:t>
            </w:r>
            <w:r w:rsidRPr="00C077A3">
              <w:rPr>
                <w:rFonts w:ascii="Arial" w:hAnsi="Arial" w:cs="Arial"/>
                <w:sz w:val="18"/>
                <w:szCs w:val="18"/>
              </w:rPr>
              <w:t>µ</w:t>
            </w:r>
            <w:r w:rsidRPr="00C077A3">
              <w:rPr>
                <w:sz w:val="18"/>
                <w:szCs w:val="18"/>
              </w:rPr>
              <w:t>g/ml) in the presence of inhibitor</w:t>
            </w:r>
          </w:p>
        </w:tc>
        <w:tc>
          <w:tcPr>
            <w:tcW w:w="900" w:type="dxa"/>
          </w:tcPr>
          <w:p w14:paraId="541B5148" w14:textId="7173737F" w:rsidR="00086B25" w:rsidRPr="00C077A3" w:rsidRDefault="002007A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990" w:type="dxa"/>
          </w:tcPr>
          <w:p w14:paraId="370A2647" w14:textId="7522C838" w:rsidR="00086B25" w:rsidRPr="00C077A3" w:rsidRDefault="002007A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080" w:type="dxa"/>
          </w:tcPr>
          <w:p w14:paraId="1B6B3395" w14:textId="5267FA90" w:rsidR="00086B25" w:rsidRPr="00C077A3" w:rsidRDefault="002007A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260" w:type="dxa"/>
          </w:tcPr>
          <w:p w14:paraId="7AA6A109" w14:textId="7A0447A4" w:rsidR="00086B25" w:rsidRPr="00C077A3" w:rsidRDefault="002007A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170" w:type="dxa"/>
          </w:tcPr>
          <w:p w14:paraId="657CC22A" w14:textId="113D5CE9" w:rsidR="00086B25" w:rsidRPr="00C077A3" w:rsidRDefault="002007A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170" w:type="dxa"/>
          </w:tcPr>
          <w:p w14:paraId="7E31B4AC" w14:textId="7A22138F" w:rsidR="00086B25" w:rsidRPr="00C077A3" w:rsidRDefault="002007A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350" w:type="dxa"/>
          </w:tcPr>
          <w:p w14:paraId="53ED2E82" w14:textId="085548A4" w:rsidR="00086B25" w:rsidRPr="00C077A3" w:rsidRDefault="002007A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260" w:type="dxa"/>
          </w:tcPr>
          <w:p w14:paraId="4D1E0D03" w14:textId="4AD08070" w:rsidR="00086B25" w:rsidRPr="00C077A3" w:rsidRDefault="002007A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990" w:type="dxa"/>
          </w:tcPr>
          <w:p w14:paraId="14E6197D" w14:textId="3BDC1FC1" w:rsidR="00086B25" w:rsidRPr="00C077A3" w:rsidRDefault="002007A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</w:tr>
      <w:tr w:rsidR="00DB187C" w:rsidRPr="00C077A3" w14:paraId="15BD6C09" w14:textId="77777777" w:rsidTr="00DB187C">
        <w:tc>
          <w:tcPr>
            <w:tcW w:w="990" w:type="dxa"/>
          </w:tcPr>
          <w:p w14:paraId="112BE035" w14:textId="1D475478" w:rsidR="00086B25" w:rsidRPr="00C077A3" w:rsidRDefault="00086B25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Azithromycin MIC (</w:t>
            </w:r>
            <w:r w:rsidRPr="00C077A3">
              <w:rPr>
                <w:rFonts w:ascii="Arial" w:hAnsi="Arial" w:cs="Arial"/>
                <w:sz w:val="18"/>
                <w:szCs w:val="18"/>
              </w:rPr>
              <w:t>µ</w:t>
            </w:r>
            <w:r w:rsidRPr="00C077A3">
              <w:rPr>
                <w:sz w:val="18"/>
                <w:szCs w:val="18"/>
              </w:rPr>
              <w:t>g/ml) in the absence of inhibitor</w:t>
            </w:r>
          </w:p>
        </w:tc>
        <w:tc>
          <w:tcPr>
            <w:tcW w:w="900" w:type="dxa"/>
          </w:tcPr>
          <w:p w14:paraId="5B450E2B" w14:textId="06BB0B81" w:rsidR="00086B25" w:rsidRPr="00C077A3" w:rsidRDefault="002007A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990" w:type="dxa"/>
          </w:tcPr>
          <w:p w14:paraId="033D7B50" w14:textId="50B505EA" w:rsidR="00086B25" w:rsidRPr="00C077A3" w:rsidRDefault="002007A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080" w:type="dxa"/>
          </w:tcPr>
          <w:p w14:paraId="68B070EB" w14:textId="4BB0C8BC" w:rsidR="00086B25" w:rsidRPr="00C077A3" w:rsidRDefault="002007A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260" w:type="dxa"/>
          </w:tcPr>
          <w:p w14:paraId="53E8E4CD" w14:textId="5811AF42" w:rsidR="00086B25" w:rsidRPr="00C077A3" w:rsidRDefault="002007A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170" w:type="dxa"/>
          </w:tcPr>
          <w:p w14:paraId="289E7FDD" w14:textId="397D6473" w:rsidR="00086B25" w:rsidRPr="00C077A3" w:rsidRDefault="002007A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  <w:tc>
          <w:tcPr>
            <w:tcW w:w="1170" w:type="dxa"/>
          </w:tcPr>
          <w:p w14:paraId="639C10A2" w14:textId="1A8351B8" w:rsidR="00086B25" w:rsidRPr="00C077A3" w:rsidRDefault="002007A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350" w:type="dxa"/>
          </w:tcPr>
          <w:p w14:paraId="7536FE66" w14:textId="3AE2AD53" w:rsidR="00086B25" w:rsidRPr="00C077A3" w:rsidRDefault="002007A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1260" w:type="dxa"/>
          </w:tcPr>
          <w:p w14:paraId="59CA904E" w14:textId="25202CCF" w:rsidR="00086B25" w:rsidRPr="00C077A3" w:rsidRDefault="002007A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32</w:t>
            </w:r>
          </w:p>
        </w:tc>
        <w:tc>
          <w:tcPr>
            <w:tcW w:w="990" w:type="dxa"/>
          </w:tcPr>
          <w:p w14:paraId="4B0EE6EA" w14:textId="5E63CB01" w:rsidR="00086B25" w:rsidRPr="00C077A3" w:rsidRDefault="002007AC" w:rsidP="00C02CF2">
            <w:pPr>
              <w:rPr>
                <w:sz w:val="18"/>
                <w:szCs w:val="18"/>
              </w:rPr>
            </w:pPr>
            <w:r w:rsidRPr="00C077A3">
              <w:rPr>
                <w:sz w:val="18"/>
                <w:szCs w:val="18"/>
              </w:rPr>
              <w:t>64</w:t>
            </w:r>
          </w:p>
        </w:tc>
      </w:tr>
    </w:tbl>
    <w:p w14:paraId="28C8A42B" w14:textId="77777777" w:rsidR="000319F4" w:rsidRDefault="000319F4" w:rsidP="00181D2F"/>
    <w:p w14:paraId="1EE6649F" w14:textId="77777777" w:rsidR="000319F4" w:rsidRDefault="000319F4" w:rsidP="00181D2F"/>
    <w:p w14:paraId="3B13C140" w14:textId="77777777" w:rsidR="000319F4" w:rsidRDefault="000319F4" w:rsidP="00181D2F"/>
    <w:sectPr w:rsidR="000319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9F481C" w14:textId="77777777" w:rsidR="000D500F" w:rsidRDefault="000D500F" w:rsidP="00CB5F07">
      <w:pPr>
        <w:spacing w:after="0" w:line="240" w:lineRule="auto"/>
      </w:pPr>
      <w:r>
        <w:separator/>
      </w:r>
    </w:p>
  </w:endnote>
  <w:endnote w:type="continuationSeparator" w:id="0">
    <w:p w14:paraId="5F8B99C2" w14:textId="77777777" w:rsidR="000D500F" w:rsidRDefault="000D500F" w:rsidP="00CB5F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976955" w14:textId="77777777" w:rsidR="000D500F" w:rsidRDefault="000D500F" w:rsidP="00CB5F07">
      <w:pPr>
        <w:spacing w:after="0" w:line="240" w:lineRule="auto"/>
      </w:pPr>
      <w:r>
        <w:separator/>
      </w:r>
    </w:p>
  </w:footnote>
  <w:footnote w:type="continuationSeparator" w:id="0">
    <w:p w14:paraId="60E88F85" w14:textId="77777777" w:rsidR="000D500F" w:rsidRDefault="000D500F" w:rsidP="00CB5F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5BD"/>
    <w:rsid w:val="000319F4"/>
    <w:rsid w:val="00086B25"/>
    <w:rsid w:val="000D500F"/>
    <w:rsid w:val="00123AF5"/>
    <w:rsid w:val="00155999"/>
    <w:rsid w:val="00181D2F"/>
    <w:rsid w:val="00184CD2"/>
    <w:rsid w:val="001B20FD"/>
    <w:rsid w:val="002007AC"/>
    <w:rsid w:val="002373DF"/>
    <w:rsid w:val="002509B6"/>
    <w:rsid w:val="00260945"/>
    <w:rsid w:val="0026234F"/>
    <w:rsid w:val="00332879"/>
    <w:rsid w:val="003910B1"/>
    <w:rsid w:val="004530F6"/>
    <w:rsid w:val="004841AC"/>
    <w:rsid w:val="0052016B"/>
    <w:rsid w:val="005450C1"/>
    <w:rsid w:val="00597CFA"/>
    <w:rsid w:val="005A5EB8"/>
    <w:rsid w:val="005E48C4"/>
    <w:rsid w:val="00603542"/>
    <w:rsid w:val="006040F7"/>
    <w:rsid w:val="006F1E1C"/>
    <w:rsid w:val="00754B96"/>
    <w:rsid w:val="008C0E86"/>
    <w:rsid w:val="00932795"/>
    <w:rsid w:val="0098546F"/>
    <w:rsid w:val="009E3AD6"/>
    <w:rsid w:val="00A70D38"/>
    <w:rsid w:val="00A8514A"/>
    <w:rsid w:val="00AD33A3"/>
    <w:rsid w:val="00AE788E"/>
    <w:rsid w:val="00AF35BD"/>
    <w:rsid w:val="00AF7597"/>
    <w:rsid w:val="00B81FC8"/>
    <w:rsid w:val="00B863C2"/>
    <w:rsid w:val="00BA5657"/>
    <w:rsid w:val="00BC5121"/>
    <w:rsid w:val="00BF3F33"/>
    <w:rsid w:val="00C077A3"/>
    <w:rsid w:val="00C13D58"/>
    <w:rsid w:val="00C3425E"/>
    <w:rsid w:val="00C71860"/>
    <w:rsid w:val="00CB5F07"/>
    <w:rsid w:val="00DB187C"/>
    <w:rsid w:val="00DC5106"/>
    <w:rsid w:val="00E175CB"/>
    <w:rsid w:val="00E24CEC"/>
    <w:rsid w:val="00E64D46"/>
    <w:rsid w:val="00E8120E"/>
    <w:rsid w:val="00ED521B"/>
    <w:rsid w:val="00EE4563"/>
    <w:rsid w:val="00F60183"/>
    <w:rsid w:val="00FB0F80"/>
    <w:rsid w:val="00FD3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6D0FF"/>
  <w15:docId w15:val="{524E03A7-221B-457B-81A2-CAA618BC7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5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B5F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F07"/>
  </w:style>
  <w:style w:type="paragraph" w:styleId="Footer">
    <w:name w:val="footer"/>
    <w:basedOn w:val="Normal"/>
    <w:link w:val="FooterChar"/>
    <w:uiPriority w:val="99"/>
    <w:unhideWhenUsed/>
    <w:rsid w:val="00CB5F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F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106E72-95C0-484B-9180-FA91FAE02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8</Words>
  <Characters>580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zad Amin</dc:creator>
  <cp:keywords/>
  <dc:description/>
  <cp:lastModifiedBy>1</cp:lastModifiedBy>
  <cp:revision>2</cp:revision>
  <dcterms:created xsi:type="dcterms:W3CDTF">2022-03-10T16:07:00Z</dcterms:created>
  <dcterms:modified xsi:type="dcterms:W3CDTF">2022-03-10T16:07:00Z</dcterms:modified>
</cp:coreProperties>
</file>